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0AABE" w14:textId="77777777" w:rsidR="006731DA" w:rsidRPr="00EC2789" w:rsidRDefault="006731DA" w:rsidP="006731DA">
      <w:pPr>
        <w:jc w:val="center"/>
        <w:rPr>
          <w:rFonts w:ascii="Times New Roman" w:hAnsi="Times New Roman" w:cs="Times New Roman"/>
          <w:sz w:val="24"/>
          <w:szCs w:val="24"/>
        </w:rPr>
      </w:pPr>
      <w:r w:rsidRPr="00EC2789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EC2789">
        <w:rPr>
          <w:rFonts w:ascii="Times New Roman" w:hAnsi="Times New Roman" w:cs="Times New Roman"/>
          <w:sz w:val="24"/>
          <w:szCs w:val="24"/>
        </w:rPr>
        <w:t>. Chemical composition of AA6061 material.</w:t>
      </w:r>
    </w:p>
    <w:tbl>
      <w:tblPr>
        <w:tblStyle w:val="TableGrid"/>
        <w:tblW w:w="9063" w:type="dxa"/>
        <w:tblLook w:val="04A0" w:firstRow="1" w:lastRow="0" w:firstColumn="1" w:lastColumn="0" w:noHBand="0" w:noVBand="1"/>
      </w:tblPr>
      <w:tblGrid>
        <w:gridCol w:w="1544"/>
        <w:gridCol w:w="731"/>
        <w:gridCol w:w="676"/>
        <w:gridCol w:w="751"/>
        <w:gridCol w:w="770"/>
        <w:gridCol w:w="754"/>
        <w:gridCol w:w="770"/>
        <w:gridCol w:w="769"/>
        <w:gridCol w:w="657"/>
        <w:gridCol w:w="785"/>
        <w:gridCol w:w="856"/>
      </w:tblGrid>
      <w:tr w:rsidR="006731DA" w:rsidRPr="00EC2789" w14:paraId="71C389B4" w14:textId="77777777" w:rsidTr="00735154">
        <w:tc>
          <w:tcPr>
            <w:tcW w:w="1555" w:type="dxa"/>
          </w:tcPr>
          <w:p w14:paraId="7D830486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743" w:type="dxa"/>
          </w:tcPr>
          <w:p w14:paraId="26519027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681" w:type="dxa"/>
          </w:tcPr>
          <w:p w14:paraId="2213EB3B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764" w:type="dxa"/>
          </w:tcPr>
          <w:p w14:paraId="7133FFB6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785" w:type="dxa"/>
          </w:tcPr>
          <w:p w14:paraId="72E5DBA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782" w:type="dxa"/>
          </w:tcPr>
          <w:p w14:paraId="77299812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785" w:type="dxa"/>
          </w:tcPr>
          <w:p w14:paraId="11BBE01B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784" w:type="dxa"/>
          </w:tcPr>
          <w:p w14:paraId="6F911F22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659" w:type="dxa"/>
          </w:tcPr>
          <w:p w14:paraId="2D644574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802" w:type="dxa"/>
          </w:tcPr>
          <w:p w14:paraId="7AC92E68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</w:p>
        </w:tc>
        <w:tc>
          <w:tcPr>
            <w:tcW w:w="723" w:type="dxa"/>
            <w:vAlign w:val="center"/>
          </w:tcPr>
          <w:p w14:paraId="13063FA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365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6731DA" w:rsidRPr="00EC2789" w14:paraId="38FB6935" w14:textId="77777777" w:rsidTr="00735154">
        <w:tc>
          <w:tcPr>
            <w:tcW w:w="1555" w:type="dxa"/>
            <w:vAlign w:val="center"/>
          </w:tcPr>
          <w:p w14:paraId="7586C183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Composition (%)</w:t>
            </w:r>
          </w:p>
        </w:tc>
        <w:tc>
          <w:tcPr>
            <w:tcW w:w="743" w:type="dxa"/>
            <w:vAlign w:val="center"/>
          </w:tcPr>
          <w:p w14:paraId="4DBAB9FF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681" w:type="dxa"/>
            <w:vAlign w:val="center"/>
          </w:tcPr>
          <w:p w14:paraId="0F7E4BC6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64" w:type="dxa"/>
            <w:vAlign w:val="center"/>
          </w:tcPr>
          <w:p w14:paraId="7B2DA02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85" w:type="dxa"/>
            <w:vAlign w:val="center"/>
          </w:tcPr>
          <w:p w14:paraId="2064EA7B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82" w:type="dxa"/>
            <w:vAlign w:val="center"/>
          </w:tcPr>
          <w:p w14:paraId="5A843817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85" w:type="dxa"/>
            <w:vAlign w:val="center"/>
          </w:tcPr>
          <w:p w14:paraId="1D68A82B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84" w:type="dxa"/>
            <w:vAlign w:val="center"/>
          </w:tcPr>
          <w:p w14:paraId="53083CFB" w14:textId="77777777" w:rsidR="006731DA" w:rsidRPr="00E53654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365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59" w:type="dxa"/>
            <w:vAlign w:val="center"/>
          </w:tcPr>
          <w:p w14:paraId="7E184E55" w14:textId="77777777" w:rsidR="006731DA" w:rsidRPr="00E53654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365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2" w:type="dxa"/>
            <w:vAlign w:val="center"/>
          </w:tcPr>
          <w:p w14:paraId="05821B54" w14:textId="77777777" w:rsidR="006731DA" w:rsidRPr="00E53654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365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3" w:type="dxa"/>
            <w:vAlign w:val="center"/>
          </w:tcPr>
          <w:p w14:paraId="6B5F1026" w14:textId="77777777" w:rsidR="006731DA" w:rsidRPr="00E53654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365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</w:tbl>
    <w:p w14:paraId="0007C139" w14:textId="77777777" w:rsidR="006731DA" w:rsidRDefault="006731DA" w:rsidP="006731DA">
      <w:pPr>
        <w:spacing w:beforeLines="50" w:before="12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FFE335" w14:textId="54E5695C" w:rsidR="006731DA" w:rsidRPr="00EC2789" w:rsidRDefault="006731DA" w:rsidP="006731DA">
      <w:pPr>
        <w:spacing w:beforeLines="50" w:before="120"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C2789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EC2789">
        <w:rPr>
          <w:rFonts w:ascii="Times New Roman" w:hAnsi="Times New Roman" w:cs="Times New Roman"/>
          <w:sz w:val="24"/>
          <w:szCs w:val="24"/>
        </w:rPr>
        <w:t>. Mechanical properties of AA6061 material</w:t>
      </w:r>
    </w:p>
    <w:tbl>
      <w:tblPr>
        <w:tblStyle w:val="TableGrid"/>
        <w:tblW w:w="5524" w:type="dxa"/>
        <w:jc w:val="center"/>
        <w:tblLook w:val="04A0" w:firstRow="1" w:lastRow="0" w:firstColumn="1" w:lastColumn="0" w:noHBand="0" w:noVBand="1"/>
      </w:tblPr>
      <w:tblGrid>
        <w:gridCol w:w="1838"/>
        <w:gridCol w:w="1843"/>
        <w:gridCol w:w="1843"/>
      </w:tblGrid>
      <w:tr w:rsidR="006731DA" w:rsidRPr="00EC2789" w14:paraId="14D046D4" w14:textId="77777777" w:rsidTr="00735154">
        <w:trPr>
          <w:jc w:val="center"/>
        </w:trPr>
        <w:tc>
          <w:tcPr>
            <w:tcW w:w="1838" w:type="dxa"/>
          </w:tcPr>
          <w:p w14:paraId="36BC30A3" w14:textId="77777777" w:rsidR="006731DA" w:rsidRPr="00EC2789" w:rsidRDefault="006731DA" w:rsidP="00735154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Yield strength (MPa)</w:t>
            </w:r>
          </w:p>
        </w:tc>
        <w:tc>
          <w:tcPr>
            <w:tcW w:w="1843" w:type="dxa"/>
          </w:tcPr>
          <w:p w14:paraId="6CA2A285" w14:textId="77777777" w:rsidR="006731DA" w:rsidRPr="00EC2789" w:rsidRDefault="006731DA" w:rsidP="00735154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Ultimate strength (MPa)</w:t>
            </w:r>
          </w:p>
        </w:tc>
        <w:tc>
          <w:tcPr>
            <w:tcW w:w="1843" w:type="dxa"/>
          </w:tcPr>
          <w:p w14:paraId="3641C932" w14:textId="77777777" w:rsidR="006731DA" w:rsidRPr="00EC2789" w:rsidRDefault="006731DA" w:rsidP="00735154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Elongation (%)</w:t>
            </w:r>
          </w:p>
        </w:tc>
      </w:tr>
      <w:tr w:rsidR="006731DA" w:rsidRPr="00EC2789" w14:paraId="02829E4C" w14:textId="77777777" w:rsidTr="00735154">
        <w:trPr>
          <w:jc w:val="center"/>
        </w:trPr>
        <w:tc>
          <w:tcPr>
            <w:tcW w:w="1838" w:type="dxa"/>
          </w:tcPr>
          <w:p w14:paraId="1539E752" w14:textId="77777777" w:rsidR="006731DA" w:rsidRPr="00E53654" w:rsidRDefault="006731DA" w:rsidP="00735154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3654">
              <w:rPr>
                <w:rFonts w:ascii="Times New Roman" w:hAnsi="Times New Roman" w:cs="Times New Roman"/>
                <w:sz w:val="24"/>
                <w:szCs w:val="24"/>
              </w:rPr>
              <w:t>230.2</w:t>
            </w:r>
          </w:p>
        </w:tc>
        <w:tc>
          <w:tcPr>
            <w:tcW w:w="1843" w:type="dxa"/>
          </w:tcPr>
          <w:p w14:paraId="696BE005" w14:textId="77777777" w:rsidR="006731DA" w:rsidRPr="00E53654" w:rsidRDefault="006731DA" w:rsidP="00735154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3654">
              <w:rPr>
                <w:rFonts w:ascii="Times New Roman" w:hAnsi="Times New Roman" w:cs="Times New Roman"/>
                <w:sz w:val="24"/>
                <w:szCs w:val="24"/>
              </w:rPr>
              <w:t>273.8</w:t>
            </w:r>
          </w:p>
        </w:tc>
        <w:tc>
          <w:tcPr>
            <w:tcW w:w="1843" w:type="dxa"/>
          </w:tcPr>
          <w:p w14:paraId="6A7E1899" w14:textId="77777777" w:rsidR="006731DA" w:rsidRPr="00EC2789" w:rsidRDefault="006731DA" w:rsidP="00735154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10DE363E" w14:textId="77777777" w:rsidR="006731DA" w:rsidRDefault="006731DA" w:rsidP="006731D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FF"/>
          <w:sz w:val="24"/>
          <w:szCs w:val="24"/>
        </w:rPr>
        <w:tab/>
      </w:r>
      <w:r w:rsidRPr="00B4464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72794358"/>
      <w:bookmarkStart w:id="1" w:name="_Hlk172294123"/>
    </w:p>
    <w:p w14:paraId="230D7784" w14:textId="063A97CD" w:rsidR="006731DA" w:rsidRPr="00B44640" w:rsidRDefault="006731DA" w:rsidP="006731D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44640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Pr="00B44640">
        <w:rPr>
          <w:rFonts w:ascii="Times New Roman" w:hAnsi="Times New Roman" w:cs="Times New Roman"/>
          <w:sz w:val="24"/>
          <w:szCs w:val="24"/>
        </w:rPr>
        <w:t>. Technical parameters of the RPFSW process</w:t>
      </w:r>
    </w:p>
    <w:bookmarkEnd w:id="0"/>
    <w:tbl>
      <w:tblPr>
        <w:tblStyle w:val="TableGrid"/>
        <w:tblW w:w="7508" w:type="dxa"/>
        <w:jc w:val="center"/>
        <w:tblLook w:val="04A0" w:firstRow="1" w:lastRow="0" w:firstColumn="1" w:lastColumn="0" w:noHBand="0" w:noVBand="1"/>
      </w:tblPr>
      <w:tblGrid>
        <w:gridCol w:w="3403"/>
        <w:gridCol w:w="1270"/>
        <w:gridCol w:w="1418"/>
        <w:gridCol w:w="1417"/>
      </w:tblGrid>
      <w:tr w:rsidR="006731DA" w:rsidRPr="00EC2789" w14:paraId="6F9BC1CE" w14:textId="77777777" w:rsidTr="00735154">
        <w:trPr>
          <w:jc w:val="center"/>
        </w:trPr>
        <w:tc>
          <w:tcPr>
            <w:tcW w:w="3403" w:type="dxa"/>
            <w:vAlign w:val="center"/>
          </w:tcPr>
          <w:p w14:paraId="56AEBBF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270" w:type="dxa"/>
            <w:vAlign w:val="center"/>
          </w:tcPr>
          <w:p w14:paraId="086E2211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8" w:type="dxa"/>
            <w:vAlign w:val="center"/>
          </w:tcPr>
          <w:p w14:paraId="041D9B27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er Point</w:t>
            </w:r>
          </w:p>
        </w:tc>
        <w:tc>
          <w:tcPr>
            <w:tcW w:w="1417" w:type="dxa"/>
            <w:vAlign w:val="center"/>
          </w:tcPr>
          <w:p w14:paraId="7ED5EAC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6731DA" w:rsidRPr="00EC2789" w14:paraId="4C6EFB23" w14:textId="77777777" w:rsidTr="00735154">
        <w:trPr>
          <w:jc w:val="center"/>
        </w:trPr>
        <w:tc>
          <w:tcPr>
            <w:tcW w:w="3403" w:type="dxa"/>
          </w:tcPr>
          <w:p w14:paraId="4566F7F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Tool rotation speed n (rpm)</w:t>
            </w:r>
          </w:p>
        </w:tc>
        <w:tc>
          <w:tcPr>
            <w:tcW w:w="1270" w:type="dxa"/>
            <w:vAlign w:val="center"/>
          </w:tcPr>
          <w:p w14:paraId="1A44A45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12</w:t>
            </w: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418" w:type="dxa"/>
            <w:vAlign w:val="center"/>
          </w:tcPr>
          <w:p w14:paraId="56625C8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1</w:t>
            </w: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0</w:t>
            </w:r>
          </w:p>
        </w:tc>
        <w:tc>
          <w:tcPr>
            <w:tcW w:w="1417" w:type="dxa"/>
            <w:vAlign w:val="center"/>
          </w:tcPr>
          <w:p w14:paraId="168376BD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1</w:t>
            </w: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</w:tr>
      <w:tr w:rsidR="006731DA" w:rsidRPr="00EC2789" w14:paraId="54FB19AF" w14:textId="77777777" w:rsidTr="00735154">
        <w:trPr>
          <w:jc w:val="center"/>
        </w:trPr>
        <w:tc>
          <w:tcPr>
            <w:tcW w:w="3403" w:type="dxa"/>
          </w:tcPr>
          <w:p w14:paraId="58A55CAF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 speed</w:t>
            </w: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 xml:space="preserve"> v (mm/min)</w:t>
            </w:r>
          </w:p>
        </w:tc>
        <w:tc>
          <w:tcPr>
            <w:tcW w:w="1270" w:type="dxa"/>
            <w:vAlign w:val="center"/>
          </w:tcPr>
          <w:p w14:paraId="5AE17FC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75</w:t>
            </w:r>
          </w:p>
        </w:tc>
        <w:tc>
          <w:tcPr>
            <w:tcW w:w="1418" w:type="dxa"/>
            <w:vAlign w:val="center"/>
          </w:tcPr>
          <w:p w14:paraId="17F0368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87,5</w:t>
            </w:r>
          </w:p>
        </w:tc>
        <w:tc>
          <w:tcPr>
            <w:tcW w:w="1417" w:type="dxa"/>
            <w:vAlign w:val="center"/>
          </w:tcPr>
          <w:p w14:paraId="7568EA8D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100</w:t>
            </w:r>
          </w:p>
        </w:tc>
      </w:tr>
      <w:tr w:rsidR="006731DA" w:rsidRPr="00EC2789" w14:paraId="7BA8AA71" w14:textId="77777777" w:rsidTr="00735154">
        <w:trPr>
          <w:jc w:val="center"/>
        </w:trPr>
        <w:tc>
          <w:tcPr>
            <w:tcW w:w="3403" w:type="dxa"/>
          </w:tcPr>
          <w:p w14:paraId="40152F28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Tool shoulder diameter d (mm)</w:t>
            </w:r>
          </w:p>
        </w:tc>
        <w:tc>
          <w:tcPr>
            <w:tcW w:w="1270" w:type="dxa"/>
            <w:vAlign w:val="center"/>
          </w:tcPr>
          <w:p w14:paraId="07BEF08B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vAlign w:val="center"/>
          </w:tcPr>
          <w:p w14:paraId="431EC443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1</w:t>
            </w: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14:paraId="0E5C07EC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1</w:t>
            </w:r>
            <w:r w:rsidRPr="00EC278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</w:tbl>
    <w:bookmarkEnd w:id="1"/>
    <w:p w14:paraId="109FBCB8" w14:textId="77777777" w:rsidR="006731DA" w:rsidRDefault="006731DA" w:rsidP="006731DA">
      <w:pPr>
        <w:tabs>
          <w:tab w:val="left" w:pos="709"/>
          <w:tab w:val="left" w:pos="8789"/>
        </w:tabs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394D4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17A87F" w14:textId="77777777" w:rsidR="006731DA" w:rsidRPr="00EC2789" w:rsidRDefault="006731DA" w:rsidP="006731DA">
      <w:pPr>
        <w:jc w:val="center"/>
        <w:rPr>
          <w:rFonts w:ascii="Times New Roman" w:hAnsi="Times New Roman" w:cs="Times New Roman"/>
          <w:sz w:val="24"/>
          <w:szCs w:val="24"/>
        </w:rPr>
      </w:pPr>
      <w:r w:rsidRPr="00EC278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C2789">
        <w:rPr>
          <w:rFonts w:ascii="Times New Roman" w:hAnsi="Times New Roman" w:cs="Times New Roman"/>
          <w:sz w:val="24"/>
          <w:szCs w:val="24"/>
        </w:rPr>
        <w:t>. The experimental matrix</w:t>
      </w:r>
    </w:p>
    <w:tbl>
      <w:tblPr>
        <w:tblStyle w:val="TableGrid4"/>
        <w:tblW w:w="8090" w:type="dxa"/>
        <w:jc w:val="center"/>
        <w:tblLayout w:type="fixed"/>
        <w:tblLook w:val="04A0" w:firstRow="1" w:lastRow="0" w:firstColumn="1" w:lastColumn="0" w:noHBand="0" w:noVBand="1"/>
      </w:tblPr>
      <w:tblGrid>
        <w:gridCol w:w="792"/>
        <w:gridCol w:w="806"/>
        <w:gridCol w:w="753"/>
        <w:gridCol w:w="888"/>
        <w:gridCol w:w="671"/>
        <w:gridCol w:w="709"/>
        <w:gridCol w:w="747"/>
        <w:gridCol w:w="954"/>
        <w:gridCol w:w="992"/>
        <w:gridCol w:w="778"/>
      </w:tblGrid>
      <w:tr w:rsidR="006731DA" w:rsidRPr="00EC2789" w14:paraId="7D9BFF39" w14:textId="77777777" w:rsidTr="00735154">
        <w:trPr>
          <w:jc w:val="center"/>
        </w:trPr>
        <w:tc>
          <w:tcPr>
            <w:tcW w:w="792" w:type="dxa"/>
            <w:vMerge w:val="restart"/>
            <w:vAlign w:val="center"/>
          </w:tcPr>
          <w:p w14:paraId="35A7FF2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b/>
                <w:sz w:val="24"/>
                <w:szCs w:val="24"/>
              </w:rPr>
              <w:t>Ru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der</w:t>
            </w:r>
          </w:p>
        </w:tc>
        <w:tc>
          <w:tcPr>
            <w:tcW w:w="2447" w:type="dxa"/>
            <w:gridSpan w:val="3"/>
            <w:vAlign w:val="center"/>
          </w:tcPr>
          <w:p w14:paraId="08F568E6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2127" w:type="dxa"/>
            <w:gridSpan w:val="3"/>
            <w:vAlign w:val="center"/>
          </w:tcPr>
          <w:p w14:paraId="49C5E338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EC2789">
              <w:rPr>
                <w:rFonts w:ascii="Times New Roman" w:hAnsi="Times New Roman" w:cs="Times New Roman"/>
                <w:b/>
                <w:sz w:val="24"/>
                <w:szCs w:val="24"/>
              </w:rPr>
              <w:t>Quadratic</w:t>
            </w:r>
          </w:p>
        </w:tc>
        <w:tc>
          <w:tcPr>
            <w:tcW w:w="2724" w:type="dxa"/>
            <w:gridSpan w:val="3"/>
            <w:vAlign w:val="center"/>
          </w:tcPr>
          <w:p w14:paraId="47AAC6D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b/>
                <w:sz w:val="24"/>
                <w:szCs w:val="24"/>
              </w:rPr>
              <w:t>Couple interaction</w:t>
            </w:r>
          </w:p>
        </w:tc>
      </w:tr>
      <w:tr w:rsidR="006731DA" w:rsidRPr="00EC2789" w14:paraId="6D63431A" w14:textId="77777777" w:rsidTr="00735154">
        <w:trPr>
          <w:jc w:val="center"/>
        </w:trPr>
        <w:tc>
          <w:tcPr>
            <w:tcW w:w="792" w:type="dxa"/>
            <w:vMerge/>
            <w:vAlign w:val="center"/>
          </w:tcPr>
          <w:p w14:paraId="649B1FF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2E266D73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EC2789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13418E07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EC2789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54F24D53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6E8D5E7D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EC2789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06ECC7C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EC2789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75A77A4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EC2789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3509D4D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EC2789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375C6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47DFBD05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EC278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</w:tr>
      <w:tr w:rsidR="006731DA" w:rsidRPr="00EC2789" w14:paraId="5CE33F6D" w14:textId="77777777" w:rsidTr="00735154">
        <w:trPr>
          <w:jc w:val="center"/>
        </w:trPr>
        <w:tc>
          <w:tcPr>
            <w:tcW w:w="792" w:type="dxa"/>
            <w:vAlign w:val="center"/>
          </w:tcPr>
          <w:p w14:paraId="141237E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8662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2AA1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45E11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99BFA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18B94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48AB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AD2DF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86BA3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60FA7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31DA" w:rsidRPr="00EC2789" w14:paraId="3AC609DB" w14:textId="77777777" w:rsidTr="00735154">
        <w:trPr>
          <w:jc w:val="center"/>
        </w:trPr>
        <w:tc>
          <w:tcPr>
            <w:tcW w:w="792" w:type="dxa"/>
            <w:vAlign w:val="center"/>
          </w:tcPr>
          <w:p w14:paraId="1505169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F3D3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D76CC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352F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1B16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0A68D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21DA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9675D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F3BBF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3C3A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31DA" w:rsidRPr="00EC2789" w14:paraId="1D577A09" w14:textId="77777777" w:rsidTr="00735154">
        <w:trPr>
          <w:jc w:val="center"/>
        </w:trPr>
        <w:tc>
          <w:tcPr>
            <w:tcW w:w="792" w:type="dxa"/>
            <w:vAlign w:val="center"/>
          </w:tcPr>
          <w:p w14:paraId="5A74D9C5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331C8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9AFFA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1005A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78AB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03D81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46736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86B4B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8EC92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86C16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31DA" w:rsidRPr="00EC2789" w14:paraId="49134FEC" w14:textId="77777777" w:rsidTr="00735154">
        <w:trPr>
          <w:jc w:val="center"/>
        </w:trPr>
        <w:tc>
          <w:tcPr>
            <w:tcW w:w="792" w:type="dxa"/>
            <w:vAlign w:val="center"/>
          </w:tcPr>
          <w:p w14:paraId="3FF17047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D38CC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8BE4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79CC7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65E21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5D7AD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FF0D2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6947D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B3DFA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56CFF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31DA" w:rsidRPr="00EC2789" w14:paraId="41CE6B94" w14:textId="77777777" w:rsidTr="00735154">
        <w:trPr>
          <w:jc w:val="center"/>
        </w:trPr>
        <w:tc>
          <w:tcPr>
            <w:tcW w:w="792" w:type="dxa"/>
            <w:vAlign w:val="center"/>
          </w:tcPr>
          <w:p w14:paraId="04EDF00C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EB1A2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1735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18745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F5FA6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52745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02BE1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017D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FDA1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F7528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31DA" w:rsidRPr="00EC2789" w14:paraId="5A1F0E15" w14:textId="77777777" w:rsidTr="00735154">
        <w:trPr>
          <w:jc w:val="center"/>
        </w:trPr>
        <w:tc>
          <w:tcPr>
            <w:tcW w:w="792" w:type="dxa"/>
            <w:vAlign w:val="center"/>
          </w:tcPr>
          <w:p w14:paraId="2701E3C2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B5EE6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453BB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CECEB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9F837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45822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5D763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4ABF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4C7CA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173A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31DA" w:rsidRPr="00EC2789" w14:paraId="3EEB2300" w14:textId="77777777" w:rsidTr="00735154">
        <w:trPr>
          <w:jc w:val="center"/>
        </w:trPr>
        <w:tc>
          <w:tcPr>
            <w:tcW w:w="792" w:type="dxa"/>
            <w:vAlign w:val="center"/>
          </w:tcPr>
          <w:p w14:paraId="746C26D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B5042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2F6E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5D5CD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7FEED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BA1B1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6C3BD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00B97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98935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17892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31DA" w:rsidRPr="00EC2789" w14:paraId="5370ED29" w14:textId="77777777" w:rsidTr="00735154">
        <w:trPr>
          <w:jc w:val="center"/>
        </w:trPr>
        <w:tc>
          <w:tcPr>
            <w:tcW w:w="792" w:type="dxa"/>
            <w:vAlign w:val="center"/>
          </w:tcPr>
          <w:p w14:paraId="5DAA860D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58367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EE8BA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2E70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61857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093C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30348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19288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F6024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84521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31DA" w:rsidRPr="00EC2789" w14:paraId="6BB9FF15" w14:textId="77777777" w:rsidTr="00735154">
        <w:trPr>
          <w:jc w:val="center"/>
        </w:trPr>
        <w:tc>
          <w:tcPr>
            <w:tcW w:w="792" w:type="dxa"/>
            <w:vAlign w:val="center"/>
          </w:tcPr>
          <w:p w14:paraId="2E472692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F7F5C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5E1D5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59A7F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4C61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1276B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20864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8B9F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3508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571C2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731DA" w:rsidRPr="00EC2789" w14:paraId="5ADBE716" w14:textId="77777777" w:rsidTr="00735154">
        <w:trPr>
          <w:jc w:val="center"/>
        </w:trPr>
        <w:tc>
          <w:tcPr>
            <w:tcW w:w="792" w:type="dxa"/>
            <w:vAlign w:val="center"/>
          </w:tcPr>
          <w:p w14:paraId="597BC023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6F42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061AB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FA248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170BB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EBF34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9FEB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E722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D0AD2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4E1EC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6731DA" w:rsidRPr="00EC2789" w14:paraId="098EB87E" w14:textId="77777777" w:rsidTr="00735154">
        <w:trPr>
          <w:jc w:val="center"/>
        </w:trPr>
        <w:tc>
          <w:tcPr>
            <w:tcW w:w="792" w:type="dxa"/>
            <w:vAlign w:val="center"/>
          </w:tcPr>
          <w:p w14:paraId="413D145A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2A6F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C75FA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6B14A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C49F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D3ECC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F044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50943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142E2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F8F07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6731DA" w:rsidRPr="00EC2789" w14:paraId="7FDC323B" w14:textId="77777777" w:rsidTr="00735154">
        <w:trPr>
          <w:jc w:val="center"/>
        </w:trPr>
        <w:tc>
          <w:tcPr>
            <w:tcW w:w="792" w:type="dxa"/>
            <w:vAlign w:val="center"/>
          </w:tcPr>
          <w:p w14:paraId="43486F0C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8FED1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4818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8E2B8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E70C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A5F03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BB733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019D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B04D2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4D856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731DA" w:rsidRPr="00EC2789" w14:paraId="22C3862E" w14:textId="77777777" w:rsidTr="00735154">
        <w:trPr>
          <w:jc w:val="center"/>
        </w:trPr>
        <w:tc>
          <w:tcPr>
            <w:tcW w:w="792" w:type="dxa"/>
            <w:vAlign w:val="center"/>
          </w:tcPr>
          <w:p w14:paraId="3D7FFD37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20384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DC54F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71FF8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256BF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69534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6F876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6710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BE3AD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A4988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31DA" w:rsidRPr="00EC2789" w14:paraId="2A9320A5" w14:textId="77777777" w:rsidTr="00735154">
        <w:trPr>
          <w:jc w:val="center"/>
        </w:trPr>
        <w:tc>
          <w:tcPr>
            <w:tcW w:w="792" w:type="dxa"/>
            <w:vAlign w:val="center"/>
          </w:tcPr>
          <w:p w14:paraId="41FF46CA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B7E75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F4EDB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1073D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FADA4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5376E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C6268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81BE8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34AE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C6B0A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31DA" w:rsidRPr="00EC2789" w14:paraId="1577FE8A" w14:textId="77777777" w:rsidTr="00735154">
        <w:trPr>
          <w:jc w:val="center"/>
        </w:trPr>
        <w:tc>
          <w:tcPr>
            <w:tcW w:w="792" w:type="dxa"/>
            <w:vAlign w:val="center"/>
          </w:tcPr>
          <w:p w14:paraId="695834C1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CAFA5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B3D7C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2914C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CBC85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8FEBA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0F931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49B8C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04664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93FF8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67FF6E9F" w14:textId="376CA7C2" w:rsidR="006731DA" w:rsidRPr="00B44640" w:rsidRDefault="006731DA" w:rsidP="006731DA">
      <w:pPr>
        <w:tabs>
          <w:tab w:val="left" w:pos="709"/>
          <w:tab w:val="left" w:pos="8789"/>
        </w:tabs>
        <w:spacing w:beforeLines="50" w:before="12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485410" w14:textId="77777777" w:rsidR="006731DA" w:rsidRPr="00B44640" w:rsidRDefault="006731DA" w:rsidP="006731DA">
      <w:pPr>
        <w:tabs>
          <w:tab w:val="left" w:pos="709"/>
          <w:tab w:val="left" w:pos="8789"/>
        </w:tabs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2" w:name="_Hlk172320289"/>
      <w:r w:rsidRPr="00B44640">
        <w:rPr>
          <w:rFonts w:ascii="Times New Roman" w:hAnsi="Times New Roman" w:cs="Times New Roman"/>
          <w:b/>
          <w:bCs/>
          <w:sz w:val="24"/>
          <w:szCs w:val="24"/>
        </w:rPr>
        <w:t>Table 5</w:t>
      </w:r>
      <w:r w:rsidRPr="00B44640">
        <w:rPr>
          <w:rFonts w:ascii="Times New Roman" w:hAnsi="Times New Roman" w:cs="Times New Roman"/>
          <w:sz w:val="24"/>
          <w:szCs w:val="24"/>
        </w:rPr>
        <w:t>. The experimental matrix for the three factors and their corresponding responses</w:t>
      </w:r>
    </w:p>
    <w:tbl>
      <w:tblPr>
        <w:tblStyle w:val="TableGrid4"/>
        <w:tblW w:w="5096" w:type="dxa"/>
        <w:jc w:val="center"/>
        <w:tblLayout w:type="fixed"/>
        <w:tblLook w:val="04A0" w:firstRow="1" w:lastRow="0" w:firstColumn="1" w:lastColumn="0" w:noHBand="0" w:noVBand="1"/>
      </w:tblPr>
      <w:tblGrid>
        <w:gridCol w:w="792"/>
        <w:gridCol w:w="880"/>
        <w:gridCol w:w="1289"/>
        <w:gridCol w:w="998"/>
        <w:gridCol w:w="1137"/>
      </w:tblGrid>
      <w:tr w:rsidR="006731DA" w:rsidRPr="00B44640" w14:paraId="1A972D65" w14:textId="77777777" w:rsidTr="00735154">
        <w:trPr>
          <w:jc w:val="center"/>
        </w:trPr>
        <w:tc>
          <w:tcPr>
            <w:tcW w:w="792" w:type="dxa"/>
            <w:vMerge w:val="restart"/>
            <w:vAlign w:val="center"/>
          </w:tcPr>
          <w:p w14:paraId="50CDDA6E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b/>
                <w:sz w:val="24"/>
                <w:szCs w:val="24"/>
              </w:rPr>
              <w:t>Run order</w:t>
            </w:r>
          </w:p>
        </w:tc>
        <w:tc>
          <w:tcPr>
            <w:tcW w:w="3167" w:type="dxa"/>
            <w:gridSpan w:val="3"/>
            <w:vAlign w:val="center"/>
          </w:tcPr>
          <w:p w14:paraId="0441881B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1137" w:type="dxa"/>
          </w:tcPr>
          <w:p w14:paraId="610F14A0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b/>
                <w:sz w:val="24"/>
                <w:szCs w:val="24"/>
              </w:rPr>
              <w:t>Average value</w:t>
            </w:r>
          </w:p>
        </w:tc>
      </w:tr>
      <w:tr w:rsidR="006731DA" w:rsidRPr="00B44640" w14:paraId="508EBB8A" w14:textId="77777777" w:rsidTr="00735154">
        <w:trPr>
          <w:jc w:val="center"/>
        </w:trPr>
        <w:tc>
          <w:tcPr>
            <w:tcW w:w="792" w:type="dxa"/>
            <w:vMerge/>
            <w:vAlign w:val="center"/>
          </w:tcPr>
          <w:p w14:paraId="34B54B6B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2A1B058A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B446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B44640">
              <w:rPr>
                <w:rFonts w:ascii="Times New Roman" w:hAnsi="Times New Roman" w:cs="Times New Roman"/>
                <w:bCs/>
                <w:sz w:val="24"/>
                <w:szCs w:val="24"/>
              </w:rPr>
              <w:t>(rpm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69B0456A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B446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 </w:t>
            </w:r>
            <w:r w:rsidRPr="00B44640">
              <w:rPr>
                <w:rFonts w:ascii="Times New Roman" w:hAnsi="Times New Roman" w:cs="Times New Roman"/>
                <w:bCs/>
                <w:sz w:val="24"/>
                <w:szCs w:val="24"/>
              </w:rPr>
              <w:t>(mm/min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2A63DBE2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B4464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m)</w:t>
            </w:r>
          </w:p>
        </w:tc>
        <w:bookmarkStart w:id="3" w:name="_Hlk172725114"/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53F747EA" w14:textId="77777777" w:rsidR="006731DA" w:rsidRPr="00B44640" w:rsidRDefault="00000000" w:rsidP="007351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acc>
              </m:oMath>
            </m:oMathPara>
            <w:bookmarkEnd w:id="3"/>
          </w:p>
        </w:tc>
      </w:tr>
      <w:tr w:rsidR="006731DA" w:rsidRPr="00B44640" w14:paraId="6D6C060B" w14:textId="77777777" w:rsidTr="00735154">
        <w:trPr>
          <w:jc w:val="center"/>
        </w:trPr>
        <w:tc>
          <w:tcPr>
            <w:tcW w:w="792" w:type="dxa"/>
            <w:vAlign w:val="center"/>
          </w:tcPr>
          <w:p w14:paraId="0EBD8DAE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0F8F2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B203F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103E7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F87DC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eastAsia="Calibri" w:hAnsi="Times New Roman" w:cs="Times New Roman"/>
                <w:sz w:val="24"/>
                <w:szCs w:val="24"/>
              </w:rPr>
              <w:t>148.100</w:t>
            </w:r>
          </w:p>
        </w:tc>
      </w:tr>
      <w:tr w:rsidR="006731DA" w:rsidRPr="00B44640" w14:paraId="151FF994" w14:textId="77777777" w:rsidTr="00735154">
        <w:trPr>
          <w:jc w:val="center"/>
        </w:trPr>
        <w:tc>
          <w:tcPr>
            <w:tcW w:w="792" w:type="dxa"/>
            <w:vAlign w:val="center"/>
          </w:tcPr>
          <w:p w14:paraId="6430CF67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1828D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A36C9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49582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889EC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eastAsia="Calibri" w:hAnsi="Times New Roman" w:cs="Times New Roman"/>
                <w:sz w:val="24"/>
                <w:szCs w:val="24"/>
              </w:rPr>
              <w:t>174.200</w:t>
            </w:r>
          </w:p>
        </w:tc>
      </w:tr>
      <w:tr w:rsidR="006731DA" w:rsidRPr="00B44640" w14:paraId="5A4B1C6C" w14:textId="77777777" w:rsidTr="00735154">
        <w:trPr>
          <w:jc w:val="center"/>
        </w:trPr>
        <w:tc>
          <w:tcPr>
            <w:tcW w:w="792" w:type="dxa"/>
            <w:vAlign w:val="center"/>
          </w:tcPr>
          <w:p w14:paraId="06B66A40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6D7AB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C7A5C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F00F3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448D7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eastAsia="Calibri" w:hAnsi="Times New Roman" w:cs="Times New Roman"/>
                <w:sz w:val="24"/>
                <w:szCs w:val="24"/>
              </w:rPr>
              <w:t>163.867</w:t>
            </w:r>
          </w:p>
        </w:tc>
      </w:tr>
      <w:tr w:rsidR="006731DA" w:rsidRPr="00B44640" w14:paraId="247D0C52" w14:textId="77777777" w:rsidTr="00735154">
        <w:trPr>
          <w:jc w:val="center"/>
        </w:trPr>
        <w:tc>
          <w:tcPr>
            <w:tcW w:w="792" w:type="dxa"/>
            <w:vAlign w:val="center"/>
          </w:tcPr>
          <w:p w14:paraId="0E8E3D8B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BBCF7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CFD6F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383E3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76FE9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eastAsia="Calibri" w:hAnsi="Times New Roman" w:cs="Times New Roman"/>
                <w:sz w:val="24"/>
                <w:szCs w:val="24"/>
              </w:rPr>
              <w:t>195.200</w:t>
            </w:r>
          </w:p>
        </w:tc>
      </w:tr>
      <w:tr w:rsidR="006731DA" w:rsidRPr="00B44640" w14:paraId="3F773C57" w14:textId="77777777" w:rsidTr="00735154">
        <w:trPr>
          <w:jc w:val="center"/>
        </w:trPr>
        <w:tc>
          <w:tcPr>
            <w:tcW w:w="792" w:type="dxa"/>
            <w:vAlign w:val="center"/>
          </w:tcPr>
          <w:p w14:paraId="6C4E74FC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AE787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0E2D0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A04F4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CD1BE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36.233</w:t>
            </w:r>
          </w:p>
        </w:tc>
      </w:tr>
      <w:tr w:rsidR="006731DA" w:rsidRPr="00B44640" w14:paraId="61A3F775" w14:textId="77777777" w:rsidTr="00735154">
        <w:trPr>
          <w:jc w:val="center"/>
        </w:trPr>
        <w:tc>
          <w:tcPr>
            <w:tcW w:w="792" w:type="dxa"/>
            <w:vAlign w:val="center"/>
          </w:tcPr>
          <w:p w14:paraId="5C52B909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16988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A6964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9D2DB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AF7DE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67.933</w:t>
            </w:r>
          </w:p>
        </w:tc>
      </w:tr>
      <w:tr w:rsidR="006731DA" w:rsidRPr="00B44640" w14:paraId="76959FE6" w14:textId="77777777" w:rsidTr="00735154">
        <w:trPr>
          <w:jc w:val="center"/>
        </w:trPr>
        <w:tc>
          <w:tcPr>
            <w:tcW w:w="792" w:type="dxa"/>
            <w:vAlign w:val="center"/>
          </w:tcPr>
          <w:p w14:paraId="6A592E6D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6ED27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4DE09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6FCA0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65B9E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7.033</w:t>
            </w:r>
          </w:p>
        </w:tc>
      </w:tr>
      <w:tr w:rsidR="006731DA" w:rsidRPr="00B44640" w14:paraId="0046EF80" w14:textId="77777777" w:rsidTr="00735154">
        <w:trPr>
          <w:jc w:val="center"/>
        </w:trPr>
        <w:tc>
          <w:tcPr>
            <w:tcW w:w="792" w:type="dxa"/>
            <w:vAlign w:val="center"/>
          </w:tcPr>
          <w:p w14:paraId="65244326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0E7BD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71CD1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971FE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6DE9D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2.867</w:t>
            </w:r>
          </w:p>
        </w:tc>
      </w:tr>
      <w:tr w:rsidR="006731DA" w:rsidRPr="00B44640" w14:paraId="72AD8ABB" w14:textId="77777777" w:rsidTr="00735154">
        <w:trPr>
          <w:jc w:val="center"/>
        </w:trPr>
        <w:tc>
          <w:tcPr>
            <w:tcW w:w="792" w:type="dxa"/>
            <w:vAlign w:val="center"/>
          </w:tcPr>
          <w:p w14:paraId="3C5EB966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B44DE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DAD18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6779E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7B2A7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64.300</w:t>
            </w:r>
          </w:p>
        </w:tc>
      </w:tr>
      <w:tr w:rsidR="006731DA" w:rsidRPr="00B44640" w14:paraId="64BB26A4" w14:textId="77777777" w:rsidTr="00735154">
        <w:trPr>
          <w:jc w:val="center"/>
        </w:trPr>
        <w:tc>
          <w:tcPr>
            <w:tcW w:w="792" w:type="dxa"/>
            <w:vAlign w:val="center"/>
          </w:tcPr>
          <w:p w14:paraId="06B00E84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984B1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4509E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5A0D4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7C05A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88.467</w:t>
            </w:r>
          </w:p>
        </w:tc>
      </w:tr>
      <w:tr w:rsidR="006731DA" w:rsidRPr="00B44640" w14:paraId="5B67130D" w14:textId="77777777" w:rsidTr="00735154">
        <w:trPr>
          <w:jc w:val="center"/>
        </w:trPr>
        <w:tc>
          <w:tcPr>
            <w:tcW w:w="792" w:type="dxa"/>
            <w:vAlign w:val="center"/>
          </w:tcPr>
          <w:p w14:paraId="7AC65BC8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C11AD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EE3CE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61407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B213D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85.200</w:t>
            </w:r>
          </w:p>
        </w:tc>
      </w:tr>
      <w:tr w:rsidR="006731DA" w:rsidRPr="00B44640" w14:paraId="00D67CD5" w14:textId="77777777" w:rsidTr="00735154">
        <w:trPr>
          <w:jc w:val="center"/>
        </w:trPr>
        <w:tc>
          <w:tcPr>
            <w:tcW w:w="792" w:type="dxa"/>
            <w:vAlign w:val="center"/>
          </w:tcPr>
          <w:p w14:paraId="1C52B729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966C7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8B3B1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24725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038F8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75.900</w:t>
            </w:r>
          </w:p>
        </w:tc>
      </w:tr>
      <w:tr w:rsidR="006731DA" w:rsidRPr="00B44640" w14:paraId="3C9D2B3B" w14:textId="77777777" w:rsidTr="00735154">
        <w:trPr>
          <w:jc w:val="center"/>
        </w:trPr>
        <w:tc>
          <w:tcPr>
            <w:tcW w:w="792" w:type="dxa"/>
            <w:vAlign w:val="center"/>
          </w:tcPr>
          <w:p w14:paraId="3F7F98DF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88446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72787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4456D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84934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77.400</w:t>
            </w:r>
          </w:p>
        </w:tc>
      </w:tr>
      <w:tr w:rsidR="006731DA" w:rsidRPr="00B44640" w14:paraId="1C265EE0" w14:textId="77777777" w:rsidTr="00735154">
        <w:trPr>
          <w:jc w:val="center"/>
        </w:trPr>
        <w:tc>
          <w:tcPr>
            <w:tcW w:w="792" w:type="dxa"/>
            <w:vAlign w:val="center"/>
          </w:tcPr>
          <w:p w14:paraId="74903A04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EA583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06862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1509D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E8F25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79.400</w:t>
            </w:r>
          </w:p>
        </w:tc>
      </w:tr>
      <w:tr w:rsidR="006731DA" w:rsidRPr="00B44640" w14:paraId="1FD634DF" w14:textId="77777777" w:rsidTr="00735154">
        <w:trPr>
          <w:jc w:val="center"/>
        </w:trPr>
        <w:tc>
          <w:tcPr>
            <w:tcW w:w="792" w:type="dxa"/>
            <w:vAlign w:val="center"/>
          </w:tcPr>
          <w:p w14:paraId="07128874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96BC8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8C6DA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161F3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78F6E" w14:textId="77777777" w:rsidR="006731DA" w:rsidRPr="00B44640" w:rsidRDefault="006731DA" w:rsidP="00735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640">
              <w:rPr>
                <w:rFonts w:ascii="Times New Roman" w:hAnsi="Times New Roman" w:cs="Times New Roman"/>
                <w:sz w:val="24"/>
                <w:szCs w:val="24"/>
              </w:rPr>
              <w:t>178.400</w:t>
            </w:r>
          </w:p>
        </w:tc>
      </w:tr>
      <w:bookmarkEnd w:id="2"/>
    </w:tbl>
    <w:p w14:paraId="77B7148B" w14:textId="77777777" w:rsidR="006731DA" w:rsidRDefault="006731DA" w:rsidP="006731D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59C07EA" w14:textId="77777777" w:rsidR="006731DA" w:rsidRDefault="006731DA" w:rsidP="006731D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DE879BF" w14:textId="77777777" w:rsidR="006731DA" w:rsidRPr="00EC2789" w:rsidRDefault="006731DA" w:rsidP="006731D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C278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EC278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C2789">
        <w:rPr>
          <w:rFonts w:ascii="Times New Roman" w:hAnsi="Times New Roman" w:cs="Times New Roman"/>
          <w:sz w:val="24"/>
          <w:szCs w:val="24"/>
        </w:rPr>
        <w:t>Results of regression model analysis</w:t>
      </w:r>
    </w:p>
    <w:tbl>
      <w:tblPr>
        <w:tblW w:w="8532" w:type="dxa"/>
        <w:tblInd w:w="648" w:type="dxa"/>
        <w:tblBorders>
          <w:top w:val="single" w:sz="8" w:space="0" w:color="auto"/>
          <w:bottom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5"/>
        <w:gridCol w:w="1134"/>
        <w:gridCol w:w="992"/>
        <w:gridCol w:w="1134"/>
        <w:gridCol w:w="1276"/>
        <w:gridCol w:w="1134"/>
        <w:gridCol w:w="1417"/>
      </w:tblGrid>
      <w:tr w:rsidR="006731DA" w:rsidRPr="00EC2789" w14:paraId="02FBA763" w14:textId="77777777" w:rsidTr="00735154">
        <w:tc>
          <w:tcPr>
            <w:tcW w:w="144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350C8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Term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708ECB91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31245B62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5AD2930B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SE Coef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5B600208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0D3AE27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270EEF36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 xml:space="preserve"> VIF</w:t>
            </w:r>
          </w:p>
        </w:tc>
      </w:tr>
      <w:tr w:rsidR="006731DA" w:rsidRPr="00EC2789" w14:paraId="54B68401" w14:textId="77777777" w:rsidTr="00735154"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1405C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新細明體" w:hAnsi="Times New Roman" w:cs="Times New Roman"/>
                <w:sz w:val="24"/>
                <w:szCs w:val="24"/>
              </w:rPr>
              <w:t>Constan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71EB029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F590234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178.4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4B67656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6E67505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52.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2240800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B53B0E7" w14:textId="77777777" w:rsidR="006731DA" w:rsidRPr="00EC2789" w:rsidRDefault="006731DA" w:rsidP="00735154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</w:tr>
      <w:tr w:rsidR="00F9053F" w:rsidRPr="00EC2789" w14:paraId="1339BADD" w14:textId="77777777" w:rsidTr="00735154"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2FE64" w14:textId="5506AB64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x</w:t>
            </w:r>
            <w:r w:rsidRPr="001856AF">
              <w:rPr>
                <w:rFonts w:ascii="Times New Roman" w:eastAsia="新細明體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D162EFA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7714EEFB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920FBEE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016DD745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DE824A4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7DD298B8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.00</w:t>
            </w:r>
          </w:p>
        </w:tc>
      </w:tr>
      <w:tr w:rsidR="00F9053F" w:rsidRPr="00EC2789" w14:paraId="108F5FA4" w14:textId="77777777" w:rsidTr="00735154"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2790B" w14:textId="5D3238F8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1856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47AA5CC8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12.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6DB650ED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064B8000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197A22B2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D91BDF5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5B316227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1.00</w:t>
            </w:r>
          </w:p>
        </w:tc>
      </w:tr>
      <w:tr w:rsidR="00F9053F" w:rsidRPr="00EC2789" w14:paraId="5A1070B6" w14:textId="77777777" w:rsidTr="00735154"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4D883" w14:textId="7099713C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x</w:t>
            </w:r>
            <w:r w:rsidRPr="001856AF">
              <w:rPr>
                <w:rFonts w:ascii="Times New Roman" w:eastAsia="MinionPro-Regular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D0313CC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3A1B5CC4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46C29502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31DB4458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43D9BCE9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1331016D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1.00</w:t>
            </w:r>
          </w:p>
        </w:tc>
      </w:tr>
      <w:tr w:rsidR="00F9053F" w:rsidRPr="00EC2789" w14:paraId="390FEDF6" w14:textId="77777777" w:rsidTr="00735154"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0E636" w14:textId="34575FC0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x</w:t>
            </w:r>
            <w:r w:rsidRPr="001856AF">
              <w:rPr>
                <w:rFonts w:ascii="Times New Roman" w:eastAsia="新細明體" w:hAnsi="Times New Roman" w:cs="Times New Roman"/>
                <w:sz w:val="24"/>
                <w:szCs w:val="24"/>
                <w:vertAlign w:val="subscript"/>
              </w:rPr>
              <w:t>1</w:t>
            </w: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x</w:t>
            </w:r>
            <w:r w:rsidRPr="001856AF">
              <w:rPr>
                <w:rFonts w:ascii="Times New Roman" w:eastAsia="新細明體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5A4C7544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-33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423B8EC4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-16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01E0BF9C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26238550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-5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BBE0609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03FA6C0D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1.01</w:t>
            </w:r>
          </w:p>
        </w:tc>
      </w:tr>
      <w:tr w:rsidR="00F9053F" w:rsidRPr="00EC2789" w14:paraId="799CBC7F" w14:textId="77777777" w:rsidTr="00735154"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8DBE5" w14:textId="1F7984F9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1856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1856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4188BEC0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16.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360AAE6E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52D29444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738EDA87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4A62677A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3C2885AB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1.01</w:t>
            </w:r>
          </w:p>
        </w:tc>
      </w:tr>
      <w:tr w:rsidR="00F9053F" w:rsidRPr="00EC2789" w14:paraId="2B7A5A2E" w14:textId="77777777" w:rsidTr="00735154"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84A01" w14:textId="5356AA3A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x</w:t>
            </w:r>
            <w:r w:rsidRPr="001856AF">
              <w:rPr>
                <w:rFonts w:ascii="Times New Roman" w:eastAsia="MinionPro-Regular" w:hAnsi="Times New Roman" w:cs="Times New Roman"/>
                <w:sz w:val="24"/>
                <w:szCs w:val="24"/>
                <w:vertAlign w:val="subscript"/>
              </w:rPr>
              <w:t>3</w:t>
            </w: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x</w:t>
            </w:r>
            <w:r w:rsidRPr="001856AF">
              <w:rPr>
                <w:rFonts w:ascii="Times New Roman" w:eastAsia="MinionPro-Regular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2C3BB133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-16.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0909CB25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-8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57C30735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6FF86201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-2.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26D4B3D4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4903A268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1.01</w:t>
            </w:r>
          </w:p>
        </w:tc>
      </w:tr>
      <w:tr w:rsidR="00F9053F" w:rsidRPr="00EC2789" w14:paraId="5C2B721C" w14:textId="77777777" w:rsidTr="00735154"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26DDB" w14:textId="64F2797A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x</w:t>
            </w:r>
            <w:r w:rsidRPr="001856AF">
              <w:rPr>
                <w:rFonts w:ascii="Times New Roman" w:eastAsia="新細明體" w:hAnsi="Times New Roman" w:cs="Times New Roman"/>
                <w:sz w:val="24"/>
                <w:szCs w:val="24"/>
                <w:vertAlign w:val="subscript"/>
              </w:rPr>
              <w:t>1</w:t>
            </w: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1856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C9D278C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34032085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7034F20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54FF8366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960B4CC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3E04E0A8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1.00</w:t>
            </w:r>
          </w:p>
        </w:tc>
      </w:tr>
      <w:tr w:rsidR="00F9053F" w:rsidRPr="00EC2789" w14:paraId="78E6C6DC" w14:textId="77777777" w:rsidTr="00735154">
        <w:tc>
          <w:tcPr>
            <w:tcW w:w="144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5774A" w14:textId="26A1F254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x</w:t>
            </w:r>
            <w:r w:rsidRPr="001856AF">
              <w:rPr>
                <w:rFonts w:ascii="Times New Roman" w:eastAsia="新細明體" w:hAnsi="Times New Roman" w:cs="Times New Roman"/>
                <w:sz w:val="24"/>
                <w:szCs w:val="24"/>
                <w:vertAlign w:val="subscript"/>
              </w:rPr>
              <w:t>1</w:t>
            </w: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x</w:t>
            </w:r>
            <w:r w:rsidRPr="001856AF">
              <w:rPr>
                <w:rFonts w:ascii="Times New Roman" w:eastAsia="MinionPro-Regular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77E008F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-17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37E8745F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-8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BC53541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0798E92A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-3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035AF20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768C214F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1.00</w:t>
            </w:r>
          </w:p>
        </w:tc>
      </w:tr>
      <w:tr w:rsidR="00F9053F" w:rsidRPr="00EC2789" w14:paraId="15502CF6" w14:textId="77777777" w:rsidTr="00735154">
        <w:tc>
          <w:tcPr>
            <w:tcW w:w="144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7ED2B" w14:textId="29ACEA8E" w:rsidR="00F9053F" w:rsidRPr="00EC2789" w:rsidRDefault="00F9053F" w:rsidP="00F90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1856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C278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x</w:t>
            </w:r>
            <w:r w:rsidRPr="001856AF">
              <w:rPr>
                <w:rFonts w:ascii="Times New Roman" w:eastAsia="MinionPro-Regular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56025F37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-16.73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340B9D98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-8.3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3CA9972D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511973B6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-2.8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5878E934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319752CC" w14:textId="77777777" w:rsidR="00F9053F" w:rsidRPr="00EC2789" w:rsidRDefault="00F9053F" w:rsidP="00F9053F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2789">
              <w:rPr>
                <w:rFonts w:ascii="Times New Roman" w:eastAsia="MinionPro-Regular" w:hAnsi="Times New Roman" w:cs="Times New Roman"/>
                <w:sz w:val="24"/>
                <w:szCs w:val="24"/>
              </w:rPr>
              <w:t>1.00</w:t>
            </w:r>
          </w:p>
        </w:tc>
      </w:tr>
    </w:tbl>
    <w:p w14:paraId="3FD98C78" w14:textId="77777777" w:rsidR="006731DA" w:rsidRDefault="006731DA" w:rsidP="006731DA">
      <w:pPr>
        <w:spacing w:after="0" w:line="360" w:lineRule="auto"/>
        <w:ind w:firstLine="719"/>
        <w:jc w:val="both"/>
        <w:rPr>
          <w:rFonts w:ascii="Times New Roman" w:hAnsi="Times New Roman" w:cs="Times New Roman"/>
          <w:sz w:val="24"/>
          <w:szCs w:val="24"/>
        </w:rPr>
      </w:pPr>
    </w:p>
    <w:sectPr w:rsidR="006731D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D195A" w14:textId="77777777" w:rsidR="00595D3A" w:rsidRDefault="00595D3A" w:rsidP="00D774C4">
      <w:pPr>
        <w:spacing w:after="0" w:line="240" w:lineRule="auto"/>
      </w:pPr>
      <w:r>
        <w:separator/>
      </w:r>
    </w:p>
  </w:endnote>
  <w:endnote w:type="continuationSeparator" w:id="0">
    <w:p w14:paraId="187BDE63" w14:textId="77777777" w:rsidR="00595D3A" w:rsidRDefault="00595D3A" w:rsidP="00D77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dvPSTim">
    <w:altName w:val="Times New Roman"/>
    <w:panose1 w:val="00000000000000000000"/>
    <w:charset w:val="00"/>
    <w:family w:val="roman"/>
    <w:notTrueType/>
    <w:pitch w:val="default"/>
  </w:font>
  <w:font w:name="AdvPSMP10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AdvSPSMI">
    <w:altName w:val="Times New Roman"/>
    <w:panose1 w:val="00000000000000000000"/>
    <w:charset w:val="00"/>
    <w:family w:val="roman"/>
    <w:notTrueType/>
    <w:pitch w:val="default"/>
  </w:font>
  <w:font w:name="AdvP4C4E51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5734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C5C004" w14:textId="77777777" w:rsidR="009948FD" w:rsidRDefault="009948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209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4644ECA" w14:textId="77777777" w:rsidR="009948FD" w:rsidRDefault="009948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477113" w14:textId="77777777" w:rsidR="00595D3A" w:rsidRDefault="00595D3A" w:rsidP="00D774C4">
      <w:pPr>
        <w:spacing w:after="0" w:line="240" w:lineRule="auto"/>
      </w:pPr>
      <w:r>
        <w:separator/>
      </w:r>
    </w:p>
  </w:footnote>
  <w:footnote w:type="continuationSeparator" w:id="0">
    <w:p w14:paraId="01688FB2" w14:textId="77777777" w:rsidR="00595D3A" w:rsidRDefault="00595D3A" w:rsidP="00D77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400C9"/>
    <w:multiLevelType w:val="hybridMultilevel"/>
    <w:tmpl w:val="D3D8BF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BB2BFE"/>
    <w:multiLevelType w:val="hybridMultilevel"/>
    <w:tmpl w:val="FB548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15331D"/>
    <w:multiLevelType w:val="hybridMultilevel"/>
    <w:tmpl w:val="7444B6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673D81"/>
    <w:multiLevelType w:val="multilevel"/>
    <w:tmpl w:val="1102D3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3BC6662"/>
    <w:multiLevelType w:val="hybridMultilevel"/>
    <w:tmpl w:val="C6228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E00542"/>
    <w:multiLevelType w:val="hybridMultilevel"/>
    <w:tmpl w:val="11D69734"/>
    <w:lvl w:ilvl="0" w:tplc="CAA0FD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ED09C0"/>
    <w:multiLevelType w:val="hybridMultilevel"/>
    <w:tmpl w:val="126E7E50"/>
    <w:lvl w:ilvl="0" w:tplc="1766EE2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7" w15:restartNumberingAfterBreak="0">
    <w:nsid w:val="4D0B6ACD"/>
    <w:multiLevelType w:val="multilevel"/>
    <w:tmpl w:val="2D8E127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FB754D3"/>
    <w:multiLevelType w:val="multilevel"/>
    <w:tmpl w:val="3E92D2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693083F"/>
    <w:multiLevelType w:val="hybridMultilevel"/>
    <w:tmpl w:val="6396D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9F2D41"/>
    <w:multiLevelType w:val="multilevel"/>
    <w:tmpl w:val="B420AE9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70877DB"/>
    <w:multiLevelType w:val="hybridMultilevel"/>
    <w:tmpl w:val="83A4D41E"/>
    <w:lvl w:ilvl="0" w:tplc="43C693E0">
      <w:start w:val="1"/>
      <w:numFmt w:val="decimal"/>
      <w:lvlText w:val="(%1)"/>
      <w:lvlJc w:val="left"/>
      <w:pPr>
        <w:ind w:left="840" w:hanging="48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ideographTraditional"/>
      <w:lvlText w:val="%2、"/>
      <w:lvlJc w:val="left"/>
      <w:pPr>
        <w:ind w:left="1320" w:hanging="480"/>
      </w:pPr>
    </w:lvl>
    <w:lvl w:ilvl="2" w:tplc="0409001B">
      <w:start w:val="1"/>
      <w:numFmt w:val="lowerRoman"/>
      <w:lvlText w:val="%3."/>
      <w:lvlJc w:val="right"/>
      <w:pPr>
        <w:ind w:left="1800" w:hanging="480"/>
      </w:pPr>
    </w:lvl>
    <w:lvl w:ilvl="3" w:tplc="0409000F">
      <w:start w:val="1"/>
      <w:numFmt w:val="decimal"/>
      <w:lvlText w:val="%4."/>
      <w:lvlJc w:val="left"/>
      <w:pPr>
        <w:ind w:left="2280" w:hanging="480"/>
      </w:pPr>
    </w:lvl>
    <w:lvl w:ilvl="4" w:tplc="04090019">
      <w:start w:val="1"/>
      <w:numFmt w:val="ideographTraditional"/>
      <w:lvlText w:val="%5、"/>
      <w:lvlJc w:val="left"/>
      <w:pPr>
        <w:ind w:left="2760" w:hanging="480"/>
      </w:pPr>
    </w:lvl>
    <w:lvl w:ilvl="5" w:tplc="0409001B">
      <w:start w:val="1"/>
      <w:numFmt w:val="lowerRoman"/>
      <w:lvlText w:val="%6."/>
      <w:lvlJc w:val="right"/>
      <w:pPr>
        <w:ind w:left="3240" w:hanging="480"/>
      </w:pPr>
    </w:lvl>
    <w:lvl w:ilvl="6" w:tplc="0409000F">
      <w:start w:val="1"/>
      <w:numFmt w:val="decimal"/>
      <w:lvlText w:val="%7."/>
      <w:lvlJc w:val="left"/>
      <w:pPr>
        <w:ind w:left="3720" w:hanging="480"/>
      </w:pPr>
    </w:lvl>
    <w:lvl w:ilvl="7" w:tplc="04090019">
      <w:start w:val="1"/>
      <w:numFmt w:val="ideographTraditional"/>
      <w:lvlText w:val="%8、"/>
      <w:lvlJc w:val="left"/>
      <w:pPr>
        <w:ind w:left="4200" w:hanging="480"/>
      </w:pPr>
    </w:lvl>
    <w:lvl w:ilvl="8" w:tplc="0409001B">
      <w:start w:val="1"/>
      <w:numFmt w:val="lowerRoman"/>
      <w:lvlText w:val="%9."/>
      <w:lvlJc w:val="right"/>
      <w:pPr>
        <w:ind w:left="4680" w:hanging="480"/>
      </w:pPr>
    </w:lvl>
  </w:abstractNum>
  <w:abstractNum w:abstractNumId="12" w15:restartNumberingAfterBreak="0">
    <w:nsid w:val="74AE013F"/>
    <w:multiLevelType w:val="hybridMultilevel"/>
    <w:tmpl w:val="80C4756A"/>
    <w:lvl w:ilvl="0" w:tplc="C1B02768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8030169">
    <w:abstractNumId w:val="9"/>
  </w:num>
  <w:num w:numId="2" w16cid:durableId="1794247386">
    <w:abstractNumId w:val="0"/>
  </w:num>
  <w:num w:numId="3" w16cid:durableId="1265117674">
    <w:abstractNumId w:val="4"/>
  </w:num>
  <w:num w:numId="4" w16cid:durableId="1522432409">
    <w:abstractNumId w:val="3"/>
  </w:num>
  <w:num w:numId="5" w16cid:durableId="134251020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4558101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514568645">
    <w:abstractNumId w:val="1"/>
  </w:num>
  <w:num w:numId="8" w16cid:durableId="1265922791">
    <w:abstractNumId w:val="2"/>
  </w:num>
  <w:num w:numId="9" w16cid:durableId="1044793964">
    <w:abstractNumId w:val="5"/>
  </w:num>
  <w:num w:numId="10" w16cid:durableId="317998181">
    <w:abstractNumId w:val="12"/>
  </w:num>
  <w:num w:numId="11" w16cid:durableId="10648607">
    <w:abstractNumId w:val="7"/>
  </w:num>
  <w:num w:numId="12" w16cid:durableId="269169579">
    <w:abstractNumId w:val="8"/>
  </w:num>
  <w:num w:numId="13" w16cid:durableId="956373999">
    <w:abstractNumId w:val="10"/>
  </w:num>
  <w:num w:numId="14" w16cid:durableId="8445115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hideSpellingErrors/>
  <w:hideGrammaticalErrors/>
  <w:proofState w:grammar="clean"/>
  <w:defaultTabStop w:val="719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tjS2MDc1MrQwtzRQ0lEKTi0uzszPAykwNDGuBQCwjBdQLgAAAA=="/>
  </w:docVars>
  <w:rsids>
    <w:rsidRoot w:val="00DC6D27"/>
    <w:rsid w:val="00000CF9"/>
    <w:rsid w:val="00001B26"/>
    <w:rsid w:val="00001EE1"/>
    <w:rsid w:val="00002482"/>
    <w:rsid w:val="000027A7"/>
    <w:rsid w:val="00002986"/>
    <w:rsid w:val="00002CCC"/>
    <w:rsid w:val="00003F05"/>
    <w:rsid w:val="000042FE"/>
    <w:rsid w:val="0000451B"/>
    <w:rsid w:val="000047BA"/>
    <w:rsid w:val="00004E83"/>
    <w:rsid w:val="00004E92"/>
    <w:rsid w:val="00006588"/>
    <w:rsid w:val="00007298"/>
    <w:rsid w:val="0000746F"/>
    <w:rsid w:val="000074B0"/>
    <w:rsid w:val="00011B23"/>
    <w:rsid w:val="00012425"/>
    <w:rsid w:val="00012706"/>
    <w:rsid w:val="00012CDB"/>
    <w:rsid w:val="00013287"/>
    <w:rsid w:val="000137BC"/>
    <w:rsid w:val="00014036"/>
    <w:rsid w:val="000143F6"/>
    <w:rsid w:val="00014506"/>
    <w:rsid w:val="000158BB"/>
    <w:rsid w:val="00016ACB"/>
    <w:rsid w:val="00016FE9"/>
    <w:rsid w:val="00017B45"/>
    <w:rsid w:val="00017F7B"/>
    <w:rsid w:val="0002021F"/>
    <w:rsid w:val="000203CB"/>
    <w:rsid w:val="0002040C"/>
    <w:rsid w:val="00020A52"/>
    <w:rsid w:val="00020AD7"/>
    <w:rsid w:val="00020F2E"/>
    <w:rsid w:val="000219EC"/>
    <w:rsid w:val="00021CE2"/>
    <w:rsid w:val="0002235E"/>
    <w:rsid w:val="000232F4"/>
    <w:rsid w:val="000239B9"/>
    <w:rsid w:val="00025C48"/>
    <w:rsid w:val="00026298"/>
    <w:rsid w:val="00027B5C"/>
    <w:rsid w:val="000300F7"/>
    <w:rsid w:val="000307AE"/>
    <w:rsid w:val="00030838"/>
    <w:rsid w:val="0003175E"/>
    <w:rsid w:val="000328B3"/>
    <w:rsid w:val="00033E69"/>
    <w:rsid w:val="000343E5"/>
    <w:rsid w:val="00035B51"/>
    <w:rsid w:val="00035CE2"/>
    <w:rsid w:val="00035F45"/>
    <w:rsid w:val="0003604D"/>
    <w:rsid w:val="000365D2"/>
    <w:rsid w:val="00036770"/>
    <w:rsid w:val="00036C94"/>
    <w:rsid w:val="00036D3B"/>
    <w:rsid w:val="00036DCD"/>
    <w:rsid w:val="0003732D"/>
    <w:rsid w:val="000408C6"/>
    <w:rsid w:val="00040C22"/>
    <w:rsid w:val="00041650"/>
    <w:rsid w:val="00041BDA"/>
    <w:rsid w:val="000426E6"/>
    <w:rsid w:val="00042922"/>
    <w:rsid w:val="00042930"/>
    <w:rsid w:val="000429F0"/>
    <w:rsid w:val="00042EF0"/>
    <w:rsid w:val="00043594"/>
    <w:rsid w:val="000440C4"/>
    <w:rsid w:val="000444AB"/>
    <w:rsid w:val="00044530"/>
    <w:rsid w:val="000445E1"/>
    <w:rsid w:val="00044BAB"/>
    <w:rsid w:val="00045187"/>
    <w:rsid w:val="00045C39"/>
    <w:rsid w:val="0004645C"/>
    <w:rsid w:val="000469F4"/>
    <w:rsid w:val="00047583"/>
    <w:rsid w:val="00050940"/>
    <w:rsid w:val="00050E58"/>
    <w:rsid w:val="000541B8"/>
    <w:rsid w:val="00054360"/>
    <w:rsid w:val="00054E72"/>
    <w:rsid w:val="000555B1"/>
    <w:rsid w:val="00055DA0"/>
    <w:rsid w:val="00056F68"/>
    <w:rsid w:val="00057235"/>
    <w:rsid w:val="00057651"/>
    <w:rsid w:val="00057851"/>
    <w:rsid w:val="00057AD7"/>
    <w:rsid w:val="00057B80"/>
    <w:rsid w:val="00060E90"/>
    <w:rsid w:val="000616CA"/>
    <w:rsid w:val="000623E3"/>
    <w:rsid w:val="00062594"/>
    <w:rsid w:val="00062BE1"/>
    <w:rsid w:val="00063651"/>
    <w:rsid w:val="000636C2"/>
    <w:rsid w:val="00063E17"/>
    <w:rsid w:val="00064141"/>
    <w:rsid w:val="00064961"/>
    <w:rsid w:val="00065E84"/>
    <w:rsid w:val="00066F97"/>
    <w:rsid w:val="00067249"/>
    <w:rsid w:val="00067EE2"/>
    <w:rsid w:val="00071E8A"/>
    <w:rsid w:val="000729E7"/>
    <w:rsid w:val="00073186"/>
    <w:rsid w:val="00073A81"/>
    <w:rsid w:val="000757AA"/>
    <w:rsid w:val="00075D31"/>
    <w:rsid w:val="000763A9"/>
    <w:rsid w:val="0007666E"/>
    <w:rsid w:val="00076729"/>
    <w:rsid w:val="00077220"/>
    <w:rsid w:val="0007727E"/>
    <w:rsid w:val="000772DE"/>
    <w:rsid w:val="00077971"/>
    <w:rsid w:val="00077F29"/>
    <w:rsid w:val="000806A2"/>
    <w:rsid w:val="000809BD"/>
    <w:rsid w:val="000810C9"/>
    <w:rsid w:val="000814BE"/>
    <w:rsid w:val="00081581"/>
    <w:rsid w:val="00081587"/>
    <w:rsid w:val="00082591"/>
    <w:rsid w:val="00082AF9"/>
    <w:rsid w:val="000833FB"/>
    <w:rsid w:val="00084050"/>
    <w:rsid w:val="0008473F"/>
    <w:rsid w:val="000847BA"/>
    <w:rsid w:val="00084B39"/>
    <w:rsid w:val="000858E6"/>
    <w:rsid w:val="00085C99"/>
    <w:rsid w:val="00085EAB"/>
    <w:rsid w:val="00086821"/>
    <w:rsid w:val="00086CFB"/>
    <w:rsid w:val="00087027"/>
    <w:rsid w:val="000879CD"/>
    <w:rsid w:val="00087BE7"/>
    <w:rsid w:val="00090C3A"/>
    <w:rsid w:val="00090D4C"/>
    <w:rsid w:val="00091836"/>
    <w:rsid w:val="00092440"/>
    <w:rsid w:val="000931F1"/>
    <w:rsid w:val="000936F7"/>
    <w:rsid w:val="000947E6"/>
    <w:rsid w:val="0009482C"/>
    <w:rsid w:val="00094847"/>
    <w:rsid w:val="000957A2"/>
    <w:rsid w:val="00095ABB"/>
    <w:rsid w:val="00095E35"/>
    <w:rsid w:val="00095F8A"/>
    <w:rsid w:val="00096082"/>
    <w:rsid w:val="00096E09"/>
    <w:rsid w:val="0009730D"/>
    <w:rsid w:val="00097E2A"/>
    <w:rsid w:val="00097E9E"/>
    <w:rsid w:val="00097F68"/>
    <w:rsid w:val="00097FF2"/>
    <w:rsid w:val="000A005A"/>
    <w:rsid w:val="000A043B"/>
    <w:rsid w:val="000A0736"/>
    <w:rsid w:val="000A09F3"/>
    <w:rsid w:val="000A1A64"/>
    <w:rsid w:val="000A1D98"/>
    <w:rsid w:val="000A2BED"/>
    <w:rsid w:val="000A2FEC"/>
    <w:rsid w:val="000A33A8"/>
    <w:rsid w:val="000A3BE6"/>
    <w:rsid w:val="000A3D6C"/>
    <w:rsid w:val="000A61AC"/>
    <w:rsid w:val="000A6E03"/>
    <w:rsid w:val="000A7BE4"/>
    <w:rsid w:val="000A7CF7"/>
    <w:rsid w:val="000B0196"/>
    <w:rsid w:val="000B21C0"/>
    <w:rsid w:val="000B2216"/>
    <w:rsid w:val="000B2386"/>
    <w:rsid w:val="000B3679"/>
    <w:rsid w:val="000B466B"/>
    <w:rsid w:val="000B4ADC"/>
    <w:rsid w:val="000B564C"/>
    <w:rsid w:val="000B5712"/>
    <w:rsid w:val="000B5D91"/>
    <w:rsid w:val="000B6019"/>
    <w:rsid w:val="000B6159"/>
    <w:rsid w:val="000B6179"/>
    <w:rsid w:val="000B72D1"/>
    <w:rsid w:val="000C02A1"/>
    <w:rsid w:val="000C0E73"/>
    <w:rsid w:val="000C1405"/>
    <w:rsid w:val="000C1AB8"/>
    <w:rsid w:val="000C1DB2"/>
    <w:rsid w:val="000C215D"/>
    <w:rsid w:val="000C22CC"/>
    <w:rsid w:val="000C2A90"/>
    <w:rsid w:val="000C2D29"/>
    <w:rsid w:val="000C46CF"/>
    <w:rsid w:val="000C4EE9"/>
    <w:rsid w:val="000C553F"/>
    <w:rsid w:val="000C5582"/>
    <w:rsid w:val="000C55DD"/>
    <w:rsid w:val="000C55E5"/>
    <w:rsid w:val="000C5964"/>
    <w:rsid w:val="000C7303"/>
    <w:rsid w:val="000C7408"/>
    <w:rsid w:val="000C7487"/>
    <w:rsid w:val="000C78F1"/>
    <w:rsid w:val="000D07A2"/>
    <w:rsid w:val="000D07E6"/>
    <w:rsid w:val="000D09E8"/>
    <w:rsid w:val="000D0E29"/>
    <w:rsid w:val="000D102B"/>
    <w:rsid w:val="000D14B1"/>
    <w:rsid w:val="000D1577"/>
    <w:rsid w:val="000D1656"/>
    <w:rsid w:val="000D2366"/>
    <w:rsid w:val="000D25D3"/>
    <w:rsid w:val="000D2CF2"/>
    <w:rsid w:val="000D321D"/>
    <w:rsid w:val="000D5894"/>
    <w:rsid w:val="000D5939"/>
    <w:rsid w:val="000D5E9F"/>
    <w:rsid w:val="000D6B48"/>
    <w:rsid w:val="000D6C52"/>
    <w:rsid w:val="000D70E0"/>
    <w:rsid w:val="000D7466"/>
    <w:rsid w:val="000D75C0"/>
    <w:rsid w:val="000E007A"/>
    <w:rsid w:val="000E05AB"/>
    <w:rsid w:val="000E05C0"/>
    <w:rsid w:val="000E0F76"/>
    <w:rsid w:val="000E1D77"/>
    <w:rsid w:val="000E25C5"/>
    <w:rsid w:val="000E2AB3"/>
    <w:rsid w:val="000E3079"/>
    <w:rsid w:val="000E324F"/>
    <w:rsid w:val="000E36D2"/>
    <w:rsid w:val="000E3F2A"/>
    <w:rsid w:val="000E556D"/>
    <w:rsid w:val="000E62D4"/>
    <w:rsid w:val="000E6BA7"/>
    <w:rsid w:val="000E6F06"/>
    <w:rsid w:val="000E7FFC"/>
    <w:rsid w:val="000F16C2"/>
    <w:rsid w:val="000F19BA"/>
    <w:rsid w:val="000F2D70"/>
    <w:rsid w:val="000F2DBC"/>
    <w:rsid w:val="000F3B49"/>
    <w:rsid w:val="000F3C48"/>
    <w:rsid w:val="000F3FDB"/>
    <w:rsid w:val="000F4130"/>
    <w:rsid w:val="000F4152"/>
    <w:rsid w:val="000F47DF"/>
    <w:rsid w:val="000F4FD6"/>
    <w:rsid w:val="000F585E"/>
    <w:rsid w:val="000F5B65"/>
    <w:rsid w:val="000F67D9"/>
    <w:rsid w:val="000F6F2F"/>
    <w:rsid w:val="000F6FA5"/>
    <w:rsid w:val="001019E3"/>
    <w:rsid w:val="00101CC4"/>
    <w:rsid w:val="00102577"/>
    <w:rsid w:val="00102616"/>
    <w:rsid w:val="001034E9"/>
    <w:rsid w:val="001037C0"/>
    <w:rsid w:val="00104108"/>
    <w:rsid w:val="00105159"/>
    <w:rsid w:val="00105D75"/>
    <w:rsid w:val="001061C6"/>
    <w:rsid w:val="0010636A"/>
    <w:rsid w:val="001074C4"/>
    <w:rsid w:val="001107AB"/>
    <w:rsid w:val="00110D72"/>
    <w:rsid w:val="00111402"/>
    <w:rsid w:val="001122DF"/>
    <w:rsid w:val="00113565"/>
    <w:rsid w:val="00113952"/>
    <w:rsid w:val="00113C30"/>
    <w:rsid w:val="00114785"/>
    <w:rsid w:val="00114E3F"/>
    <w:rsid w:val="00114F71"/>
    <w:rsid w:val="00116298"/>
    <w:rsid w:val="001167C5"/>
    <w:rsid w:val="00116E63"/>
    <w:rsid w:val="00117AB5"/>
    <w:rsid w:val="00117C05"/>
    <w:rsid w:val="001200BB"/>
    <w:rsid w:val="0012034F"/>
    <w:rsid w:val="00120B58"/>
    <w:rsid w:val="0012115B"/>
    <w:rsid w:val="0012229B"/>
    <w:rsid w:val="00122A7C"/>
    <w:rsid w:val="00123CA6"/>
    <w:rsid w:val="0012515E"/>
    <w:rsid w:val="0012562A"/>
    <w:rsid w:val="0012588E"/>
    <w:rsid w:val="0012701A"/>
    <w:rsid w:val="00127102"/>
    <w:rsid w:val="001301A1"/>
    <w:rsid w:val="001311FF"/>
    <w:rsid w:val="001317C0"/>
    <w:rsid w:val="00132A3D"/>
    <w:rsid w:val="00132E60"/>
    <w:rsid w:val="001331E3"/>
    <w:rsid w:val="00133345"/>
    <w:rsid w:val="001334C9"/>
    <w:rsid w:val="0013365E"/>
    <w:rsid w:val="00133C44"/>
    <w:rsid w:val="00133C72"/>
    <w:rsid w:val="0013478A"/>
    <w:rsid w:val="001353D3"/>
    <w:rsid w:val="001359E1"/>
    <w:rsid w:val="001359E8"/>
    <w:rsid w:val="00135A47"/>
    <w:rsid w:val="00135D2F"/>
    <w:rsid w:val="001364E0"/>
    <w:rsid w:val="00137055"/>
    <w:rsid w:val="00140C4E"/>
    <w:rsid w:val="00140E16"/>
    <w:rsid w:val="0014169D"/>
    <w:rsid w:val="00143C36"/>
    <w:rsid w:val="00143EFF"/>
    <w:rsid w:val="001443A6"/>
    <w:rsid w:val="001445BE"/>
    <w:rsid w:val="001447C7"/>
    <w:rsid w:val="00144B8B"/>
    <w:rsid w:val="00145725"/>
    <w:rsid w:val="0014640F"/>
    <w:rsid w:val="00146A2F"/>
    <w:rsid w:val="00147331"/>
    <w:rsid w:val="00147439"/>
    <w:rsid w:val="00147607"/>
    <w:rsid w:val="00150B35"/>
    <w:rsid w:val="00150C63"/>
    <w:rsid w:val="001514C4"/>
    <w:rsid w:val="00151E46"/>
    <w:rsid w:val="00152B68"/>
    <w:rsid w:val="00153718"/>
    <w:rsid w:val="00153B8D"/>
    <w:rsid w:val="00155216"/>
    <w:rsid w:val="00155B5C"/>
    <w:rsid w:val="00156443"/>
    <w:rsid w:val="00156841"/>
    <w:rsid w:val="00156F07"/>
    <w:rsid w:val="00157509"/>
    <w:rsid w:val="0016043F"/>
    <w:rsid w:val="00160582"/>
    <w:rsid w:val="00160680"/>
    <w:rsid w:val="001608E3"/>
    <w:rsid w:val="001613EF"/>
    <w:rsid w:val="00161768"/>
    <w:rsid w:val="001623BC"/>
    <w:rsid w:val="00164029"/>
    <w:rsid w:val="001640BB"/>
    <w:rsid w:val="001640FD"/>
    <w:rsid w:val="00166BB3"/>
    <w:rsid w:val="00167319"/>
    <w:rsid w:val="00167E04"/>
    <w:rsid w:val="0017030D"/>
    <w:rsid w:val="001705D3"/>
    <w:rsid w:val="00171650"/>
    <w:rsid w:val="0017182E"/>
    <w:rsid w:val="00171CB2"/>
    <w:rsid w:val="001725D8"/>
    <w:rsid w:val="00172F96"/>
    <w:rsid w:val="00173848"/>
    <w:rsid w:val="001738C4"/>
    <w:rsid w:val="00173BB4"/>
    <w:rsid w:val="00174584"/>
    <w:rsid w:val="0017468D"/>
    <w:rsid w:val="00174731"/>
    <w:rsid w:val="00174E1E"/>
    <w:rsid w:val="001752F5"/>
    <w:rsid w:val="00176019"/>
    <w:rsid w:val="00176394"/>
    <w:rsid w:val="00176C88"/>
    <w:rsid w:val="00177277"/>
    <w:rsid w:val="001774DE"/>
    <w:rsid w:val="00177A6F"/>
    <w:rsid w:val="001806E3"/>
    <w:rsid w:val="00180B6F"/>
    <w:rsid w:val="00181571"/>
    <w:rsid w:val="0018240C"/>
    <w:rsid w:val="001826E6"/>
    <w:rsid w:val="00182CCD"/>
    <w:rsid w:val="001835B3"/>
    <w:rsid w:val="00183604"/>
    <w:rsid w:val="0018586B"/>
    <w:rsid w:val="00185C50"/>
    <w:rsid w:val="00185C95"/>
    <w:rsid w:val="00186808"/>
    <w:rsid w:val="0018686F"/>
    <w:rsid w:val="00186C5F"/>
    <w:rsid w:val="001873B6"/>
    <w:rsid w:val="00187677"/>
    <w:rsid w:val="0019125D"/>
    <w:rsid w:val="00191683"/>
    <w:rsid w:val="00191FCA"/>
    <w:rsid w:val="001920FF"/>
    <w:rsid w:val="0019210C"/>
    <w:rsid w:val="00194AAA"/>
    <w:rsid w:val="00194D2E"/>
    <w:rsid w:val="001955EA"/>
    <w:rsid w:val="0019566F"/>
    <w:rsid w:val="00195BA4"/>
    <w:rsid w:val="001961A2"/>
    <w:rsid w:val="001962DC"/>
    <w:rsid w:val="00196BC9"/>
    <w:rsid w:val="0019788B"/>
    <w:rsid w:val="00197E6E"/>
    <w:rsid w:val="001A0138"/>
    <w:rsid w:val="001A11B2"/>
    <w:rsid w:val="001A18DD"/>
    <w:rsid w:val="001A1BBE"/>
    <w:rsid w:val="001A1EFC"/>
    <w:rsid w:val="001A228C"/>
    <w:rsid w:val="001A2B1A"/>
    <w:rsid w:val="001A3FEF"/>
    <w:rsid w:val="001A461B"/>
    <w:rsid w:val="001A4878"/>
    <w:rsid w:val="001A4904"/>
    <w:rsid w:val="001A4CE4"/>
    <w:rsid w:val="001A5DFB"/>
    <w:rsid w:val="001A6127"/>
    <w:rsid w:val="001A6297"/>
    <w:rsid w:val="001A643A"/>
    <w:rsid w:val="001A6ADA"/>
    <w:rsid w:val="001A6DFC"/>
    <w:rsid w:val="001A75FD"/>
    <w:rsid w:val="001A7C65"/>
    <w:rsid w:val="001B0758"/>
    <w:rsid w:val="001B0BF8"/>
    <w:rsid w:val="001B122B"/>
    <w:rsid w:val="001B1232"/>
    <w:rsid w:val="001B127B"/>
    <w:rsid w:val="001B1357"/>
    <w:rsid w:val="001B1649"/>
    <w:rsid w:val="001B2D76"/>
    <w:rsid w:val="001B2E10"/>
    <w:rsid w:val="001B2EC6"/>
    <w:rsid w:val="001B388D"/>
    <w:rsid w:val="001B506E"/>
    <w:rsid w:val="001B540D"/>
    <w:rsid w:val="001B5C7A"/>
    <w:rsid w:val="001B649B"/>
    <w:rsid w:val="001B6569"/>
    <w:rsid w:val="001B69CD"/>
    <w:rsid w:val="001B6ABA"/>
    <w:rsid w:val="001B7229"/>
    <w:rsid w:val="001C0774"/>
    <w:rsid w:val="001C19CB"/>
    <w:rsid w:val="001C21F3"/>
    <w:rsid w:val="001C25FF"/>
    <w:rsid w:val="001C2EF0"/>
    <w:rsid w:val="001C346D"/>
    <w:rsid w:val="001C38CC"/>
    <w:rsid w:val="001C404B"/>
    <w:rsid w:val="001C4B53"/>
    <w:rsid w:val="001C5E66"/>
    <w:rsid w:val="001C64D1"/>
    <w:rsid w:val="001C6986"/>
    <w:rsid w:val="001D047A"/>
    <w:rsid w:val="001D0812"/>
    <w:rsid w:val="001D0AE3"/>
    <w:rsid w:val="001D0B2F"/>
    <w:rsid w:val="001D0EE1"/>
    <w:rsid w:val="001D1135"/>
    <w:rsid w:val="001D1B3B"/>
    <w:rsid w:val="001D1B84"/>
    <w:rsid w:val="001D3F94"/>
    <w:rsid w:val="001D4172"/>
    <w:rsid w:val="001D4C74"/>
    <w:rsid w:val="001D502A"/>
    <w:rsid w:val="001D5514"/>
    <w:rsid w:val="001D5BC2"/>
    <w:rsid w:val="001D65A3"/>
    <w:rsid w:val="001D7D7A"/>
    <w:rsid w:val="001D7F2B"/>
    <w:rsid w:val="001E04FE"/>
    <w:rsid w:val="001E05C5"/>
    <w:rsid w:val="001E17EC"/>
    <w:rsid w:val="001E1BB7"/>
    <w:rsid w:val="001E2002"/>
    <w:rsid w:val="001E24C7"/>
    <w:rsid w:val="001E2526"/>
    <w:rsid w:val="001E29FA"/>
    <w:rsid w:val="001E2E02"/>
    <w:rsid w:val="001E3EB1"/>
    <w:rsid w:val="001E3EF9"/>
    <w:rsid w:val="001E4442"/>
    <w:rsid w:val="001E5AC3"/>
    <w:rsid w:val="001E5D57"/>
    <w:rsid w:val="001E699D"/>
    <w:rsid w:val="001E76FF"/>
    <w:rsid w:val="001F24AB"/>
    <w:rsid w:val="001F2777"/>
    <w:rsid w:val="001F3AD9"/>
    <w:rsid w:val="001F456D"/>
    <w:rsid w:val="001F477C"/>
    <w:rsid w:val="001F6825"/>
    <w:rsid w:val="001F6F16"/>
    <w:rsid w:val="001F739F"/>
    <w:rsid w:val="001F74D9"/>
    <w:rsid w:val="001F7798"/>
    <w:rsid w:val="001F77AB"/>
    <w:rsid w:val="00200787"/>
    <w:rsid w:val="0020084E"/>
    <w:rsid w:val="00200C5E"/>
    <w:rsid w:val="002013D6"/>
    <w:rsid w:val="002018B7"/>
    <w:rsid w:val="00202EF1"/>
    <w:rsid w:val="00203080"/>
    <w:rsid w:val="00203623"/>
    <w:rsid w:val="00203C50"/>
    <w:rsid w:val="00203E74"/>
    <w:rsid w:val="00203FF5"/>
    <w:rsid w:val="00204F9A"/>
    <w:rsid w:val="00205BAC"/>
    <w:rsid w:val="002063A3"/>
    <w:rsid w:val="002068C8"/>
    <w:rsid w:val="0021024D"/>
    <w:rsid w:val="00211AFD"/>
    <w:rsid w:val="00211EA3"/>
    <w:rsid w:val="00212399"/>
    <w:rsid w:val="00212825"/>
    <w:rsid w:val="00212E3E"/>
    <w:rsid w:val="002132EE"/>
    <w:rsid w:val="0021459E"/>
    <w:rsid w:val="0021472F"/>
    <w:rsid w:val="00214A8F"/>
    <w:rsid w:val="00214C42"/>
    <w:rsid w:val="0021627F"/>
    <w:rsid w:val="00216281"/>
    <w:rsid w:val="00216847"/>
    <w:rsid w:val="0021702E"/>
    <w:rsid w:val="00217D1D"/>
    <w:rsid w:val="00220267"/>
    <w:rsid w:val="00220393"/>
    <w:rsid w:val="00220568"/>
    <w:rsid w:val="002205EF"/>
    <w:rsid w:val="002206E6"/>
    <w:rsid w:val="00220DD6"/>
    <w:rsid w:val="00220E57"/>
    <w:rsid w:val="00221AB7"/>
    <w:rsid w:val="00221B22"/>
    <w:rsid w:val="00221C63"/>
    <w:rsid w:val="00221FD6"/>
    <w:rsid w:val="00223274"/>
    <w:rsid w:val="002245D5"/>
    <w:rsid w:val="00225617"/>
    <w:rsid w:val="002257AC"/>
    <w:rsid w:val="002262B6"/>
    <w:rsid w:val="0022663C"/>
    <w:rsid w:val="00227BD4"/>
    <w:rsid w:val="002310D6"/>
    <w:rsid w:val="002312E9"/>
    <w:rsid w:val="00231973"/>
    <w:rsid w:val="00231EED"/>
    <w:rsid w:val="0023344D"/>
    <w:rsid w:val="00233769"/>
    <w:rsid w:val="00233774"/>
    <w:rsid w:val="00234681"/>
    <w:rsid w:val="00235024"/>
    <w:rsid w:val="002360E5"/>
    <w:rsid w:val="00236301"/>
    <w:rsid w:val="002363F6"/>
    <w:rsid w:val="00236DA9"/>
    <w:rsid w:val="00237860"/>
    <w:rsid w:val="00237B30"/>
    <w:rsid w:val="00237C86"/>
    <w:rsid w:val="00237DA1"/>
    <w:rsid w:val="002410C0"/>
    <w:rsid w:val="00241708"/>
    <w:rsid w:val="0024202A"/>
    <w:rsid w:val="002421B3"/>
    <w:rsid w:val="002424A4"/>
    <w:rsid w:val="0024348C"/>
    <w:rsid w:val="002439A8"/>
    <w:rsid w:val="00243FD6"/>
    <w:rsid w:val="002443AC"/>
    <w:rsid w:val="0024486A"/>
    <w:rsid w:val="0024489F"/>
    <w:rsid w:val="00245021"/>
    <w:rsid w:val="002454E7"/>
    <w:rsid w:val="00245789"/>
    <w:rsid w:val="00245A3C"/>
    <w:rsid w:val="00245EC5"/>
    <w:rsid w:val="00245F47"/>
    <w:rsid w:val="00246164"/>
    <w:rsid w:val="002467A7"/>
    <w:rsid w:val="00246A71"/>
    <w:rsid w:val="00247659"/>
    <w:rsid w:val="0025110D"/>
    <w:rsid w:val="00252EE0"/>
    <w:rsid w:val="00253A1D"/>
    <w:rsid w:val="002541BF"/>
    <w:rsid w:val="002544B4"/>
    <w:rsid w:val="002548B6"/>
    <w:rsid w:val="00255160"/>
    <w:rsid w:val="002561CB"/>
    <w:rsid w:val="0025683B"/>
    <w:rsid w:val="00256AE4"/>
    <w:rsid w:val="00256DF0"/>
    <w:rsid w:val="00256E46"/>
    <w:rsid w:val="00257806"/>
    <w:rsid w:val="002604BF"/>
    <w:rsid w:val="00260903"/>
    <w:rsid w:val="00260FC1"/>
    <w:rsid w:val="00260FCB"/>
    <w:rsid w:val="0026138B"/>
    <w:rsid w:val="00261457"/>
    <w:rsid w:val="0026148A"/>
    <w:rsid w:val="00261707"/>
    <w:rsid w:val="002617DC"/>
    <w:rsid w:val="002618A9"/>
    <w:rsid w:val="00262542"/>
    <w:rsid w:val="00262638"/>
    <w:rsid w:val="002626C9"/>
    <w:rsid w:val="00262BA8"/>
    <w:rsid w:val="00262F39"/>
    <w:rsid w:val="0026321C"/>
    <w:rsid w:val="002638DD"/>
    <w:rsid w:val="002642DD"/>
    <w:rsid w:val="00264AEB"/>
    <w:rsid w:val="002650AC"/>
    <w:rsid w:val="00265864"/>
    <w:rsid w:val="00265D06"/>
    <w:rsid w:val="00267F6C"/>
    <w:rsid w:val="002700E2"/>
    <w:rsid w:val="00270E82"/>
    <w:rsid w:val="00271689"/>
    <w:rsid w:val="00271942"/>
    <w:rsid w:val="00271DAC"/>
    <w:rsid w:val="0027285F"/>
    <w:rsid w:val="002738BC"/>
    <w:rsid w:val="0027480B"/>
    <w:rsid w:val="00274C9D"/>
    <w:rsid w:val="00275225"/>
    <w:rsid w:val="0027591D"/>
    <w:rsid w:val="00275AF6"/>
    <w:rsid w:val="00275D32"/>
    <w:rsid w:val="00276539"/>
    <w:rsid w:val="00277512"/>
    <w:rsid w:val="002801F6"/>
    <w:rsid w:val="002809BD"/>
    <w:rsid w:val="00281099"/>
    <w:rsid w:val="00281183"/>
    <w:rsid w:val="00281742"/>
    <w:rsid w:val="002818CC"/>
    <w:rsid w:val="00281CDB"/>
    <w:rsid w:val="002824F9"/>
    <w:rsid w:val="00282A33"/>
    <w:rsid w:val="00282BA9"/>
    <w:rsid w:val="002832C2"/>
    <w:rsid w:val="0028345F"/>
    <w:rsid w:val="00283D43"/>
    <w:rsid w:val="00283DA7"/>
    <w:rsid w:val="00283FAD"/>
    <w:rsid w:val="00284825"/>
    <w:rsid w:val="002851EB"/>
    <w:rsid w:val="00285A7B"/>
    <w:rsid w:val="00285B89"/>
    <w:rsid w:val="0028611D"/>
    <w:rsid w:val="00287DA5"/>
    <w:rsid w:val="00290289"/>
    <w:rsid w:val="00292125"/>
    <w:rsid w:val="002926DD"/>
    <w:rsid w:val="00292E47"/>
    <w:rsid w:val="002933A3"/>
    <w:rsid w:val="00293C20"/>
    <w:rsid w:val="002946F6"/>
    <w:rsid w:val="00294A6F"/>
    <w:rsid w:val="002950F8"/>
    <w:rsid w:val="00295AE3"/>
    <w:rsid w:val="00295F00"/>
    <w:rsid w:val="0029629A"/>
    <w:rsid w:val="002962D1"/>
    <w:rsid w:val="00296F32"/>
    <w:rsid w:val="0029739C"/>
    <w:rsid w:val="002974FD"/>
    <w:rsid w:val="00297C78"/>
    <w:rsid w:val="00297FC0"/>
    <w:rsid w:val="002A0628"/>
    <w:rsid w:val="002A0FEE"/>
    <w:rsid w:val="002A1F39"/>
    <w:rsid w:val="002A2055"/>
    <w:rsid w:val="002A279F"/>
    <w:rsid w:val="002A31CF"/>
    <w:rsid w:val="002A327C"/>
    <w:rsid w:val="002A41B3"/>
    <w:rsid w:val="002A468C"/>
    <w:rsid w:val="002A56DC"/>
    <w:rsid w:val="002A5C45"/>
    <w:rsid w:val="002A64B6"/>
    <w:rsid w:val="002A70CD"/>
    <w:rsid w:val="002A7832"/>
    <w:rsid w:val="002B027F"/>
    <w:rsid w:val="002B05C0"/>
    <w:rsid w:val="002B0D84"/>
    <w:rsid w:val="002B143A"/>
    <w:rsid w:val="002B1811"/>
    <w:rsid w:val="002B2DF2"/>
    <w:rsid w:val="002B4AF5"/>
    <w:rsid w:val="002B4FB9"/>
    <w:rsid w:val="002B55C6"/>
    <w:rsid w:val="002B61EF"/>
    <w:rsid w:val="002B6370"/>
    <w:rsid w:val="002B6823"/>
    <w:rsid w:val="002B6A7D"/>
    <w:rsid w:val="002B6E69"/>
    <w:rsid w:val="002B7C77"/>
    <w:rsid w:val="002B7E1D"/>
    <w:rsid w:val="002C0693"/>
    <w:rsid w:val="002C17C8"/>
    <w:rsid w:val="002C2A66"/>
    <w:rsid w:val="002C2B14"/>
    <w:rsid w:val="002C33A4"/>
    <w:rsid w:val="002C3855"/>
    <w:rsid w:val="002C46B8"/>
    <w:rsid w:val="002C549A"/>
    <w:rsid w:val="002C5B02"/>
    <w:rsid w:val="002C6555"/>
    <w:rsid w:val="002C66A3"/>
    <w:rsid w:val="002C79B6"/>
    <w:rsid w:val="002D08AD"/>
    <w:rsid w:val="002D0DE7"/>
    <w:rsid w:val="002D0DF9"/>
    <w:rsid w:val="002D1258"/>
    <w:rsid w:val="002D16D6"/>
    <w:rsid w:val="002D16E3"/>
    <w:rsid w:val="002D1A31"/>
    <w:rsid w:val="002D286C"/>
    <w:rsid w:val="002D2A12"/>
    <w:rsid w:val="002D2BDB"/>
    <w:rsid w:val="002D3114"/>
    <w:rsid w:val="002D4A19"/>
    <w:rsid w:val="002D57BA"/>
    <w:rsid w:val="002D5EC6"/>
    <w:rsid w:val="002D64BA"/>
    <w:rsid w:val="002D788B"/>
    <w:rsid w:val="002E037B"/>
    <w:rsid w:val="002E0643"/>
    <w:rsid w:val="002E103D"/>
    <w:rsid w:val="002E134B"/>
    <w:rsid w:val="002E15E6"/>
    <w:rsid w:val="002E3138"/>
    <w:rsid w:val="002E32AB"/>
    <w:rsid w:val="002E32AD"/>
    <w:rsid w:val="002E4165"/>
    <w:rsid w:val="002E53B9"/>
    <w:rsid w:val="002E64B5"/>
    <w:rsid w:val="002E6B11"/>
    <w:rsid w:val="002E6E38"/>
    <w:rsid w:val="002E7609"/>
    <w:rsid w:val="002F0645"/>
    <w:rsid w:val="002F07B8"/>
    <w:rsid w:val="002F0F93"/>
    <w:rsid w:val="002F1E78"/>
    <w:rsid w:val="002F2CFE"/>
    <w:rsid w:val="002F3A29"/>
    <w:rsid w:val="002F4A5C"/>
    <w:rsid w:val="002F4E58"/>
    <w:rsid w:val="002F6A74"/>
    <w:rsid w:val="002F6C06"/>
    <w:rsid w:val="002F71C8"/>
    <w:rsid w:val="00300A9E"/>
    <w:rsid w:val="00300C5A"/>
    <w:rsid w:val="00301DD8"/>
    <w:rsid w:val="00301EF5"/>
    <w:rsid w:val="00302128"/>
    <w:rsid w:val="003029D1"/>
    <w:rsid w:val="003029E6"/>
    <w:rsid w:val="00302DEA"/>
    <w:rsid w:val="00303167"/>
    <w:rsid w:val="0030372A"/>
    <w:rsid w:val="00304048"/>
    <w:rsid w:val="00304528"/>
    <w:rsid w:val="0030482F"/>
    <w:rsid w:val="00304AEA"/>
    <w:rsid w:val="00305087"/>
    <w:rsid w:val="00305A1A"/>
    <w:rsid w:val="00305FCE"/>
    <w:rsid w:val="003063E1"/>
    <w:rsid w:val="0030726F"/>
    <w:rsid w:val="00307703"/>
    <w:rsid w:val="00307772"/>
    <w:rsid w:val="003079C0"/>
    <w:rsid w:val="00307DEB"/>
    <w:rsid w:val="00310441"/>
    <w:rsid w:val="00310949"/>
    <w:rsid w:val="00311E5B"/>
    <w:rsid w:val="003125E8"/>
    <w:rsid w:val="00312CC8"/>
    <w:rsid w:val="003130BD"/>
    <w:rsid w:val="003135A7"/>
    <w:rsid w:val="00313E60"/>
    <w:rsid w:val="0031416F"/>
    <w:rsid w:val="00314383"/>
    <w:rsid w:val="00314426"/>
    <w:rsid w:val="003144C6"/>
    <w:rsid w:val="00314EA7"/>
    <w:rsid w:val="00315042"/>
    <w:rsid w:val="003152E0"/>
    <w:rsid w:val="003155F5"/>
    <w:rsid w:val="003165C6"/>
    <w:rsid w:val="00316788"/>
    <w:rsid w:val="0031730D"/>
    <w:rsid w:val="003203A5"/>
    <w:rsid w:val="0032060D"/>
    <w:rsid w:val="00320675"/>
    <w:rsid w:val="00320734"/>
    <w:rsid w:val="00320EF2"/>
    <w:rsid w:val="00321395"/>
    <w:rsid w:val="003215FA"/>
    <w:rsid w:val="003218D2"/>
    <w:rsid w:val="003218F9"/>
    <w:rsid w:val="00321C9F"/>
    <w:rsid w:val="00321DBB"/>
    <w:rsid w:val="00322CB1"/>
    <w:rsid w:val="00323017"/>
    <w:rsid w:val="00323183"/>
    <w:rsid w:val="003238F9"/>
    <w:rsid w:val="00323D5F"/>
    <w:rsid w:val="00324578"/>
    <w:rsid w:val="00324632"/>
    <w:rsid w:val="00324C6B"/>
    <w:rsid w:val="00325501"/>
    <w:rsid w:val="00325DB3"/>
    <w:rsid w:val="003265D4"/>
    <w:rsid w:val="00327195"/>
    <w:rsid w:val="003279A4"/>
    <w:rsid w:val="00327A39"/>
    <w:rsid w:val="003306BC"/>
    <w:rsid w:val="00330827"/>
    <w:rsid w:val="00330A58"/>
    <w:rsid w:val="00330B1B"/>
    <w:rsid w:val="00330E6E"/>
    <w:rsid w:val="00331473"/>
    <w:rsid w:val="00331B45"/>
    <w:rsid w:val="00331C73"/>
    <w:rsid w:val="003320B2"/>
    <w:rsid w:val="00332257"/>
    <w:rsid w:val="003324E9"/>
    <w:rsid w:val="00332B5A"/>
    <w:rsid w:val="00332CA3"/>
    <w:rsid w:val="00333CE0"/>
    <w:rsid w:val="0033448A"/>
    <w:rsid w:val="003351DC"/>
    <w:rsid w:val="00335FA1"/>
    <w:rsid w:val="00336873"/>
    <w:rsid w:val="00336C93"/>
    <w:rsid w:val="003371B1"/>
    <w:rsid w:val="0033765F"/>
    <w:rsid w:val="0034022D"/>
    <w:rsid w:val="00340295"/>
    <w:rsid w:val="00340BD1"/>
    <w:rsid w:val="00341CA5"/>
    <w:rsid w:val="00342390"/>
    <w:rsid w:val="00342500"/>
    <w:rsid w:val="003426BA"/>
    <w:rsid w:val="00342792"/>
    <w:rsid w:val="00343347"/>
    <w:rsid w:val="003438F9"/>
    <w:rsid w:val="00343926"/>
    <w:rsid w:val="00343A6A"/>
    <w:rsid w:val="00343AAE"/>
    <w:rsid w:val="00343C45"/>
    <w:rsid w:val="003440BA"/>
    <w:rsid w:val="00344289"/>
    <w:rsid w:val="003442F1"/>
    <w:rsid w:val="00344E02"/>
    <w:rsid w:val="0034547C"/>
    <w:rsid w:val="00345C3D"/>
    <w:rsid w:val="0034620C"/>
    <w:rsid w:val="003468C6"/>
    <w:rsid w:val="00347601"/>
    <w:rsid w:val="00347714"/>
    <w:rsid w:val="00347A51"/>
    <w:rsid w:val="00347B3C"/>
    <w:rsid w:val="003504E9"/>
    <w:rsid w:val="0035096D"/>
    <w:rsid w:val="00351B00"/>
    <w:rsid w:val="0035245E"/>
    <w:rsid w:val="003527A8"/>
    <w:rsid w:val="00352888"/>
    <w:rsid w:val="00352BF4"/>
    <w:rsid w:val="003547C8"/>
    <w:rsid w:val="00355034"/>
    <w:rsid w:val="003560FB"/>
    <w:rsid w:val="003563DF"/>
    <w:rsid w:val="0035712D"/>
    <w:rsid w:val="00357B67"/>
    <w:rsid w:val="003607F6"/>
    <w:rsid w:val="003630A9"/>
    <w:rsid w:val="003633A4"/>
    <w:rsid w:val="00363539"/>
    <w:rsid w:val="00363AE8"/>
    <w:rsid w:val="00363B26"/>
    <w:rsid w:val="00364438"/>
    <w:rsid w:val="00364DD2"/>
    <w:rsid w:val="00364FF2"/>
    <w:rsid w:val="0036509A"/>
    <w:rsid w:val="00365761"/>
    <w:rsid w:val="003657DD"/>
    <w:rsid w:val="003672E3"/>
    <w:rsid w:val="00367EBD"/>
    <w:rsid w:val="003711BF"/>
    <w:rsid w:val="003712D7"/>
    <w:rsid w:val="00371B31"/>
    <w:rsid w:val="00371DF8"/>
    <w:rsid w:val="003733F1"/>
    <w:rsid w:val="00373662"/>
    <w:rsid w:val="00373A42"/>
    <w:rsid w:val="0037413E"/>
    <w:rsid w:val="00374154"/>
    <w:rsid w:val="00374F6F"/>
    <w:rsid w:val="00376658"/>
    <w:rsid w:val="0037696D"/>
    <w:rsid w:val="00376B82"/>
    <w:rsid w:val="00377507"/>
    <w:rsid w:val="003775E4"/>
    <w:rsid w:val="00380C58"/>
    <w:rsid w:val="00380E0C"/>
    <w:rsid w:val="00381086"/>
    <w:rsid w:val="003811C4"/>
    <w:rsid w:val="0038138F"/>
    <w:rsid w:val="0038180D"/>
    <w:rsid w:val="003818A3"/>
    <w:rsid w:val="00382279"/>
    <w:rsid w:val="0038240A"/>
    <w:rsid w:val="00382614"/>
    <w:rsid w:val="0038284E"/>
    <w:rsid w:val="00382917"/>
    <w:rsid w:val="00383071"/>
    <w:rsid w:val="00383242"/>
    <w:rsid w:val="003832F0"/>
    <w:rsid w:val="0038565E"/>
    <w:rsid w:val="00385700"/>
    <w:rsid w:val="0038574A"/>
    <w:rsid w:val="003866D8"/>
    <w:rsid w:val="003870A6"/>
    <w:rsid w:val="003875A5"/>
    <w:rsid w:val="00387708"/>
    <w:rsid w:val="003879E7"/>
    <w:rsid w:val="00390E35"/>
    <w:rsid w:val="00391083"/>
    <w:rsid w:val="0039201C"/>
    <w:rsid w:val="0039202A"/>
    <w:rsid w:val="00392F41"/>
    <w:rsid w:val="00394D47"/>
    <w:rsid w:val="00394E3F"/>
    <w:rsid w:val="00395D36"/>
    <w:rsid w:val="003A1850"/>
    <w:rsid w:val="003A2179"/>
    <w:rsid w:val="003A246E"/>
    <w:rsid w:val="003A2ACE"/>
    <w:rsid w:val="003A2FE3"/>
    <w:rsid w:val="003A32B6"/>
    <w:rsid w:val="003A3BE8"/>
    <w:rsid w:val="003A3F64"/>
    <w:rsid w:val="003A4E34"/>
    <w:rsid w:val="003A5147"/>
    <w:rsid w:val="003A51D7"/>
    <w:rsid w:val="003A7B75"/>
    <w:rsid w:val="003B0344"/>
    <w:rsid w:val="003B099F"/>
    <w:rsid w:val="003B09BB"/>
    <w:rsid w:val="003B1189"/>
    <w:rsid w:val="003B11D2"/>
    <w:rsid w:val="003B1556"/>
    <w:rsid w:val="003B1565"/>
    <w:rsid w:val="003B1A73"/>
    <w:rsid w:val="003B2AA3"/>
    <w:rsid w:val="003B2D71"/>
    <w:rsid w:val="003B31DC"/>
    <w:rsid w:val="003B3908"/>
    <w:rsid w:val="003B457C"/>
    <w:rsid w:val="003B476E"/>
    <w:rsid w:val="003B4C1B"/>
    <w:rsid w:val="003B59D4"/>
    <w:rsid w:val="003B6211"/>
    <w:rsid w:val="003B65B1"/>
    <w:rsid w:val="003B6858"/>
    <w:rsid w:val="003B795D"/>
    <w:rsid w:val="003C1EE1"/>
    <w:rsid w:val="003C2445"/>
    <w:rsid w:val="003C38FD"/>
    <w:rsid w:val="003C3917"/>
    <w:rsid w:val="003C40D4"/>
    <w:rsid w:val="003C49A4"/>
    <w:rsid w:val="003C58B5"/>
    <w:rsid w:val="003C6A41"/>
    <w:rsid w:val="003C70F7"/>
    <w:rsid w:val="003C7333"/>
    <w:rsid w:val="003C760E"/>
    <w:rsid w:val="003D04BB"/>
    <w:rsid w:val="003D179C"/>
    <w:rsid w:val="003D184D"/>
    <w:rsid w:val="003D18F7"/>
    <w:rsid w:val="003D23F6"/>
    <w:rsid w:val="003D265E"/>
    <w:rsid w:val="003D2ED0"/>
    <w:rsid w:val="003D3047"/>
    <w:rsid w:val="003D37CF"/>
    <w:rsid w:val="003D4ACC"/>
    <w:rsid w:val="003D4C18"/>
    <w:rsid w:val="003D4C72"/>
    <w:rsid w:val="003D598E"/>
    <w:rsid w:val="003D5E3B"/>
    <w:rsid w:val="003D6BB0"/>
    <w:rsid w:val="003D7350"/>
    <w:rsid w:val="003E0433"/>
    <w:rsid w:val="003E1033"/>
    <w:rsid w:val="003E2403"/>
    <w:rsid w:val="003E31E5"/>
    <w:rsid w:val="003E3471"/>
    <w:rsid w:val="003E3A46"/>
    <w:rsid w:val="003E4EDE"/>
    <w:rsid w:val="003E514C"/>
    <w:rsid w:val="003E5280"/>
    <w:rsid w:val="003E58CD"/>
    <w:rsid w:val="003E6241"/>
    <w:rsid w:val="003E6997"/>
    <w:rsid w:val="003E7114"/>
    <w:rsid w:val="003E7315"/>
    <w:rsid w:val="003F008E"/>
    <w:rsid w:val="003F0702"/>
    <w:rsid w:val="003F089A"/>
    <w:rsid w:val="003F195D"/>
    <w:rsid w:val="003F2C67"/>
    <w:rsid w:val="003F3338"/>
    <w:rsid w:val="003F3C7D"/>
    <w:rsid w:val="003F4211"/>
    <w:rsid w:val="003F5520"/>
    <w:rsid w:val="003F5541"/>
    <w:rsid w:val="003F59A9"/>
    <w:rsid w:val="003F5D91"/>
    <w:rsid w:val="003F67C2"/>
    <w:rsid w:val="003F7975"/>
    <w:rsid w:val="004012DD"/>
    <w:rsid w:val="00401D08"/>
    <w:rsid w:val="004021C6"/>
    <w:rsid w:val="004027E1"/>
    <w:rsid w:val="00402F7C"/>
    <w:rsid w:val="00402FFB"/>
    <w:rsid w:val="0040345E"/>
    <w:rsid w:val="00404420"/>
    <w:rsid w:val="00404782"/>
    <w:rsid w:val="00404BDF"/>
    <w:rsid w:val="00404EA0"/>
    <w:rsid w:val="00405E60"/>
    <w:rsid w:val="00406185"/>
    <w:rsid w:val="0040660B"/>
    <w:rsid w:val="0041055F"/>
    <w:rsid w:val="00411CA3"/>
    <w:rsid w:val="004121BB"/>
    <w:rsid w:val="0041245C"/>
    <w:rsid w:val="004137E3"/>
    <w:rsid w:val="00413867"/>
    <w:rsid w:val="00413B7F"/>
    <w:rsid w:val="00413D1A"/>
    <w:rsid w:val="004141F8"/>
    <w:rsid w:val="00414803"/>
    <w:rsid w:val="00414A02"/>
    <w:rsid w:val="004150A5"/>
    <w:rsid w:val="0041586C"/>
    <w:rsid w:val="00416616"/>
    <w:rsid w:val="004170F2"/>
    <w:rsid w:val="00417715"/>
    <w:rsid w:val="00417DE0"/>
    <w:rsid w:val="00420E16"/>
    <w:rsid w:val="00421438"/>
    <w:rsid w:val="00421882"/>
    <w:rsid w:val="00421F77"/>
    <w:rsid w:val="004223BD"/>
    <w:rsid w:val="00422C18"/>
    <w:rsid w:val="0042379E"/>
    <w:rsid w:val="004238B9"/>
    <w:rsid w:val="004239B4"/>
    <w:rsid w:val="00423E3F"/>
    <w:rsid w:val="00424537"/>
    <w:rsid w:val="0042584C"/>
    <w:rsid w:val="00426758"/>
    <w:rsid w:val="00427184"/>
    <w:rsid w:val="00430171"/>
    <w:rsid w:val="00430ABE"/>
    <w:rsid w:val="00430EAA"/>
    <w:rsid w:val="00431473"/>
    <w:rsid w:val="0043183B"/>
    <w:rsid w:val="00431A4D"/>
    <w:rsid w:val="00431FE1"/>
    <w:rsid w:val="00432AC1"/>
    <w:rsid w:val="00433A46"/>
    <w:rsid w:val="00433BF9"/>
    <w:rsid w:val="00433E50"/>
    <w:rsid w:val="00435009"/>
    <w:rsid w:val="00435127"/>
    <w:rsid w:val="00435452"/>
    <w:rsid w:val="00437D8B"/>
    <w:rsid w:val="00440779"/>
    <w:rsid w:val="00440D1D"/>
    <w:rsid w:val="00442614"/>
    <w:rsid w:val="004432E8"/>
    <w:rsid w:val="0044384A"/>
    <w:rsid w:val="0044459C"/>
    <w:rsid w:val="00444C05"/>
    <w:rsid w:val="00444C5B"/>
    <w:rsid w:val="00445184"/>
    <w:rsid w:val="004459FB"/>
    <w:rsid w:val="00445C4D"/>
    <w:rsid w:val="00445EF2"/>
    <w:rsid w:val="00446F29"/>
    <w:rsid w:val="00447B77"/>
    <w:rsid w:val="00450250"/>
    <w:rsid w:val="00450B05"/>
    <w:rsid w:val="00450EF9"/>
    <w:rsid w:val="0045185D"/>
    <w:rsid w:val="004524A9"/>
    <w:rsid w:val="0045261F"/>
    <w:rsid w:val="00452A33"/>
    <w:rsid w:val="00452AD2"/>
    <w:rsid w:val="00452B04"/>
    <w:rsid w:val="0045328C"/>
    <w:rsid w:val="00453806"/>
    <w:rsid w:val="0045391E"/>
    <w:rsid w:val="00454F85"/>
    <w:rsid w:val="00455D98"/>
    <w:rsid w:val="004579B1"/>
    <w:rsid w:val="00460BC9"/>
    <w:rsid w:val="004613BA"/>
    <w:rsid w:val="004618A1"/>
    <w:rsid w:val="00461A89"/>
    <w:rsid w:val="00462699"/>
    <w:rsid w:val="0046409A"/>
    <w:rsid w:val="0046439A"/>
    <w:rsid w:val="004644D9"/>
    <w:rsid w:val="00464586"/>
    <w:rsid w:val="0046464C"/>
    <w:rsid w:val="0046523E"/>
    <w:rsid w:val="00465CC2"/>
    <w:rsid w:val="00466162"/>
    <w:rsid w:val="004663B6"/>
    <w:rsid w:val="00466C4A"/>
    <w:rsid w:val="00467006"/>
    <w:rsid w:val="00467B69"/>
    <w:rsid w:val="00470CCE"/>
    <w:rsid w:val="00471404"/>
    <w:rsid w:val="00472824"/>
    <w:rsid w:val="00472D43"/>
    <w:rsid w:val="0047325E"/>
    <w:rsid w:val="004735E2"/>
    <w:rsid w:val="00473F0C"/>
    <w:rsid w:val="00473F7A"/>
    <w:rsid w:val="00474098"/>
    <w:rsid w:val="004740F5"/>
    <w:rsid w:val="00474640"/>
    <w:rsid w:val="0047536C"/>
    <w:rsid w:val="00475C3F"/>
    <w:rsid w:val="00475E83"/>
    <w:rsid w:val="00476129"/>
    <w:rsid w:val="00476637"/>
    <w:rsid w:val="004767C1"/>
    <w:rsid w:val="00476D7B"/>
    <w:rsid w:val="00477714"/>
    <w:rsid w:val="00480376"/>
    <w:rsid w:val="00480C39"/>
    <w:rsid w:val="00480C74"/>
    <w:rsid w:val="00481294"/>
    <w:rsid w:val="00482E21"/>
    <w:rsid w:val="00483EEC"/>
    <w:rsid w:val="00484663"/>
    <w:rsid w:val="00484822"/>
    <w:rsid w:val="00484EA2"/>
    <w:rsid w:val="004856BD"/>
    <w:rsid w:val="004868B3"/>
    <w:rsid w:val="00486C61"/>
    <w:rsid w:val="00486D7F"/>
    <w:rsid w:val="00487F67"/>
    <w:rsid w:val="00487FA6"/>
    <w:rsid w:val="00490B2C"/>
    <w:rsid w:val="00490BCE"/>
    <w:rsid w:val="00491287"/>
    <w:rsid w:val="004916BC"/>
    <w:rsid w:val="004919C6"/>
    <w:rsid w:val="00491C4D"/>
    <w:rsid w:val="00491D57"/>
    <w:rsid w:val="00491DC7"/>
    <w:rsid w:val="00492134"/>
    <w:rsid w:val="004925CF"/>
    <w:rsid w:val="00492F09"/>
    <w:rsid w:val="0049347C"/>
    <w:rsid w:val="00493665"/>
    <w:rsid w:val="00493E1C"/>
    <w:rsid w:val="0049466F"/>
    <w:rsid w:val="004948E4"/>
    <w:rsid w:val="00495117"/>
    <w:rsid w:val="00495270"/>
    <w:rsid w:val="004954D5"/>
    <w:rsid w:val="0049768A"/>
    <w:rsid w:val="004A0F0A"/>
    <w:rsid w:val="004A176A"/>
    <w:rsid w:val="004A1B5D"/>
    <w:rsid w:val="004A1EF5"/>
    <w:rsid w:val="004A2425"/>
    <w:rsid w:val="004A24D3"/>
    <w:rsid w:val="004A2788"/>
    <w:rsid w:val="004A3903"/>
    <w:rsid w:val="004A43E1"/>
    <w:rsid w:val="004A4D94"/>
    <w:rsid w:val="004A50DA"/>
    <w:rsid w:val="004A619B"/>
    <w:rsid w:val="004A67EE"/>
    <w:rsid w:val="004A6F5E"/>
    <w:rsid w:val="004A6F68"/>
    <w:rsid w:val="004A78D7"/>
    <w:rsid w:val="004B027F"/>
    <w:rsid w:val="004B2073"/>
    <w:rsid w:val="004B2546"/>
    <w:rsid w:val="004B2B69"/>
    <w:rsid w:val="004B44B9"/>
    <w:rsid w:val="004B4A54"/>
    <w:rsid w:val="004B5D14"/>
    <w:rsid w:val="004B6415"/>
    <w:rsid w:val="004B68D3"/>
    <w:rsid w:val="004B6E85"/>
    <w:rsid w:val="004C1C77"/>
    <w:rsid w:val="004C1D45"/>
    <w:rsid w:val="004C2091"/>
    <w:rsid w:val="004C20BB"/>
    <w:rsid w:val="004C2D66"/>
    <w:rsid w:val="004C3DAC"/>
    <w:rsid w:val="004C44A5"/>
    <w:rsid w:val="004C4596"/>
    <w:rsid w:val="004C5D23"/>
    <w:rsid w:val="004C5E0C"/>
    <w:rsid w:val="004C5F91"/>
    <w:rsid w:val="004C67E1"/>
    <w:rsid w:val="004C6D7A"/>
    <w:rsid w:val="004C7162"/>
    <w:rsid w:val="004C7AF7"/>
    <w:rsid w:val="004D01D5"/>
    <w:rsid w:val="004D14AF"/>
    <w:rsid w:val="004D16E5"/>
    <w:rsid w:val="004D1964"/>
    <w:rsid w:val="004D2313"/>
    <w:rsid w:val="004D2499"/>
    <w:rsid w:val="004D260D"/>
    <w:rsid w:val="004D286F"/>
    <w:rsid w:val="004D3872"/>
    <w:rsid w:val="004D3A81"/>
    <w:rsid w:val="004D437F"/>
    <w:rsid w:val="004D51DA"/>
    <w:rsid w:val="004D528F"/>
    <w:rsid w:val="004D5715"/>
    <w:rsid w:val="004D6596"/>
    <w:rsid w:val="004D666F"/>
    <w:rsid w:val="004D67C6"/>
    <w:rsid w:val="004D7516"/>
    <w:rsid w:val="004D7541"/>
    <w:rsid w:val="004D77A6"/>
    <w:rsid w:val="004D7998"/>
    <w:rsid w:val="004E028F"/>
    <w:rsid w:val="004E1A7F"/>
    <w:rsid w:val="004E1D0A"/>
    <w:rsid w:val="004E217D"/>
    <w:rsid w:val="004E2CCF"/>
    <w:rsid w:val="004E2D57"/>
    <w:rsid w:val="004E559C"/>
    <w:rsid w:val="004E5D01"/>
    <w:rsid w:val="004E5DEF"/>
    <w:rsid w:val="004E69C3"/>
    <w:rsid w:val="004E6C7E"/>
    <w:rsid w:val="004E7537"/>
    <w:rsid w:val="004E7556"/>
    <w:rsid w:val="004E7ED6"/>
    <w:rsid w:val="004E7F66"/>
    <w:rsid w:val="004F0216"/>
    <w:rsid w:val="004F0D0B"/>
    <w:rsid w:val="004F0E97"/>
    <w:rsid w:val="004F0FC2"/>
    <w:rsid w:val="004F187E"/>
    <w:rsid w:val="004F297D"/>
    <w:rsid w:val="004F334F"/>
    <w:rsid w:val="004F34AB"/>
    <w:rsid w:val="004F4FC7"/>
    <w:rsid w:val="004F5F62"/>
    <w:rsid w:val="004F622C"/>
    <w:rsid w:val="005000F8"/>
    <w:rsid w:val="00500505"/>
    <w:rsid w:val="00500604"/>
    <w:rsid w:val="00500971"/>
    <w:rsid w:val="00500F94"/>
    <w:rsid w:val="00501082"/>
    <w:rsid w:val="00501876"/>
    <w:rsid w:val="00501C55"/>
    <w:rsid w:val="00501DA2"/>
    <w:rsid w:val="0050208C"/>
    <w:rsid w:val="00502133"/>
    <w:rsid w:val="0050326C"/>
    <w:rsid w:val="005036FA"/>
    <w:rsid w:val="00503A36"/>
    <w:rsid w:val="00503EA4"/>
    <w:rsid w:val="00504122"/>
    <w:rsid w:val="0050456A"/>
    <w:rsid w:val="00505236"/>
    <w:rsid w:val="00506042"/>
    <w:rsid w:val="005060D2"/>
    <w:rsid w:val="0050749B"/>
    <w:rsid w:val="00507B96"/>
    <w:rsid w:val="00510152"/>
    <w:rsid w:val="0051034E"/>
    <w:rsid w:val="00510726"/>
    <w:rsid w:val="00510BA0"/>
    <w:rsid w:val="005112F4"/>
    <w:rsid w:val="00512B10"/>
    <w:rsid w:val="00512FDB"/>
    <w:rsid w:val="00513494"/>
    <w:rsid w:val="005138BE"/>
    <w:rsid w:val="0051439D"/>
    <w:rsid w:val="00514753"/>
    <w:rsid w:val="00515FC6"/>
    <w:rsid w:val="00516769"/>
    <w:rsid w:val="00517155"/>
    <w:rsid w:val="005176C2"/>
    <w:rsid w:val="00517829"/>
    <w:rsid w:val="00517928"/>
    <w:rsid w:val="00517CF0"/>
    <w:rsid w:val="005228B3"/>
    <w:rsid w:val="00522A35"/>
    <w:rsid w:val="005245B8"/>
    <w:rsid w:val="00525181"/>
    <w:rsid w:val="005256C6"/>
    <w:rsid w:val="00525B0E"/>
    <w:rsid w:val="005260EF"/>
    <w:rsid w:val="005271EA"/>
    <w:rsid w:val="00527570"/>
    <w:rsid w:val="0053019F"/>
    <w:rsid w:val="00530931"/>
    <w:rsid w:val="00530AA4"/>
    <w:rsid w:val="00530E60"/>
    <w:rsid w:val="00531E16"/>
    <w:rsid w:val="0053214E"/>
    <w:rsid w:val="005329AA"/>
    <w:rsid w:val="00532BC1"/>
    <w:rsid w:val="00533169"/>
    <w:rsid w:val="0053433A"/>
    <w:rsid w:val="00534BF5"/>
    <w:rsid w:val="0053535B"/>
    <w:rsid w:val="005359E0"/>
    <w:rsid w:val="005362F7"/>
    <w:rsid w:val="005374C9"/>
    <w:rsid w:val="0054016D"/>
    <w:rsid w:val="0054146C"/>
    <w:rsid w:val="005420B0"/>
    <w:rsid w:val="0054375A"/>
    <w:rsid w:val="005441FD"/>
    <w:rsid w:val="00544618"/>
    <w:rsid w:val="0054574C"/>
    <w:rsid w:val="00545B53"/>
    <w:rsid w:val="00546670"/>
    <w:rsid w:val="005470C9"/>
    <w:rsid w:val="00547F1D"/>
    <w:rsid w:val="00551CE9"/>
    <w:rsid w:val="00551E62"/>
    <w:rsid w:val="0055242C"/>
    <w:rsid w:val="00552734"/>
    <w:rsid w:val="005530A4"/>
    <w:rsid w:val="0055323B"/>
    <w:rsid w:val="00553980"/>
    <w:rsid w:val="00553F07"/>
    <w:rsid w:val="00554942"/>
    <w:rsid w:val="00554E52"/>
    <w:rsid w:val="00554FA0"/>
    <w:rsid w:val="00555691"/>
    <w:rsid w:val="00555D11"/>
    <w:rsid w:val="00556014"/>
    <w:rsid w:val="005562B5"/>
    <w:rsid w:val="0055678F"/>
    <w:rsid w:val="005601EE"/>
    <w:rsid w:val="0056026E"/>
    <w:rsid w:val="00560BAF"/>
    <w:rsid w:val="00561070"/>
    <w:rsid w:val="005612D6"/>
    <w:rsid w:val="00561421"/>
    <w:rsid w:val="0056176D"/>
    <w:rsid w:val="00561E91"/>
    <w:rsid w:val="0056245D"/>
    <w:rsid w:val="00563013"/>
    <w:rsid w:val="005630A1"/>
    <w:rsid w:val="00563AAE"/>
    <w:rsid w:val="00563B7A"/>
    <w:rsid w:val="00563FFB"/>
    <w:rsid w:val="005642EA"/>
    <w:rsid w:val="005642FA"/>
    <w:rsid w:val="005651FB"/>
    <w:rsid w:val="00565BAA"/>
    <w:rsid w:val="005663F6"/>
    <w:rsid w:val="005664ED"/>
    <w:rsid w:val="00566CA5"/>
    <w:rsid w:val="005671C4"/>
    <w:rsid w:val="00567479"/>
    <w:rsid w:val="005674A1"/>
    <w:rsid w:val="00567DBD"/>
    <w:rsid w:val="005707A6"/>
    <w:rsid w:val="0057084E"/>
    <w:rsid w:val="00570E3A"/>
    <w:rsid w:val="00571E9D"/>
    <w:rsid w:val="005721BB"/>
    <w:rsid w:val="005721F0"/>
    <w:rsid w:val="0057273E"/>
    <w:rsid w:val="005728CA"/>
    <w:rsid w:val="005730D7"/>
    <w:rsid w:val="0057402D"/>
    <w:rsid w:val="00574960"/>
    <w:rsid w:val="00574DF0"/>
    <w:rsid w:val="00575A23"/>
    <w:rsid w:val="00576093"/>
    <w:rsid w:val="005774EC"/>
    <w:rsid w:val="00577B59"/>
    <w:rsid w:val="00580350"/>
    <w:rsid w:val="00580554"/>
    <w:rsid w:val="00580583"/>
    <w:rsid w:val="00581920"/>
    <w:rsid w:val="00581993"/>
    <w:rsid w:val="00582763"/>
    <w:rsid w:val="00582AE1"/>
    <w:rsid w:val="00582F9A"/>
    <w:rsid w:val="00584125"/>
    <w:rsid w:val="005844F7"/>
    <w:rsid w:val="00584AA5"/>
    <w:rsid w:val="00584CCA"/>
    <w:rsid w:val="00585079"/>
    <w:rsid w:val="005852CB"/>
    <w:rsid w:val="00585788"/>
    <w:rsid w:val="0058628E"/>
    <w:rsid w:val="00587085"/>
    <w:rsid w:val="005872AD"/>
    <w:rsid w:val="00587815"/>
    <w:rsid w:val="00587B45"/>
    <w:rsid w:val="00587E90"/>
    <w:rsid w:val="00587F20"/>
    <w:rsid w:val="005915F3"/>
    <w:rsid w:val="00591CCB"/>
    <w:rsid w:val="005920FB"/>
    <w:rsid w:val="00592134"/>
    <w:rsid w:val="0059253C"/>
    <w:rsid w:val="00592BC7"/>
    <w:rsid w:val="005936D8"/>
    <w:rsid w:val="005938F8"/>
    <w:rsid w:val="00593976"/>
    <w:rsid w:val="005940D1"/>
    <w:rsid w:val="005941A2"/>
    <w:rsid w:val="005950CF"/>
    <w:rsid w:val="005951B2"/>
    <w:rsid w:val="0059531D"/>
    <w:rsid w:val="005953C5"/>
    <w:rsid w:val="00595D3A"/>
    <w:rsid w:val="00596113"/>
    <w:rsid w:val="005966D7"/>
    <w:rsid w:val="00596701"/>
    <w:rsid w:val="005A02C3"/>
    <w:rsid w:val="005A0351"/>
    <w:rsid w:val="005A0601"/>
    <w:rsid w:val="005A06D1"/>
    <w:rsid w:val="005A0A05"/>
    <w:rsid w:val="005A1E4A"/>
    <w:rsid w:val="005A2197"/>
    <w:rsid w:val="005A2396"/>
    <w:rsid w:val="005A2532"/>
    <w:rsid w:val="005A2ACE"/>
    <w:rsid w:val="005A314D"/>
    <w:rsid w:val="005A344C"/>
    <w:rsid w:val="005A348D"/>
    <w:rsid w:val="005A379D"/>
    <w:rsid w:val="005A41C4"/>
    <w:rsid w:val="005A479B"/>
    <w:rsid w:val="005A4DF4"/>
    <w:rsid w:val="005A4E5E"/>
    <w:rsid w:val="005A5160"/>
    <w:rsid w:val="005A5727"/>
    <w:rsid w:val="005A68D6"/>
    <w:rsid w:val="005A6C7F"/>
    <w:rsid w:val="005A7F5E"/>
    <w:rsid w:val="005B06B1"/>
    <w:rsid w:val="005B0933"/>
    <w:rsid w:val="005B09D4"/>
    <w:rsid w:val="005B11D9"/>
    <w:rsid w:val="005B160D"/>
    <w:rsid w:val="005B167F"/>
    <w:rsid w:val="005B207A"/>
    <w:rsid w:val="005B21ED"/>
    <w:rsid w:val="005B2A48"/>
    <w:rsid w:val="005B35B3"/>
    <w:rsid w:val="005B5931"/>
    <w:rsid w:val="005B6219"/>
    <w:rsid w:val="005B63C7"/>
    <w:rsid w:val="005B6484"/>
    <w:rsid w:val="005B662F"/>
    <w:rsid w:val="005B6FA3"/>
    <w:rsid w:val="005C056F"/>
    <w:rsid w:val="005C07BB"/>
    <w:rsid w:val="005C0A12"/>
    <w:rsid w:val="005C0CDA"/>
    <w:rsid w:val="005C124E"/>
    <w:rsid w:val="005C12CF"/>
    <w:rsid w:val="005C16F2"/>
    <w:rsid w:val="005C1947"/>
    <w:rsid w:val="005C1977"/>
    <w:rsid w:val="005C1F3A"/>
    <w:rsid w:val="005C22E3"/>
    <w:rsid w:val="005C2745"/>
    <w:rsid w:val="005C3775"/>
    <w:rsid w:val="005C37CE"/>
    <w:rsid w:val="005C45D1"/>
    <w:rsid w:val="005C492B"/>
    <w:rsid w:val="005C4FED"/>
    <w:rsid w:val="005C5E2A"/>
    <w:rsid w:val="005C5E91"/>
    <w:rsid w:val="005C613C"/>
    <w:rsid w:val="005C7E37"/>
    <w:rsid w:val="005D0B05"/>
    <w:rsid w:val="005D0CD1"/>
    <w:rsid w:val="005D480A"/>
    <w:rsid w:val="005D482E"/>
    <w:rsid w:val="005D6B1B"/>
    <w:rsid w:val="005D7547"/>
    <w:rsid w:val="005D7D98"/>
    <w:rsid w:val="005E0208"/>
    <w:rsid w:val="005E08BA"/>
    <w:rsid w:val="005E12EC"/>
    <w:rsid w:val="005E138B"/>
    <w:rsid w:val="005E26AC"/>
    <w:rsid w:val="005E2A8B"/>
    <w:rsid w:val="005E333E"/>
    <w:rsid w:val="005E4A35"/>
    <w:rsid w:val="005E628F"/>
    <w:rsid w:val="005E64B9"/>
    <w:rsid w:val="005E69A0"/>
    <w:rsid w:val="005E6E06"/>
    <w:rsid w:val="005F0D6E"/>
    <w:rsid w:val="005F1398"/>
    <w:rsid w:val="005F1BE4"/>
    <w:rsid w:val="005F2276"/>
    <w:rsid w:val="005F237E"/>
    <w:rsid w:val="005F2823"/>
    <w:rsid w:val="005F2A80"/>
    <w:rsid w:val="005F405A"/>
    <w:rsid w:val="005F44A2"/>
    <w:rsid w:val="005F4525"/>
    <w:rsid w:val="005F57C5"/>
    <w:rsid w:val="005F58D0"/>
    <w:rsid w:val="005F6720"/>
    <w:rsid w:val="005F7718"/>
    <w:rsid w:val="005F7B77"/>
    <w:rsid w:val="0060023A"/>
    <w:rsid w:val="00600FBC"/>
    <w:rsid w:val="00601076"/>
    <w:rsid w:val="006016C9"/>
    <w:rsid w:val="00601DBA"/>
    <w:rsid w:val="00602A33"/>
    <w:rsid w:val="00602C1D"/>
    <w:rsid w:val="00603CB1"/>
    <w:rsid w:val="00603D14"/>
    <w:rsid w:val="00604790"/>
    <w:rsid w:val="006049BF"/>
    <w:rsid w:val="00604A10"/>
    <w:rsid w:val="00605338"/>
    <w:rsid w:val="006054FF"/>
    <w:rsid w:val="00605D61"/>
    <w:rsid w:val="006069E0"/>
    <w:rsid w:val="00606B35"/>
    <w:rsid w:val="00607410"/>
    <w:rsid w:val="006079D2"/>
    <w:rsid w:val="0061096D"/>
    <w:rsid w:val="006109FA"/>
    <w:rsid w:val="00610ED9"/>
    <w:rsid w:val="006116CF"/>
    <w:rsid w:val="00611E27"/>
    <w:rsid w:val="00612117"/>
    <w:rsid w:val="0061256E"/>
    <w:rsid w:val="006132AA"/>
    <w:rsid w:val="006133B8"/>
    <w:rsid w:val="00613BCA"/>
    <w:rsid w:val="00614909"/>
    <w:rsid w:val="00614F0D"/>
    <w:rsid w:val="0061501D"/>
    <w:rsid w:val="00615291"/>
    <w:rsid w:val="00615701"/>
    <w:rsid w:val="00615E19"/>
    <w:rsid w:val="00615FD6"/>
    <w:rsid w:val="006162E6"/>
    <w:rsid w:val="0062008B"/>
    <w:rsid w:val="00620774"/>
    <w:rsid w:val="00620DE2"/>
    <w:rsid w:val="00621D3F"/>
    <w:rsid w:val="006247DE"/>
    <w:rsid w:val="00624F46"/>
    <w:rsid w:val="00625421"/>
    <w:rsid w:val="00625C92"/>
    <w:rsid w:val="006262BF"/>
    <w:rsid w:val="006268BF"/>
    <w:rsid w:val="006273ED"/>
    <w:rsid w:val="00627719"/>
    <w:rsid w:val="0062778B"/>
    <w:rsid w:val="0062788A"/>
    <w:rsid w:val="006279B2"/>
    <w:rsid w:val="00627A18"/>
    <w:rsid w:val="00627C5C"/>
    <w:rsid w:val="0063013A"/>
    <w:rsid w:val="00631B0D"/>
    <w:rsid w:val="00631DE2"/>
    <w:rsid w:val="006325E2"/>
    <w:rsid w:val="0063405D"/>
    <w:rsid w:val="00634248"/>
    <w:rsid w:val="006344F5"/>
    <w:rsid w:val="0063519B"/>
    <w:rsid w:val="0063596D"/>
    <w:rsid w:val="00635D5B"/>
    <w:rsid w:val="00635D6E"/>
    <w:rsid w:val="0063685B"/>
    <w:rsid w:val="0063754D"/>
    <w:rsid w:val="006375F5"/>
    <w:rsid w:val="006404B3"/>
    <w:rsid w:val="00640858"/>
    <w:rsid w:val="00640FCD"/>
    <w:rsid w:val="006418A4"/>
    <w:rsid w:val="00642738"/>
    <w:rsid w:val="00642ABA"/>
    <w:rsid w:val="006430EC"/>
    <w:rsid w:val="006432E9"/>
    <w:rsid w:val="006433BA"/>
    <w:rsid w:val="006444D6"/>
    <w:rsid w:val="00645431"/>
    <w:rsid w:val="00645FB0"/>
    <w:rsid w:val="00647C8C"/>
    <w:rsid w:val="00647CA4"/>
    <w:rsid w:val="00650494"/>
    <w:rsid w:val="00651E14"/>
    <w:rsid w:val="006543A8"/>
    <w:rsid w:val="0065444D"/>
    <w:rsid w:val="00656C85"/>
    <w:rsid w:val="00656FFE"/>
    <w:rsid w:val="00657488"/>
    <w:rsid w:val="006575E8"/>
    <w:rsid w:val="0066061E"/>
    <w:rsid w:val="00660CF1"/>
    <w:rsid w:val="00661DA3"/>
    <w:rsid w:val="00662358"/>
    <w:rsid w:val="00662879"/>
    <w:rsid w:val="00662A82"/>
    <w:rsid w:val="006638ED"/>
    <w:rsid w:val="00663955"/>
    <w:rsid w:val="0066400B"/>
    <w:rsid w:val="00664645"/>
    <w:rsid w:val="00664BCF"/>
    <w:rsid w:val="0066544C"/>
    <w:rsid w:val="00665ABE"/>
    <w:rsid w:val="00665D27"/>
    <w:rsid w:val="0066655D"/>
    <w:rsid w:val="006677CD"/>
    <w:rsid w:val="00667C3A"/>
    <w:rsid w:val="0067052C"/>
    <w:rsid w:val="00670663"/>
    <w:rsid w:val="00671562"/>
    <w:rsid w:val="00671725"/>
    <w:rsid w:val="00672E51"/>
    <w:rsid w:val="006731DA"/>
    <w:rsid w:val="006732AB"/>
    <w:rsid w:val="00673CBA"/>
    <w:rsid w:val="00674036"/>
    <w:rsid w:val="006756F8"/>
    <w:rsid w:val="00675831"/>
    <w:rsid w:val="00676142"/>
    <w:rsid w:val="00676AD6"/>
    <w:rsid w:val="006777CA"/>
    <w:rsid w:val="00680742"/>
    <w:rsid w:val="006807BD"/>
    <w:rsid w:val="006811BD"/>
    <w:rsid w:val="006811E5"/>
    <w:rsid w:val="00681CCF"/>
    <w:rsid w:val="00681E5D"/>
    <w:rsid w:val="00681F9E"/>
    <w:rsid w:val="00682B4E"/>
    <w:rsid w:val="006836C0"/>
    <w:rsid w:val="00683733"/>
    <w:rsid w:val="00683A42"/>
    <w:rsid w:val="00684853"/>
    <w:rsid w:val="00684B92"/>
    <w:rsid w:val="00685D54"/>
    <w:rsid w:val="0068737B"/>
    <w:rsid w:val="00691758"/>
    <w:rsid w:val="0069186F"/>
    <w:rsid w:val="00691A25"/>
    <w:rsid w:val="00691C6D"/>
    <w:rsid w:val="00692054"/>
    <w:rsid w:val="006942B0"/>
    <w:rsid w:val="00694334"/>
    <w:rsid w:val="006946A3"/>
    <w:rsid w:val="00694820"/>
    <w:rsid w:val="00694844"/>
    <w:rsid w:val="006950F6"/>
    <w:rsid w:val="006954D8"/>
    <w:rsid w:val="00696194"/>
    <w:rsid w:val="00696215"/>
    <w:rsid w:val="00696860"/>
    <w:rsid w:val="00696E33"/>
    <w:rsid w:val="0069796E"/>
    <w:rsid w:val="006A0755"/>
    <w:rsid w:val="006A0924"/>
    <w:rsid w:val="006A11A3"/>
    <w:rsid w:val="006A28EB"/>
    <w:rsid w:val="006A2B1B"/>
    <w:rsid w:val="006A312C"/>
    <w:rsid w:val="006A36A5"/>
    <w:rsid w:val="006A430F"/>
    <w:rsid w:val="006A45F6"/>
    <w:rsid w:val="006A5395"/>
    <w:rsid w:val="006A582D"/>
    <w:rsid w:val="006A68A8"/>
    <w:rsid w:val="006A6D98"/>
    <w:rsid w:val="006A7B32"/>
    <w:rsid w:val="006B0084"/>
    <w:rsid w:val="006B0E3C"/>
    <w:rsid w:val="006B1240"/>
    <w:rsid w:val="006B1C7C"/>
    <w:rsid w:val="006B1E6A"/>
    <w:rsid w:val="006B227B"/>
    <w:rsid w:val="006B260E"/>
    <w:rsid w:val="006B2AD3"/>
    <w:rsid w:val="006B2AFE"/>
    <w:rsid w:val="006B2BA2"/>
    <w:rsid w:val="006B3586"/>
    <w:rsid w:val="006B3794"/>
    <w:rsid w:val="006B3BAA"/>
    <w:rsid w:val="006B4167"/>
    <w:rsid w:val="006B47DF"/>
    <w:rsid w:val="006B5643"/>
    <w:rsid w:val="006B5691"/>
    <w:rsid w:val="006B7214"/>
    <w:rsid w:val="006B7406"/>
    <w:rsid w:val="006B784B"/>
    <w:rsid w:val="006B7B15"/>
    <w:rsid w:val="006C03C4"/>
    <w:rsid w:val="006C04B6"/>
    <w:rsid w:val="006C0E30"/>
    <w:rsid w:val="006C11F5"/>
    <w:rsid w:val="006C15BE"/>
    <w:rsid w:val="006C2BA6"/>
    <w:rsid w:val="006C3230"/>
    <w:rsid w:val="006C3B25"/>
    <w:rsid w:val="006C3E90"/>
    <w:rsid w:val="006C461F"/>
    <w:rsid w:val="006C46A3"/>
    <w:rsid w:val="006C4743"/>
    <w:rsid w:val="006C51E3"/>
    <w:rsid w:val="006C536B"/>
    <w:rsid w:val="006C566C"/>
    <w:rsid w:val="006C6BF6"/>
    <w:rsid w:val="006C75C9"/>
    <w:rsid w:val="006D0766"/>
    <w:rsid w:val="006D16F1"/>
    <w:rsid w:val="006D2A12"/>
    <w:rsid w:val="006D2B32"/>
    <w:rsid w:val="006D2F5F"/>
    <w:rsid w:val="006D4BFC"/>
    <w:rsid w:val="006D4EAA"/>
    <w:rsid w:val="006D57D8"/>
    <w:rsid w:val="006D5DFB"/>
    <w:rsid w:val="006D5E18"/>
    <w:rsid w:val="006D5FB4"/>
    <w:rsid w:val="006D62F3"/>
    <w:rsid w:val="006D63BC"/>
    <w:rsid w:val="006D6E7B"/>
    <w:rsid w:val="006D6EC9"/>
    <w:rsid w:val="006D775A"/>
    <w:rsid w:val="006E1692"/>
    <w:rsid w:val="006E16D8"/>
    <w:rsid w:val="006E265E"/>
    <w:rsid w:val="006E2DE0"/>
    <w:rsid w:val="006E309B"/>
    <w:rsid w:val="006E36CC"/>
    <w:rsid w:val="006E3783"/>
    <w:rsid w:val="006E4085"/>
    <w:rsid w:val="006E424F"/>
    <w:rsid w:val="006E431B"/>
    <w:rsid w:val="006E4E10"/>
    <w:rsid w:val="006E57AA"/>
    <w:rsid w:val="006E6ACA"/>
    <w:rsid w:val="006E76C2"/>
    <w:rsid w:val="006F0386"/>
    <w:rsid w:val="006F296F"/>
    <w:rsid w:val="006F2BCC"/>
    <w:rsid w:val="006F39DF"/>
    <w:rsid w:val="006F4299"/>
    <w:rsid w:val="006F44F0"/>
    <w:rsid w:val="006F4868"/>
    <w:rsid w:val="006F5771"/>
    <w:rsid w:val="006F5DB0"/>
    <w:rsid w:val="006F6836"/>
    <w:rsid w:val="006F6DE0"/>
    <w:rsid w:val="006F7064"/>
    <w:rsid w:val="006F739F"/>
    <w:rsid w:val="00700448"/>
    <w:rsid w:val="00700BDB"/>
    <w:rsid w:val="00700C9A"/>
    <w:rsid w:val="00701956"/>
    <w:rsid w:val="00701D1A"/>
    <w:rsid w:val="0070293C"/>
    <w:rsid w:val="0070439F"/>
    <w:rsid w:val="0070499A"/>
    <w:rsid w:val="00704B3E"/>
    <w:rsid w:val="00704D48"/>
    <w:rsid w:val="00705F88"/>
    <w:rsid w:val="007060A2"/>
    <w:rsid w:val="00706805"/>
    <w:rsid w:val="007069F7"/>
    <w:rsid w:val="00707151"/>
    <w:rsid w:val="0071076E"/>
    <w:rsid w:val="007112FF"/>
    <w:rsid w:val="0071298F"/>
    <w:rsid w:val="007136CC"/>
    <w:rsid w:val="00714F80"/>
    <w:rsid w:val="007153D6"/>
    <w:rsid w:val="00715B88"/>
    <w:rsid w:val="007161BB"/>
    <w:rsid w:val="00716316"/>
    <w:rsid w:val="007163AC"/>
    <w:rsid w:val="00716591"/>
    <w:rsid w:val="00716CAB"/>
    <w:rsid w:val="00720182"/>
    <w:rsid w:val="00720328"/>
    <w:rsid w:val="00721AE3"/>
    <w:rsid w:val="007225C6"/>
    <w:rsid w:val="00722E01"/>
    <w:rsid w:val="00723056"/>
    <w:rsid w:val="007236BA"/>
    <w:rsid w:val="00723CF4"/>
    <w:rsid w:val="00723D7C"/>
    <w:rsid w:val="007245D7"/>
    <w:rsid w:val="0072477B"/>
    <w:rsid w:val="0072531C"/>
    <w:rsid w:val="007255F1"/>
    <w:rsid w:val="00725822"/>
    <w:rsid w:val="0072642B"/>
    <w:rsid w:val="00727624"/>
    <w:rsid w:val="00727A46"/>
    <w:rsid w:val="00727A71"/>
    <w:rsid w:val="00727FC3"/>
    <w:rsid w:val="00730E8E"/>
    <w:rsid w:val="0073113D"/>
    <w:rsid w:val="0073251E"/>
    <w:rsid w:val="00732603"/>
    <w:rsid w:val="007332AE"/>
    <w:rsid w:val="00734238"/>
    <w:rsid w:val="0073426E"/>
    <w:rsid w:val="00734506"/>
    <w:rsid w:val="00734CE9"/>
    <w:rsid w:val="00734D73"/>
    <w:rsid w:val="00735079"/>
    <w:rsid w:val="007354CD"/>
    <w:rsid w:val="007359D3"/>
    <w:rsid w:val="00736CC2"/>
    <w:rsid w:val="00736D2D"/>
    <w:rsid w:val="007372E9"/>
    <w:rsid w:val="007375A1"/>
    <w:rsid w:val="0074005F"/>
    <w:rsid w:val="00741E23"/>
    <w:rsid w:val="007427DD"/>
    <w:rsid w:val="0074291C"/>
    <w:rsid w:val="007436E0"/>
    <w:rsid w:val="00743E40"/>
    <w:rsid w:val="007440A7"/>
    <w:rsid w:val="00744A39"/>
    <w:rsid w:val="00744CAC"/>
    <w:rsid w:val="00745375"/>
    <w:rsid w:val="00745526"/>
    <w:rsid w:val="0074589E"/>
    <w:rsid w:val="00745955"/>
    <w:rsid w:val="007465B8"/>
    <w:rsid w:val="007465D6"/>
    <w:rsid w:val="007469B7"/>
    <w:rsid w:val="007473A7"/>
    <w:rsid w:val="00747CE7"/>
    <w:rsid w:val="00747D0C"/>
    <w:rsid w:val="00750EAE"/>
    <w:rsid w:val="00751787"/>
    <w:rsid w:val="00751973"/>
    <w:rsid w:val="00751EA2"/>
    <w:rsid w:val="00752219"/>
    <w:rsid w:val="00752509"/>
    <w:rsid w:val="00752F5D"/>
    <w:rsid w:val="007530A6"/>
    <w:rsid w:val="00754544"/>
    <w:rsid w:val="00756009"/>
    <w:rsid w:val="007560D8"/>
    <w:rsid w:val="007564A2"/>
    <w:rsid w:val="00756A5A"/>
    <w:rsid w:val="0075754C"/>
    <w:rsid w:val="00757A57"/>
    <w:rsid w:val="007604A5"/>
    <w:rsid w:val="007607FF"/>
    <w:rsid w:val="00760ED4"/>
    <w:rsid w:val="00761105"/>
    <w:rsid w:val="007614AB"/>
    <w:rsid w:val="007623A9"/>
    <w:rsid w:val="007624F9"/>
    <w:rsid w:val="0076263B"/>
    <w:rsid w:val="00762F3C"/>
    <w:rsid w:val="00764994"/>
    <w:rsid w:val="00765135"/>
    <w:rsid w:val="00766041"/>
    <w:rsid w:val="007665F2"/>
    <w:rsid w:val="0076671B"/>
    <w:rsid w:val="00767585"/>
    <w:rsid w:val="007703D7"/>
    <w:rsid w:val="00770504"/>
    <w:rsid w:val="007717B0"/>
    <w:rsid w:val="00772F56"/>
    <w:rsid w:val="007730B2"/>
    <w:rsid w:val="00773858"/>
    <w:rsid w:val="00773D3A"/>
    <w:rsid w:val="007742AA"/>
    <w:rsid w:val="00774BA9"/>
    <w:rsid w:val="007750F8"/>
    <w:rsid w:val="0077512C"/>
    <w:rsid w:val="00775CF2"/>
    <w:rsid w:val="00775D95"/>
    <w:rsid w:val="0077679B"/>
    <w:rsid w:val="00776980"/>
    <w:rsid w:val="007804B8"/>
    <w:rsid w:val="007812FE"/>
    <w:rsid w:val="007824C0"/>
    <w:rsid w:val="007827A3"/>
    <w:rsid w:val="00782DCB"/>
    <w:rsid w:val="00782E39"/>
    <w:rsid w:val="0078332D"/>
    <w:rsid w:val="00783558"/>
    <w:rsid w:val="007835F8"/>
    <w:rsid w:val="007849BD"/>
    <w:rsid w:val="00785BF3"/>
    <w:rsid w:val="00785E75"/>
    <w:rsid w:val="00786A80"/>
    <w:rsid w:val="00786F97"/>
    <w:rsid w:val="00787113"/>
    <w:rsid w:val="00787471"/>
    <w:rsid w:val="00787479"/>
    <w:rsid w:val="00787D4C"/>
    <w:rsid w:val="0079010B"/>
    <w:rsid w:val="00790AA4"/>
    <w:rsid w:val="00790C2D"/>
    <w:rsid w:val="00791067"/>
    <w:rsid w:val="007910E2"/>
    <w:rsid w:val="00791156"/>
    <w:rsid w:val="00791CBB"/>
    <w:rsid w:val="00792532"/>
    <w:rsid w:val="00792B94"/>
    <w:rsid w:val="00792E33"/>
    <w:rsid w:val="0079360C"/>
    <w:rsid w:val="00793D6D"/>
    <w:rsid w:val="007940C3"/>
    <w:rsid w:val="0079410E"/>
    <w:rsid w:val="00794A1D"/>
    <w:rsid w:val="00795964"/>
    <w:rsid w:val="00797784"/>
    <w:rsid w:val="007A09B9"/>
    <w:rsid w:val="007A137D"/>
    <w:rsid w:val="007A1B77"/>
    <w:rsid w:val="007A23EF"/>
    <w:rsid w:val="007A29DE"/>
    <w:rsid w:val="007A47C3"/>
    <w:rsid w:val="007A4A13"/>
    <w:rsid w:val="007A4BD1"/>
    <w:rsid w:val="007A5810"/>
    <w:rsid w:val="007A7A62"/>
    <w:rsid w:val="007A7A70"/>
    <w:rsid w:val="007A7E80"/>
    <w:rsid w:val="007A7ECC"/>
    <w:rsid w:val="007B01BE"/>
    <w:rsid w:val="007B05C2"/>
    <w:rsid w:val="007B0A5F"/>
    <w:rsid w:val="007B0CA4"/>
    <w:rsid w:val="007B22D4"/>
    <w:rsid w:val="007B2826"/>
    <w:rsid w:val="007B33E6"/>
    <w:rsid w:val="007B3671"/>
    <w:rsid w:val="007B37EC"/>
    <w:rsid w:val="007B4397"/>
    <w:rsid w:val="007B43FF"/>
    <w:rsid w:val="007B4A8C"/>
    <w:rsid w:val="007B4AE3"/>
    <w:rsid w:val="007B4ED7"/>
    <w:rsid w:val="007B53B3"/>
    <w:rsid w:val="007B54F3"/>
    <w:rsid w:val="007B6569"/>
    <w:rsid w:val="007B6B22"/>
    <w:rsid w:val="007B6DE7"/>
    <w:rsid w:val="007C0B8B"/>
    <w:rsid w:val="007C1D3E"/>
    <w:rsid w:val="007C1EFA"/>
    <w:rsid w:val="007C28B2"/>
    <w:rsid w:val="007C2F8F"/>
    <w:rsid w:val="007C3930"/>
    <w:rsid w:val="007C3D41"/>
    <w:rsid w:val="007C40E7"/>
    <w:rsid w:val="007C45F9"/>
    <w:rsid w:val="007C45FD"/>
    <w:rsid w:val="007C5342"/>
    <w:rsid w:val="007C53D0"/>
    <w:rsid w:val="007C558B"/>
    <w:rsid w:val="007C5635"/>
    <w:rsid w:val="007C6B0F"/>
    <w:rsid w:val="007C72F4"/>
    <w:rsid w:val="007C74AF"/>
    <w:rsid w:val="007C753B"/>
    <w:rsid w:val="007D0B47"/>
    <w:rsid w:val="007D0EEF"/>
    <w:rsid w:val="007D20A9"/>
    <w:rsid w:val="007D20D2"/>
    <w:rsid w:val="007D244B"/>
    <w:rsid w:val="007D264C"/>
    <w:rsid w:val="007D2719"/>
    <w:rsid w:val="007D37D5"/>
    <w:rsid w:val="007D48B2"/>
    <w:rsid w:val="007D48FB"/>
    <w:rsid w:val="007D5129"/>
    <w:rsid w:val="007D5439"/>
    <w:rsid w:val="007D5C3D"/>
    <w:rsid w:val="007D6232"/>
    <w:rsid w:val="007D6369"/>
    <w:rsid w:val="007D6A16"/>
    <w:rsid w:val="007D6E70"/>
    <w:rsid w:val="007D712A"/>
    <w:rsid w:val="007D7136"/>
    <w:rsid w:val="007D7EDE"/>
    <w:rsid w:val="007E050E"/>
    <w:rsid w:val="007E0C55"/>
    <w:rsid w:val="007E13DE"/>
    <w:rsid w:val="007E19EC"/>
    <w:rsid w:val="007E1CB5"/>
    <w:rsid w:val="007E3B34"/>
    <w:rsid w:val="007E4358"/>
    <w:rsid w:val="007E435A"/>
    <w:rsid w:val="007E4AC7"/>
    <w:rsid w:val="007E5193"/>
    <w:rsid w:val="007E593C"/>
    <w:rsid w:val="007E6C05"/>
    <w:rsid w:val="007E6E55"/>
    <w:rsid w:val="007E7484"/>
    <w:rsid w:val="007E78EB"/>
    <w:rsid w:val="007E7ED5"/>
    <w:rsid w:val="007F0E87"/>
    <w:rsid w:val="007F3567"/>
    <w:rsid w:val="007F38C0"/>
    <w:rsid w:val="007F40CB"/>
    <w:rsid w:val="007F4948"/>
    <w:rsid w:val="007F571B"/>
    <w:rsid w:val="007F60F2"/>
    <w:rsid w:val="007F7080"/>
    <w:rsid w:val="008011B7"/>
    <w:rsid w:val="008011DA"/>
    <w:rsid w:val="0080201C"/>
    <w:rsid w:val="00802D12"/>
    <w:rsid w:val="00803967"/>
    <w:rsid w:val="008039AB"/>
    <w:rsid w:val="00806004"/>
    <w:rsid w:val="008063D7"/>
    <w:rsid w:val="00806A16"/>
    <w:rsid w:val="00806DC4"/>
    <w:rsid w:val="008078E8"/>
    <w:rsid w:val="0081013F"/>
    <w:rsid w:val="00810859"/>
    <w:rsid w:val="00810C63"/>
    <w:rsid w:val="00810DFD"/>
    <w:rsid w:val="00811A4D"/>
    <w:rsid w:val="008121C6"/>
    <w:rsid w:val="00812D26"/>
    <w:rsid w:val="008138FA"/>
    <w:rsid w:val="00813D95"/>
    <w:rsid w:val="00813F69"/>
    <w:rsid w:val="0081439E"/>
    <w:rsid w:val="00814DD7"/>
    <w:rsid w:val="00814F2E"/>
    <w:rsid w:val="008158E9"/>
    <w:rsid w:val="00815D29"/>
    <w:rsid w:val="008166B0"/>
    <w:rsid w:val="00816F94"/>
    <w:rsid w:val="00817937"/>
    <w:rsid w:val="00820CB8"/>
    <w:rsid w:val="0082132C"/>
    <w:rsid w:val="0082199A"/>
    <w:rsid w:val="00821EA3"/>
    <w:rsid w:val="00823C88"/>
    <w:rsid w:val="00824843"/>
    <w:rsid w:val="00824AF6"/>
    <w:rsid w:val="00824E01"/>
    <w:rsid w:val="0082518E"/>
    <w:rsid w:val="00825259"/>
    <w:rsid w:val="008252E6"/>
    <w:rsid w:val="00825353"/>
    <w:rsid w:val="00825F08"/>
    <w:rsid w:val="00826157"/>
    <w:rsid w:val="0082634E"/>
    <w:rsid w:val="00826577"/>
    <w:rsid w:val="00826A31"/>
    <w:rsid w:val="00827FA0"/>
    <w:rsid w:val="00830853"/>
    <w:rsid w:val="00830E8E"/>
    <w:rsid w:val="0083147D"/>
    <w:rsid w:val="0083179E"/>
    <w:rsid w:val="00832246"/>
    <w:rsid w:val="008328E7"/>
    <w:rsid w:val="00832D8B"/>
    <w:rsid w:val="0083323A"/>
    <w:rsid w:val="00833978"/>
    <w:rsid w:val="00834522"/>
    <w:rsid w:val="008345FF"/>
    <w:rsid w:val="00834938"/>
    <w:rsid w:val="00834CBB"/>
    <w:rsid w:val="00836367"/>
    <w:rsid w:val="008363FB"/>
    <w:rsid w:val="00837B47"/>
    <w:rsid w:val="008403D7"/>
    <w:rsid w:val="008405F4"/>
    <w:rsid w:val="00840647"/>
    <w:rsid w:val="0084085B"/>
    <w:rsid w:val="00841687"/>
    <w:rsid w:val="0084193A"/>
    <w:rsid w:val="0084195B"/>
    <w:rsid w:val="00841E82"/>
    <w:rsid w:val="00842324"/>
    <w:rsid w:val="008423CA"/>
    <w:rsid w:val="00842713"/>
    <w:rsid w:val="00843982"/>
    <w:rsid w:val="00843BB7"/>
    <w:rsid w:val="00844B6E"/>
    <w:rsid w:val="00846C48"/>
    <w:rsid w:val="0084749A"/>
    <w:rsid w:val="008474DA"/>
    <w:rsid w:val="00847EE1"/>
    <w:rsid w:val="00850002"/>
    <w:rsid w:val="00850DE1"/>
    <w:rsid w:val="00851458"/>
    <w:rsid w:val="0085223D"/>
    <w:rsid w:val="00852287"/>
    <w:rsid w:val="00852645"/>
    <w:rsid w:val="008535D7"/>
    <w:rsid w:val="0085470B"/>
    <w:rsid w:val="008548A1"/>
    <w:rsid w:val="0085519A"/>
    <w:rsid w:val="008554A9"/>
    <w:rsid w:val="00855C6E"/>
    <w:rsid w:val="00856320"/>
    <w:rsid w:val="00856940"/>
    <w:rsid w:val="00856D27"/>
    <w:rsid w:val="008572C6"/>
    <w:rsid w:val="00857FE2"/>
    <w:rsid w:val="008609A2"/>
    <w:rsid w:val="00861097"/>
    <w:rsid w:val="00862568"/>
    <w:rsid w:val="008627AC"/>
    <w:rsid w:val="00862B00"/>
    <w:rsid w:val="00864085"/>
    <w:rsid w:val="00864136"/>
    <w:rsid w:val="0086433B"/>
    <w:rsid w:val="00864827"/>
    <w:rsid w:val="00864EAA"/>
    <w:rsid w:val="008654CF"/>
    <w:rsid w:val="00865A3B"/>
    <w:rsid w:val="008663E0"/>
    <w:rsid w:val="00866B7E"/>
    <w:rsid w:val="00866DF5"/>
    <w:rsid w:val="0086773D"/>
    <w:rsid w:val="00867F26"/>
    <w:rsid w:val="008702D0"/>
    <w:rsid w:val="008708FB"/>
    <w:rsid w:val="00871EA0"/>
    <w:rsid w:val="0087239C"/>
    <w:rsid w:val="00872F3A"/>
    <w:rsid w:val="008733E8"/>
    <w:rsid w:val="00873789"/>
    <w:rsid w:val="008737B8"/>
    <w:rsid w:val="00873BB1"/>
    <w:rsid w:val="00874CD1"/>
    <w:rsid w:val="00877A36"/>
    <w:rsid w:val="00877EDF"/>
    <w:rsid w:val="0088044A"/>
    <w:rsid w:val="00880BF9"/>
    <w:rsid w:val="00881622"/>
    <w:rsid w:val="00881A90"/>
    <w:rsid w:val="008831D3"/>
    <w:rsid w:val="00883AAD"/>
    <w:rsid w:val="00885272"/>
    <w:rsid w:val="00885F39"/>
    <w:rsid w:val="00886350"/>
    <w:rsid w:val="0088699A"/>
    <w:rsid w:val="00886F1E"/>
    <w:rsid w:val="00886FCF"/>
    <w:rsid w:val="008871FD"/>
    <w:rsid w:val="008874EB"/>
    <w:rsid w:val="00887603"/>
    <w:rsid w:val="00890A82"/>
    <w:rsid w:val="0089114B"/>
    <w:rsid w:val="00892992"/>
    <w:rsid w:val="00892EA4"/>
    <w:rsid w:val="00893366"/>
    <w:rsid w:val="0089394C"/>
    <w:rsid w:val="008939C4"/>
    <w:rsid w:val="00893F38"/>
    <w:rsid w:val="00895996"/>
    <w:rsid w:val="008959CD"/>
    <w:rsid w:val="00895A37"/>
    <w:rsid w:val="008968C1"/>
    <w:rsid w:val="00896DEC"/>
    <w:rsid w:val="008971C1"/>
    <w:rsid w:val="008972AA"/>
    <w:rsid w:val="00897C72"/>
    <w:rsid w:val="008A0E6A"/>
    <w:rsid w:val="008A1121"/>
    <w:rsid w:val="008A1808"/>
    <w:rsid w:val="008A3156"/>
    <w:rsid w:val="008A382C"/>
    <w:rsid w:val="008A582E"/>
    <w:rsid w:val="008A58A3"/>
    <w:rsid w:val="008A6118"/>
    <w:rsid w:val="008A69FE"/>
    <w:rsid w:val="008A6C75"/>
    <w:rsid w:val="008A72E6"/>
    <w:rsid w:val="008A756C"/>
    <w:rsid w:val="008A79F7"/>
    <w:rsid w:val="008B0831"/>
    <w:rsid w:val="008B0AE1"/>
    <w:rsid w:val="008B10B6"/>
    <w:rsid w:val="008B1BE6"/>
    <w:rsid w:val="008B26FA"/>
    <w:rsid w:val="008B51A2"/>
    <w:rsid w:val="008B64DA"/>
    <w:rsid w:val="008B671F"/>
    <w:rsid w:val="008B68A5"/>
    <w:rsid w:val="008B6CCE"/>
    <w:rsid w:val="008B7229"/>
    <w:rsid w:val="008B74A5"/>
    <w:rsid w:val="008B7B78"/>
    <w:rsid w:val="008C091C"/>
    <w:rsid w:val="008C0AA2"/>
    <w:rsid w:val="008C0CA8"/>
    <w:rsid w:val="008C0F05"/>
    <w:rsid w:val="008C14FA"/>
    <w:rsid w:val="008C1E22"/>
    <w:rsid w:val="008C2228"/>
    <w:rsid w:val="008C359F"/>
    <w:rsid w:val="008C42A8"/>
    <w:rsid w:val="008C42E7"/>
    <w:rsid w:val="008C4BB3"/>
    <w:rsid w:val="008C5563"/>
    <w:rsid w:val="008C5710"/>
    <w:rsid w:val="008C6076"/>
    <w:rsid w:val="008C61FE"/>
    <w:rsid w:val="008C7A41"/>
    <w:rsid w:val="008C7AF9"/>
    <w:rsid w:val="008C7BF3"/>
    <w:rsid w:val="008D0270"/>
    <w:rsid w:val="008D05DA"/>
    <w:rsid w:val="008D1BD2"/>
    <w:rsid w:val="008D2A57"/>
    <w:rsid w:val="008D2DC1"/>
    <w:rsid w:val="008D3415"/>
    <w:rsid w:val="008D3C21"/>
    <w:rsid w:val="008D4003"/>
    <w:rsid w:val="008D5814"/>
    <w:rsid w:val="008D5958"/>
    <w:rsid w:val="008D5C07"/>
    <w:rsid w:val="008D5D5A"/>
    <w:rsid w:val="008D64B8"/>
    <w:rsid w:val="008D6882"/>
    <w:rsid w:val="008E026B"/>
    <w:rsid w:val="008E0F5D"/>
    <w:rsid w:val="008E1121"/>
    <w:rsid w:val="008E14B7"/>
    <w:rsid w:val="008E37B0"/>
    <w:rsid w:val="008E411F"/>
    <w:rsid w:val="008E4429"/>
    <w:rsid w:val="008E4DF4"/>
    <w:rsid w:val="008E5288"/>
    <w:rsid w:val="008E5489"/>
    <w:rsid w:val="008E568F"/>
    <w:rsid w:val="008E6827"/>
    <w:rsid w:val="008F00D8"/>
    <w:rsid w:val="008F0BEB"/>
    <w:rsid w:val="008F10A3"/>
    <w:rsid w:val="008F1BEB"/>
    <w:rsid w:val="008F2BD5"/>
    <w:rsid w:val="008F3891"/>
    <w:rsid w:val="008F3E3B"/>
    <w:rsid w:val="008F4394"/>
    <w:rsid w:val="008F519D"/>
    <w:rsid w:val="008F5A1A"/>
    <w:rsid w:val="008F6A11"/>
    <w:rsid w:val="008F7624"/>
    <w:rsid w:val="008F782E"/>
    <w:rsid w:val="008F7BC6"/>
    <w:rsid w:val="009006E6"/>
    <w:rsid w:val="00900FFC"/>
    <w:rsid w:val="009010F5"/>
    <w:rsid w:val="009017F7"/>
    <w:rsid w:val="0090187E"/>
    <w:rsid w:val="00901A78"/>
    <w:rsid w:val="00902075"/>
    <w:rsid w:val="00902321"/>
    <w:rsid w:val="00902A9C"/>
    <w:rsid w:val="00902EC2"/>
    <w:rsid w:val="0090325A"/>
    <w:rsid w:val="009035E5"/>
    <w:rsid w:val="00903BB6"/>
    <w:rsid w:val="00903FD5"/>
    <w:rsid w:val="009045D0"/>
    <w:rsid w:val="009050D5"/>
    <w:rsid w:val="0090591C"/>
    <w:rsid w:val="00905A0D"/>
    <w:rsid w:val="00905B4C"/>
    <w:rsid w:val="00906A48"/>
    <w:rsid w:val="00907529"/>
    <w:rsid w:val="009077A4"/>
    <w:rsid w:val="009077C8"/>
    <w:rsid w:val="009101A7"/>
    <w:rsid w:val="00910375"/>
    <w:rsid w:val="009115BE"/>
    <w:rsid w:val="009116EC"/>
    <w:rsid w:val="00911B44"/>
    <w:rsid w:val="009129F7"/>
    <w:rsid w:val="00912D15"/>
    <w:rsid w:val="00912D7E"/>
    <w:rsid w:val="0091336F"/>
    <w:rsid w:val="009139BE"/>
    <w:rsid w:val="009142D5"/>
    <w:rsid w:val="009149F0"/>
    <w:rsid w:val="00914DCB"/>
    <w:rsid w:val="00914F88"/>
    <w:rsid w:val="00915286"/>
    <w:rsid w:val="00916085"/>
    <w:rsid w:val="0091667F"/>
    <w:rsid w:val="009168DD"/>
    <w:rsid w:val="00917423"/>
    <w:rsid w:val="00917A23"/>
    <w:rsid w:val="00917A6A"/>
    <w:rsid w:val="009229FE"/>
    <w:rsid w:val="00922B4B"/>
    <w:rsid w:val="00922B56"/>
    <w:rsid w:val="00922EA8"/>
    <w:rsid w:val="009231CA"/>
    <w:rsid w:val="00923746"/>
    <w:rsid w:val="009238AA"/>
    <w:rsid w:val="009239DF"/>
    <w:rsid w:val="00923FC6"/>
    <w:rsid w:val="009244E4"/>
    <w:rsid w:val="00924766"/>
    <w:rsid w:val="00924B71"/>
    <w:rsid w:val="00925EAC"/>
    <w:rsid w:val="009262BF"/>
    <w:rsid w:val="00926974"/>
    <w:rsid w:val="00926BA3"/>
    <w:rsid w:val="00927098"/>
    <w:rsid w:val="009275E6"/>
    <w:rsid w:val="00927DBB"/>
    <w:rsid w:val="00930851"/>
    <w:rsid w:val="0093189A"/>
    <w:rsid w:val="00931C16"/>
    <w:rsid w:val="00931D00"/>
    <w:rsid w:val="009322A9"/>
    <w:rsid w:val="009327FC"/>
    <w:rsid w:val="00932BD1"/>
    <w:rsid w:val="00935BDC"/>
    <w:rsid w:val="00935FE7"/>
    <w:rsid w:val="009361F2"/>
    <w:rsid w:val="009366E5"/>
    <w:rsid w:val="00940182"/>
    <w:rsid w:val="00940480"/>
    <w:rsid w:val="009411A3"/>
    <w:rsid w:val="00941AB2"/>
    <w:rsid w:val="00942D17"/>
    <w:rsid w:val="00942E45"/>
    <w:rsid w:val="00944544"/>
    <w:rsid w:val="00945C79"/>
    <w:rsid w:val="0094643D"/>
    <w:rsid w:val="0094746F"/>
    <w:rsid w:val="00950054"/>
    <w:rsid w:val="0095089B"/>
    <w:rsid w:val="00950982"/>
    <w:rsid w:val="00951B79"/>
    <w:rsid w:val="00951DC7"/>
    <w:rsid w:val="00951E82"/>
    <w:rsid w:val="009550E5"/>
    <w:rsid w:val="009555C5"/>
    <w:rsid w:val="00955AE1"/>
    <w:rsid w:val="00955D21"/>
    <w:rsid w:val="00955FA8"/>
    <w:rsid w:val="00956C0A"/>
    <w:rsid w:val="0095706C"/>
    <w:rsid w:val="00957D55"/>
    <w:rsid w:val="00957F95"/>
    <w:rsid w:val="00960356"/>
    <w:rsid w:val="00960D3A"/>
    <w:rsid w:val="0096180E"/>
    <w:rsid w:val="009619B0"/>
    <w:rsid w:val="009623CF"/>
    <w:rsid w:val="00964652"/>
    <w:rsid w:val="00965396"/>
    <w:rsid w:val="009654E4"/>
    <w:rsid w:val="00965AEF"/>
    <w:rsid w:val="00966309"/>
    <w:rsid w:val="0096633F"/>
    <w:rsid w:val="00966413"/>
    <w:rsid w:val="009678B0"/>
    <w:rsid w:val="009700CD"/>
    <w:rsid w:val="009704E0"/>
    <w:rsid w:val="00971236"/>
    <w:rsid w:val="009714C1"/>
    <w:rsid w:val="00971C75"/>
    <w:rsid w:val="00971F54"/>
    <w:rsid w:val="009727B9"/>
    <w:rsid w:val="00972B5F"/>
    <w:rsid w:val="00972CDD"/>
    <w:rsid w:val="00972DE4"/>
    <w:rsid w:val="00973E72"/>
    <w:rsid w:val="00974028"/>
    <w:rsid w:val="009741A5"/>
    <w:rsid w:val="00974AAF"/>
    <w:rsid w:val="00974BE9"/>
    <w:rsid w:val="009751D7"/>
    <w:rsid w:val="00975FE1"/>
    <w:rsid w:val="00976342"/>
    <w:rsid w:val="009765CA"/>
    <w:rsid w:val="00976D26"/>
    <w:rsid w:val="00976F67"/>
    <w:rsid w:val="00977716"/>
    <w:rsid w:val="00977CA6"/>
    <w:rsid w:val="00977CE6"/>
    <w:rsid w:val="00977E46"/>
    <w:rsid w:val="00977FE9"/>
    <w:rsid w:val="009807C3"/>
    <w:rsid w:val="00980DF0"/>
    <w:rsid w:val="00980E06"/>
    <w:rsid w:val="009811B1"/>
    <w:rsid w:val="009815BB"/>
    <w:rsid w:val="00981C9E"/>
    <w:rsid w:val="009822E8"/>
    <w:rsid w:val="00982397"/>
    <w:rsid w:val="0098371B"/>
    <w:rsid w:val="00983A1E"/>
    <w:rsid w:val="0098462E"/>
    <w:rsid w:val="00985C61"/>
    <w:rsid w:val="0098612D"/>
    <w:rsid w:val="00987671"/>
    <w:rsid w:val="00987FE0"/>
    <w:rsid w:val="00990282"/>
    <w:rsid w:val="00990581"/>
    <w:rsid w:val="00990599"/>
    <w:rsid w:val="0099061B"/>
    <w:rsid w:val="00992724"/>
    <w:rsid w:val="0099273D"/>
    <w:rsid w:val="00992BF2"/>
    <w:rsid w:val="00992C70"/>
    <w:rsid w:val="00993F82"/>
    <w:rsid w:val="009948FD"/>
    <w:rsid w:val="00994AEE"/>
    <w:rsid w:val="009952E9"/>
    <w:rsid w:val="00995575"/>
    <w:rsid w:val="009955BE"/>
    <w:rsid w:val="009955F4"/>
    <w:rsid w:val="009964E5"/>
    <w:rsid w:val="0099659F"/>
    <w:rsid w:val="0099663F"/>
    <w:rsid w:val="00996B33"/>
    <w:rsid w:val="00996B3C"/>
    <w:rsid w:val="00996E0E"/>
    <w:rsid w:val="0099753D"/>
    <w:rsid w:val="00997ADF"/>
    <w:rsid w:val="00997B35"/>
    <w:rsid w:val="00997D5D"/>
    <w:rsid w:val="009A0FBD"/>
    <w:rsid w:val="009A2038"/>
    <w:rsid w:val="009A21DF"/>
    <w:rsid w:val="009A24F1"/>
    <w:rsid w:val="009A2C7E"/>
    <w:rsid w:val="009A2F8B"/>
    <w:rsid w:val="009A32B0"/>
    <w:rsid w:val="009A32D6"/>
    <w:rsid w:val="009A34BB"/>
    <w:rsid w:val="009A40E3"/>
    <w:rsid w:val="009A482D"/>
    <w:rsid w:val="009A5120"/>
    <w:rsid w:val="009A52AC"/>
    <w:rsid w:val="009A59A8"/>
    <w:rsid w:val="009A7CB8"/>
    <w:rsid w:val="009B0236"/>
    <w:rsid w:val="009B0924"/>
    <w:rsid w:val="009B0CE5"/>
    <w:rsid w:val="009B1D32"/>
    <w:rsid w:val="009B28EE"/>
    <w:rsid w:val="009B36B2"/>
    <w:rsid w:val="009B3FA8"/>
    <w:rsid w:val="009B45EC"/>
    <w:rsid w:val="009B5C30"/>
    <w:rsid w:val="009B66D4"/>
    <w:rsid w:val="009B6935"/>
    <w:rsid w:val="009B6B65"/>
    <w:rsid w:val="009B6E3F"/>
    <w:rsid w:val="009B6F2C"/>
    <w:rsid w:val="009B7AA7"/>
    <w:rsid w:val="009B7D85"/>
    <w:rsid w:val="009C0E8C"/>
    <w:rsid w:val="009C186E"/>
    <w:rsid w:val="009C1E8C"/>
    <w:rsid w:val="009C2040"/>
    <w:rsid w:val="009C20E0"/>
    <w:rsid w:val="009C2634"/>
    <w:rsid w:val="009C2CBE"/>
    <w:rsid w:val="009C330D"/>
    <w:rsid w:val="009C5854"/>
    <w:rsid w:val="009C597B"/>
    <w:rsid w:val="009C65E8"/>
    <w:rsid w:val="009C73B2"/>
    <w:rsid w:val="009C7E0A"/>
    <w:rsid w:val="009C7EEE"/>
    <w:rsid w:val="009D0492"/>
    <w:rsid w:val="009D07F7"/>
    <w:rsid w:val="009D100D"/>
    <w:rsid w:val="009D1209"/>
    <w:rsid w:val="009D127A"/>
    <w:rsid w:val="009D13B8"/>
    <w:rsid w:val="009D2982"/>
    <w:rsid w:val="009D2AF4"/>
    <w:rsid w:val="009D2BAA"/>
    <w:rsid w:val="009D2F1F"/>
    <w:rsid w:val="009D3FEA"/>
    <w:rsid w:val="009D455D"/>
    <w:rsid w:val="009D45BF"/>
    <w:rsid w:val="009D5C1E"/>
    <w:rsid w:val="009D7C86"/>
    <w:rsid w:val="009E0A8C"/>
    <w:rsid w:val="009E0FC1"/>
    <w:rsid w:val="009E153C"/>
    <w:rsid w:val="009E25A8"/>
    <w:rsid w:val="009E3FD2"/>
    <w:rsid w:val="009E415C"/>
    <w:rsid w:val="009E4268"/>
    <w:rsid w:val="009E4C0C"/>
    <w:rsid w:val="009E4DFD"/>
    <w:rsid w:val="009E554D"/>
    <w:rsid w:val="009E5CD5"/>
    <w:rsid w:val="009E61D6"/>
    <w:rsid w:val="009E6CA9"/>
    <w:rsid w:val="009E6D15"/>
    <w:rsid w:val="009E785A"/>
    <w:rsid w:val="009E7A92"/>
    <w:rsid w:val="009F031F"/>
    <w:rsid w:val="009F08D5"/>
    <w:rsid w:val="009F1343"/>
    <w:rsid w:val="009F1EFA"/>
    <w:rsid w:val="009F1F18"/>
    <w:rsid w:val="009F3624"/>
    <w:rsid w:val="009F3C2F"/>
    <w:rsid w:val="009F447C"/>
    <w:rsid w:val="009F49AD"/>
    <w:rsid w:val="009F4AAC"/>
    <w:rsid w:val="009F4D33"/>
    <w:rsid w:val="009F5086"/>
    <w:rsid w:val="009F5371"/>
    <w:rsid w:val="009F5459"/>
    <w:rsid w:val="009F6547"/>
    <w:rsid w:val="009F6BA5"/>
    <w:rsid w:val="009F6BDB"/>
    <w:rsid w:val="009F760B"/>
    <w:rsid w:val="009F7692"/>
    <w:rsid w:val="00A001A9"/>
    <w:rsid w:val="00A0044B"/>
    <w:rsid w:val="00A006A5"/>
    <w:rsid w:val="00A01C1C"/>
    <w:rsid w:val="00A022E3"/>
    <w:rsid w:val="00A02311"/>
    <w:rsid w:val="00A023A2"/>
    <w:rsid w:val="00A02FA5"/>
    <w:rsid w:val="00A031F6"/>
    <w:rsid w:val="00A036C6"/>
    <w:rsid w:val="00A03BFA"/>
    <w:rsid w:val="00A04706"/>
    <w:rsid w:val="00A068D7"/>
    <w:rsid w:val="00A0702A"/>
    <w:rsid w:val="00A07A5E"/>
    <w:rsid w:val="00A07B6B"/>
    <w:rsid w:val="00A07CAC"/>
    <w:rsid w:val="00A10F02"/>
    <w:rsid w:val="00A1114C"/>
    <w:rsid w:val="00A11BDD"/>
    <w:rsid w:val="00A11EEB"/>
    <w:rsid w:val="00A11FA4"/>
    <w:rsid w:val="00A13333"/>
    <w:rsid w:val="00A13B46"/>
    <w:rsid w:val="00A13D82"/>
    <w:rsid w:val="00A144CD"/>
    <w:rsid w:val="00A14624"/>
    <w:rsid w:val="00A147AD"/>
    <w:rsid w:val="00A14DAA"/>
    <w:rsid w:val="00A15254"/>
    <w:rsid w:val="00A15736"/>
    <w:rsid w:val="00A16C84"/>
    <w:rsid w:val="00A201A8"/>
    <w:rsid w:val="00A20310"/>
    <w:rsid w:val="00A2040C"/>
    <w:rsid w:val="00A21065"/>
    <w:rsid w:val="00A2162F"/>
    <w:rsid w:val="00A21A6A"/>
    <w:rsid w:val="00A22589"/>
    <w:rsid w:val="00A22F5F"/>
    <w:rsid w:val="00A23393"/>
    <w:rsid w:val="00A239EE"/>
    <w:rsid w:val="00A24BF4"/>
    <w:rsid w:val="00A24FF0"/>
    <w:rsid w:val="00A256D3"/>
    <w:rsid w:val="00A26E94"/>
    <w:rsid w:val="00A26F83"/>
    <w:rsid w:val="00A279E7"/>
    <w:rsid w:val="00A302F5"/>
    <w:rsid w:val="00A30C3F"/>
    <w:rsid w:val="00A31AF1"/>
    <w:rsid w:val="00A31C18"/>
    <w:rsid w:val="00A339CA"/>
    <w:rsid w:val="00A34479"/>
    <w:rsid w:val="00A35D53"/>
    <w:rsid w:val="00A36B4C"/>
    <w:rsid w:val="00A36BF9"/>
    <w:rsid w:val="00A370DF"/>
    <w:rsid w:val="00A37F99"/>
    <w:rsid w:val="00A4011F"/>
    <w:rsid w:val="00A401B8"/>
    <w:rsid w:val="00A40DCA"/>
    <w:rsid w:val="00A40DE3"/>
    <w:rsid w:val="00A410AC"/>
    <w:rsid w:val="00A41F16"/>
    <w:rsid w:val="00A42E90"/>
    <w:rsid w:val="00A4380E"/>
    <w:rsid w:val="00A43B8F"/>
    <w:rsid w:val="00A4421C"/>
    <w:rsid w:val="00A44319"/>
    <w:rsid w:val="00A44829"/>
    <w:rsid w:val="00A44BA9"/>
    <w:rsid w:val="00A45C9A"/>
    <w:rsid w:val="00A46D5F"/>
    <w:rsid w:val="00A47074"/>
    <w:rsid w:val="00A47524"/>
    <w:rsid w:val="00A47775"/>
    <w:rsid w:val="00A5030F"/>
    <w:rsid w:val="00A50580"/>
    <w:rsid w:val="00A51715"/>
    <w:rsid w:val="00A51D50"/>
    <w:rsid w:val="00A51DFA"/>
    <w:rsid w:val="00A5288A"/>
    <w:rsid w:val="00A53230"/>
    <w:rsid w:val="00A533E6"/>
    <w:rsid w:val="00A54F0E"/>
    <w:rsid w:val="00A54F24"/>
    <w:rsid w:val="00A55AD1"/>
    <w:rsid w:val="00A55CC4"/>
    <w:rsid w:val="00A55F94"/>
    <w:rsid w:val="00A56B5B"/>
    <w:rsid w:val="00A56C98"/>
    <w:rsid w:val="00A57BCC"/>
    <w:rsid w:val="00A607AE"/>
    <w:rsid w:val="00A61E1D"/>
    <w:rsid w:val="00A636DF"/>
    <w:rsid w:val="00A63714"/>
    <w:rsid w:val="00A637B4"/>
    <w:rsid w:val="00A64240"/>
    <w:rsid w:val="00A6441A"/>
    <w:rsid w:val="00A64BE9"/>
    <w:rsid w:val="00A66508"/>
    <w:rsid w:val="00A66641"/>
    <w:rsid w:val="00A67899"/>
    <w:rsid w:val="00A704AE"/>
    <w:rsid w:val="00A70F63"/>
    <w:rsid w:val="00A71590"/>
    <w:rsid w:val="00A716E7"/>
    <w:rsid w:val="00A71C17"/>
    <w:rsid w:val="00A71CD4"/>
    <w:rsid w:val="00A71D95"/>
    <w:rsid w:val="00A71F83"/>
    <w:rsid w:val="00A7528B"/>
    <w:rsid w:val="00A75355"/>
    <w:rsid w:val="00A75C86"/>
    <w:rsid w:val="00A76160"/>
    <w:rsid w:val="00A80EE9"/>
    <w:rsid w:val="00A816FB"/>
    <w:rsid w:val="00A819A1"/>
    <w:rsid w:val="00A83143"/>
    <w:rsid w:val="00A83375"/>
    <w:rsid w:val="00A834FA"/>
    <w:rsid w:val="00A842EA"/>
    <w:rsid w:val="00A845BE"/>
    <w:rsid w:val="00A8486A"/>
    <w:rsid w:val="00A849CC"/>
    <w:rsid w:val="00A84DC0"/>
    <w:rsid w:val="00A85392"/>
    <w:rsid w:val="00A85421"/>
    <w:rsid w:val="00A90944"/>
    <w:rsid w:val="00A91E50"/>
    <w:rsid w:val="00A91F13"/>
    <w:rsid w:val="00A92BBA"/>
    <w:rsid w:val="00A934F9"/>
    <w:rsid w:val="00A9397F"/>
    <w:rsid w:val="00A94436"/>
    <w:rsid w:val="00A95A43"/>
    <w:rsid w:val="00A969CF"/>
    <w:rsid w:val="00A976F7"/>
    <w:rsid w:val="00A97835"/>
    <w:rsid w:val="00A97978"/>
    <w:rsid w:val="00AA00B7"/>
    <w:rsid w:val="00AA0909"/>
    <w:rsid w:val="00AA09F5"/>
    <w:rsid w:val="00AA0A87"/>
    <w:rsid w:val="00AA0DD0"/>
    <w:rsid w:val="00AA11E1"/>
    <w:rsid w:val="00AA135C"/>
    <w:rsid w:val="00AA19A6"/>
    <w:rsid w:val="00AA1DE1"/>
    <w:rsid w:val="00AA2CDE"/>
    <w:rsid w:val="00AA303F"/>
    <w:rsid w:val="00AA34F1"/>
    <w:rsid w:val="00AA389E"/>
    <w:rsid w:val="00AA3CBD"/>
    <w:rsid w:val="00AA3FB5"/>
    <w:rsid w:val="00AA46D4"/>
    <w:rsid w:val="00AA4DFC"/>
    <w:rsid w:val="00AA5076"/>
    <w:rsid w:val="00AA5203"/>
    <w:rsid w:val="00AA60D9"/>
    <w:rsid w:val="00AA6848"/>
    <w:rsid w:val="00AA6936"/>
    <w:rsid w:val="00AA6CD4"/>
    <w:rsid w:val="00AA7B91"/>
    <w:rsid w:val="00AB0092"/>
    <w:rsid w:val="00AB0097"/>
    <w:rsid w:val="00AB0736"/>
    <w:rsid w:val="00AB15F4"/>
    <w:rsid w:val="00AB20BF"/>
    <w:rsid w:val="00AB3110"/>
    <w:rsid w:val="00AB3DCA"/>
    <w:rsid w:val="00AB41DF"/>
    <w:rsid w:val="00AB4457"/>
    <w:rsid w:val="00AB4F4D"/>
    <w:rsid w:val="00AB5FAD"/>
    <w:rsid w:val="00AB7008"/>
    <w:rsid w:val="00AB74C1"/>
    <w:rsid w:val="00AC058D"/>
    <w:rsid w:val="00AC0692"/>
    <w:rsid w:val="00AC1317"/>
    <w:rsid w:val="00AC2592"/>
    <w:rsid w:val="00AC31D8"/>
    <w:rsid w:val="00AC3A6F"/>
    <w:rsid w:val="00AC3EB4"/>
    <w:rsid w:val="00AC3EFF"/>
    <w:rsid w:val="00AC4A33"/>
    <w:rsid w:val="00AC4B40"/>
    <w:rsid w:val="00AC4C78"/>
    <w:rsid w:val="00AC53EA"/>
    <w:rsid w:val="00AC62D7"/>
    <w:rsid w:val="00AC6F7B"/>
    <w:rsid w:val="00AC740B"/>
    <w:rsid w:val="00AC774E"/>
    <w:rsid w:val="00AC79C6"/>
    <w:rsid w:val="00AD0D6D"/>
    <w:rsid w:val="00AD10C0"/>
    <w:rsid w:val="00AD132E"/>
    <w:rsid w:val="00AD20C0"/>
    <w:rsid w:val="00AD23A9"/>
    <w:rsid w:val="00AD2EC3"/>
    <w:rsid w:val="00AD311F"/>
    <w:rsid w:val="00AD4F50"/>
    <w:rsid w:val="00AD537E"/>
    <w:rsid w:val="00AD79A3"/>
    <w:rsid w:val="00AE0DC9"/>
    <w:rsid w:val="00AE2675"/>
    <w:rsid w:val="00AE2DE0"/>
    <w:rsid w:val="00AE393B"/>
    <w:rsid w:val="00AE4B28"/>
    <w:rsid w:val="00AE4C5D"/>
    <w:rsid w:val="00AE4F03"/>
    <w:rsid w:val="00AE5844"/>
    <w:rsid w:val="00AE6795"/>
    <w:rsid w:val="00AE687B"/>
    <w:rsid w:val="00AE7461"/>
    <w:rsid w:val="00AE7E00"/>
    <w:rsid w:val="00AF12AE"/>
    <w:rsid w:val="00AF1C6A"/>
    <w:rsid w:val="00AF3B67"/>
    <w:rsid w:val="00AF408C"/>
    <w:rsid w:val="00AF450E"/>
    <w:rsid w:val="00AF45A8"/>
    <w:rsid w:val="00AF4BBD"/>
    <w:rsid w:val="00AF570E"/>
    <w:rsid w:val="00AF5743"/>
    <w:rsid w:val="00AF57BF"/>
    <w:rsid w:val="00AF6370"/>
    <w:rsid w:val="00AF6463"/>
    <w:rsid w:val="00AF6509"/>
    <w:rsid w:val="00B01671"/>
    <w:rsid w:val="00B01BDC"/>
    <w:rsid w:val="00B01BEC"/>
    <w:rsid w:val="00B01F52"/>
    <w:rsid w:val="00B02076"/>
    <w:rsid w:val="00B02C2B"/>
    <w:rsid w:val="00B03CF8"/>
    <w:rsid w:val="00B05F0B"/>
    <w:rsid w:val="00B06099"/>
    <w:rsid w:val="00B06165"/>
    <w:rsid w:val="00B067CF"/>
    <w:rsid w:val="00B072E6"/>
    <w:rsid w:val="00B07569"/>
    <w:rsid w:val="00B07A33"/>
    <w:rsid w:val="00B10905"/>
    <w:rsid w:val="00B10961"/>
    <w:rsid w:val="00B11746"/>
    <w:rsid w:val="00B12088"/>
    <w:rsid w:val="00B120B0"/>
    <w:rsid w:val="00B127E6"/>
    <w:rsid w:val="00B1313A"/>
    <w:rsid w:val="00B13A55"/>
    <w:rsid w:val="00B13E2D"/>
    <w:rsid w:val="00B14AF9"/>
    <w:rsid w:val="00B14C1B"/>
    <w:rsid w:val="00B156AB"/>
    <w:rsid w:val="00B15E6E"/>
    <w:rsid w:val="00B164C7"/>
    <w:rsid w:val="00B167EA"/>
    <w:rsid w:val="00B2189D"/>
    <w:rsid w:val="00B21A79"/>
    <w:rsid w:val="00B220B5"/>
    <w:rsid w:val="00B224AC"/>
    <w:rsid w:val="00B2339A"/>
    <w:rsid w:val="00B23755"/>
    <w:rsid w:val="00B23F17"/>
    <w:rsid w:val="00B24767"/>
    <w:rsid w:val="00B24833"/>
    <w:rsid w:val="00B2499D"/>
    <w:rsid w:val="00B24E1B"/>
    <w:rsid w:val="00B253C0"/>
    <w:rsid w:val="00B25D47"/>
    <w:rsid w:val="00B25E57"/>
    <w:rsid w:val="00B2636E"/>
    <w:rsid w:val="00B266A3"/>
    <w:rsid w:val="00B26771"/>
    <w:rsid w:val="00B26ADF"/>
    <w:rsid w:val="00B27F62"/>
    <w:rsid w:val="00B30C40"/>
    <w:rsid w:val="00B3176A"/>
    <w:rsid w:val="00B31996"/>
    <w:rsid w:val="00B31CFB"/>
    <w:rsid w:val="00B326C4"/>
    <w:rsid w:val="00B337B5"/>
    <w:rsid w:val="00B352C0"/>
    <w:rsid w:val="00B352CA"/>
    <w:rsid w:val="00B359F0"/>
    <w:rsid w:val="00B362EC"/>
    <w:rsid w:val="00B363D9"/>
    <w:rsid w:val="00B365C0"/>
    <w:rsid w:val="00B36BF2"/>
    <w:rsid w:val="00B370B1"/>
    <w:rsid w:val="00B37550"/>
    <w:rsid w:val="00B376AC"/>
    <w:rsid w:val="00B42E24"/>
    <w:rsid w:val="00B43594"/>
    <w:rsid w:val="00B43A8C"/>
    <w:rsid w:val="00B4415B"/>
    <w:rsid w:val="00B44640"/>
    <w:rsid w:val="00B446A9"/>
    <w:rsid w:val="00B4470B"/>
    <w:rsid w:val="00B44906"/>
    <w:rsid w:val="00B44B29"/>
    <w:rsid w:val="00B46236"/>
    <w:rsid w:val="00B46615"/>
    <w:rsid w:val="00B47C98"/>
    <w:rsid w:val="00B504D2"/>
    <w:rsid w:val="00B5096E"/>
    <w:rsid w:val="00B50EDB"/>
    <w:rsid w:val="00B52D9C"/>
    <w:rsid w:val="00B53974"/>
    <w:rsid w:val="00B545C7"/>
    <w:rsid w:val="00B554F7"/>
    <w:rsid w:val="00B55C03"/>
    <w:rsid w:val="00B55FDE"/>
    <w:rsid w:val="00B563A0"/>
    <w:rsid w:val="00B5649C"/>
    <w:rsid w:val="00B56BD1"/>
    <w:rsid w:val="00B572AC"/>
    <w:rsid w:val="00B57B35"/>
    <w:rsid w:val="00B6015A"/>
    <w:rsid w:val="00B60485"/>
    <w:rsid w:val="00B60604"/>
    <w:rsid w:val="00B60B45"/>
    <w:rsid w:val="00B60DF0"/>
    <w:rsid w:val="00B61AF6"/>
    <w:rsid w:val="00B620C6"/>
    <w:rsid w:val="00B63342"/>
    <w:rsid w:val="00B6346D"/>
    <w:rsid w:val="00B647A0"/>
    <w:rsid w:val="00B64E79"/>
    <w:rsid w:val="00B64F07"/>
    <w:rsid w:val="00B65C16"/>
    <w:rsid w:val="00B6654E"/>
    <w:rsid w:val="00B6681B"/>
    <w:rsid w:val="00B67892"/>
    <w:rsid w:val="00B707F1"/>
    <w:rsid w:val="00B70971"/>
    <w:rsid w:val="00B70E7E"/>
    <w:rsid w:val="00B71ABD"/>
    <w:rsid w:val="00B7204D"/>
    <w:rsid w:val="00B739B2"/>
    <w:rsid w:val="00B73E54"/>
    <w:rsid w:val="00B73E5E"/>
    <w:rsid w:val="00B74192"/>
    <w:rsid w:val="00B749F2"/>
    <w:rsid w:val="00B74A3E"/>
    <w:rsid w:val="00B75FCC"/>
    <w:rsid w:val="00B76199"/>
    <w:rsid w:val="00B76D99"/>
    <w:rsid w:val="00B76F70"/>
    <w:rsid w:val="00B7796D"/>
    <w:rsid w:val="00B77BC9"/>
    <w:rsid w:val="00B77DCE"/>
    <w:rsid w:val="00B802B4"/>
    <w:rsid w:val="00B804BC"/>
    <w:rsid w:val="00B80659"/>
    <w:rsid w:val="00B80CD3"/>
    <w:rsid w:val="00B81238"/>
    <w:rsid w:val="00B81B73"/>
    <w:rsid w:val="00B839D6"/>
    <w:rsid w:val="00B83A89"/>
    <w:rsid w:val="00B84B78"/>
    <w:rsid w:val="00B8513D"/>
    <w:rsid w:val="00B854C8"/>
    <w:rsid w:val="00B86AEE"/>
    <w:rsid w:val="00B9037B"/>
    <w:rsid w:val="00B907DF"/>
    <w:rsid w:val="00B908C9"/>
    <w:rsid w:val="00B91356"/>
    <w:rsid w:val="00B91428"/>
    <w:rsid w:val="00B91C6C"/>
    <w:rsid w:val="00B91C98"/>
    <w:rsid w:val="00B92973"/>
    <w:rsid w:val="00B92EFA"/>
    <w:rsid w:val="00B93198"/>
    <w:rsid w:val="00B932B6"/>
    <w:rsid w:val="00B947FE"/>
    <w:rsid w:val="00B95883"/>
    <w:rsid w:val="00B958A7"/>
    <w:rsid w:val="00B9688D"/>
    <w:rsid w:val="00B973DD"/>
    <w:rsid w:val="00B978D5"/>
    <w:rsid w:val="00BA01F8"/>
    <w:rsid w:val="00BA0A3A"/>
    <w:rsid w:val="00BA124C"/>
    <w:rsid w:val="00BA65B9"/>
    <w:rsid w:val="00BA68CE"/>
    <w:rsid w:val="00BA6A96"/>
    <w:rsid w:val="00BA729D"/>
    <w:rsid w:val="00BB08A2"/>
    <w:rsid w:val="00BB1B35"/>
    <w:rsid w:val="00BB22FB"/>
    <w:rsid w:val="00BB29EB"/>
    <w:rsid w:val="00BB33BD"/>
    <w:rsid w:val="00BB3616"/>
    <w:rsid w:val="00BB38EB"/>
    <w:rsid w:val="00BB3D22"/>
    <w:rsid w:val="00BB4625"/>
    <w:rsid w:val="00BB494E"/>
    <w:rsid w:val="00BB4AD7"/>
    <w:rsid w:val="00BB4E16"/>
    <w:rsid w:val="00BB5850"/>
    <w:rsid w:val="00BB5B8B"/>
    <w:rsid w:val="00BB5E7E"/>
    <w:rsid w:val="00BB6338"/>
    <w:rsid w:val="00BB7452"/>
    <w:rsid w:val="00BB79B2"/>
    <w:rsid w:val="00BC0764"/>
    <w:rsid w:val="00BC0930"/>
    <w:rsid w:val="00BC09A8"/>
    <w:rsid w:val="00BC0B66"/>
    <w:rsid w:val="00BC15D6"/>
    <w:rsid w:val="00BC22EA"/>
    <w:rsid w:val="00BC3AEE"/>
    <w:rsid w:val="00BC44C2"/>
    <w:rsid w:val="00BC5180"/>
    <w:rsid w:val="00BC6B71"/>
    <w:rsid w:val="00BC7664"/>
    <w:rsid w:val="00BD0B27"/>
    <w:rsid w:val="00BD1A8B"/>
    <w:rsid w:val="00BD1DB8"/>
    <w:rsid w:val="00BD2FA5"/>
    <w:rsid w:val="00BD3A9B"/>
    <w:rsid w:val="00BD51BC"/>
    <w:rsid w:val="00BD5813"/>
    <w:rsid w:val="00BD64B8"/>
    <w:rsid w:val="00BD66B7"/>
    <w:rsid w:val="00BD67C5"/>
    <w:rsid w:val="00BD6AE9"/>
    <w:rsid w:val="00BD6EF1"/>
    <w:rsid w:val="00BD709A"/>
    <w:rsid w:val="00BD71F9"/>
    <w:rsid w:val="00BD7E56"/>
    <w:rsid w:val="00BE0B81"/>
    <w:rsid w:val="00BE0DE4"/>
    <w:rsid w:val="00BE13D5"/>
    <w:rsid w:val="00BE18FD"/>
    <w:rsid w:val="00BE1D53"/>
    <w:rsid w:val="00BE1E5F"/>
    <w:rsid w:val="00BE1E61"/>
    <w:rsid w:val="00BE2358"/>
    <w:rsid w:val="00BE2B0A"/>
    <w:rsid w:val="00BE3051"/>
    <w:rsid w:val="00BE4FE0"/>
    <w:rsid w:val="00BE522C"/>
    <w:rsid w:val="00BE576F"/>
    <w:rsid w:val="00BE58B5"/>
    <w:rsid w:val="00BE5DAC"/>
    <w:rsid w:val="00BE62D8"/>
    <w:rsid w:val="00BE645A"/>
    <w:rsid w:val="00BE6504"/>
    <w:rsid w:val="00BE6B3B"/>
    <w:rsid w:val="00BE6FAC"/>
    <w:rsid w:val="00BE6FBA"/>
    <w:rsid w:val="00BE740A"/>
    <w:rsid w:val="00BE77FE"/>
    <w:rsid w:val="00BE7C98"/>
    <w:rsid w:val="00BE7E29"/>
    <w:rsid w:val="00BF046C"/>
    <w:rsid w:val="00BF055A"/>
    <w:rsid w:val="00BF05BC"/>
    <w:rsid w:val="00BF112D"/>
    <w:rsid w:val="00BF19C3"/>
    <w:rsid w:val="00BF3154"/>
    <w:rsid w:val="00BF4F16"/>
    <w:rsid w:val="00BF59F0"/>
    <w:rsid w:val="00BF63C8"/>
    <w:rsid w:val="00BF7CC0"/>
    <w:rsid w:val="00C03A50"/>
    <w:rsid w:val="00C03CED"/>
    <w:rsid w:val="00C04BEC"/>
    <w:rsid w:val="00C04E95"/>
    <w:rsid w:val="00C051DF"/>
    <w:rsid w:val="00C05618"/>
    <w:rsid w:val="00C05F04"/>
    <w:rsid w:val="00C06386"/>
    <w:rsid w:val="00C063F7"/>
    <w:rsid w:val="00C06563"/>
    <w:rsid w:val="00C068AA"/>
    <w:rsid w:val="00C07E2C"/>
    <w:rsid w:val="00C1150B"/>
    <w:rsid w:val="00C11585"/>
    <w:rsid w:val="00C118D1"/>
    <w:rsid w:val="00C11918"/>
    <w:rsid w:val="00C11B38"/>
    <w:rsid w:val="00C11D93"/>
    <w:rsid w:val="00C12007"/>
    <w:rsid w:val="00C121EA"/>
    <w:rsid w:val="00C13254"/>
    <w:rsid w:val="00C14DAA"/>
    <w:rsid w:val="00C16737"/>
    <w:rsid w:val="00C16AC1"/>
    <w:rsid w:val="00C17BAD"/>
    <w:rsid w:val="00C21741"/>
    <w:rsid w:val="00C21DBB"/>
    <w:rsid w:val="00C22A36"/>
    <w:rsid w:val="00C23904"/>
    <w:rsid w:val="00C243C0"/>
    <w:rsid w:val="00C250B6"/>
    <w:rsid w:val="00C25537"/>
    <w:rsid w:val="00C261AF"/>
    <w:rsid w:val="00C26C27"/>
    <w:rsid w:val="00C27046"/>
    <w:rsid w:val="00C3022C"/>
    <w:rsid w:val="00C30EDB"/>
    <w:rsid w:val="00C3199E"/>
    <w:rsid w:val="00C31AF1"/>
    <w:rsid w:val="00C3287E"/>
    <w:rsid w:val="00C32A9C"/>
    <w:rsid w:val="00C33CFA"/>
    <w:rsid w:val="00C35605"/>
    <w:rsid w:val="00C359DC"/>
    <w:rsid w:val="00C35DD2"/>
    <w:rsid w:val="00C3694C"/>
    <w:rsid w:val="00C36A19"/>
    <w:rsid w:val="00C36A95"/>
    <w:rsid w:val="00C36B12"/>
    <w:rsid w:val="00C36B68"/>
    <w:rsid w:val="00C37107"/>
    <w:rsid w:val="00C375C0"/>
    <w:rsid w:val="00C4135E"/>
    <w:rsid w:val="00C415DC"/>
    <w:rsid w:val="00C425D3"/>
    <w:rsid w:val="00C425E9"/>
    <w:rsid w:val="00C42E8E"/>
    <w:rsid w:val="00C437CB"/>
    <w:rsid w:val="00C442C0"/>
    <w:rsid w:val="00C44CF7"/>
    <w:rsid w:val="00C450E5"/>
    <w:rsid w:val="00C45493"/>
    <w:rsid w:val="00C455BC"/>
    <w:rsid w:val="00C469D8"/>
    <w:rsid w:val="00C46A4D"/>
    <w:rsid w:val="00C472A2"/>
    <w:rsid w:val="00C479B0"/>
    <w:rsid w:val="00C47D59"/>
    <w:rsid w:val="00C52848"/>
    <w:rsid w:val="00C53A97"/>
    <w:rsid w:val="00C5521F"/>
    <w:rsid w:val="00C55CA1"/>
    <w:rsid w:val="00C5662D"/>
    <w:rsid w:val="00C568C7"/>
    <w:rsid w:val="00C57F5D"/>
    <w:rsid w:val="00C6098B"/>
    <w:rsid w:val="00C60E21"/>
    <w:rsid w:val="00C60E47"/>
    <w:rsid w:val="00C60EBE"/>
    <w:rsid w:val="00C60ED4"/>
    <w:rsid w:val="00C60FE1"/>
    <w:rsid w:val="00C62349"/>
    <w:rsid w:val="00C62725"/>
    <w:rsid w:val="00C635E5"/>
    <w:rsid w:val="00C63C5C"/>
    <w:rsid w:val="00C63CF3"/>
    <w:rsid w:val="00C63F6A"/>
    <w:rsid w:val="00C64B1D"/>
    <w:rsid w:val="00C6691C"/>
    <w:rsid w:val="00C70ADA"/>
    <w:rsid w:val="00C70C59"/>
    <w:rsid w:val="00C71630"/>
    <w:rsid w:val="00C71FEF"/>
    <w:rsid w:val="00C725BD"/>
    <w:rsid w:val="00C72C96"/>
    <w:rsid w:val="00C72FA8"/>
    <w:rsid w:val="00C73458"/>
    <w:rsid w:val="00C735A7"/>
    <w:rsid w:val="00C74173"/>
    <w:rsid w:val="00C75646"/>
    <w:rsid w:val="00C76DAB"/>
    <w:rsid w:val="00C773A9"/>
    <w:rsid w:val="00C77815"/>
    <w:rsid w:val="00C802FA"/>
    <w:rsid w:val="00C80555"/>
    <w:rsid w:val="00C805AA"/>
    <w:rsid w:val="00C80677"/>
    <w:rsid w:val="00C8153A"/>
    <w:rsid w:val="00C815D4"/>
    <w:rsid w:val="00C8177B"/>
    <w:rsid w:val="00C8186D"/>
    <w:rsid w:val="00C81E58"/>
    <w:rsid w:val="00C84865"/>
    <w:rsid w:val="00C84A43"/>
    <w:rsid w:val="00C84E97"/>
    <w:rsid w:val="00C85569"/>
    <w:rsid w:val="00C85B29"/>
    <w:rsid w:val="00C85E01"/>
    <w:rsid w:val="00C86FAC"/>
    <w:rsid w:val="00C87325"/>
    <w:rsid w:val="00C9069E"/>
    <w:rsid w:val="00C90916"/>
    <w:rsid w:val="00C90B4B"/>
    <w:rsid w:val="00C90EA6"/>
    <w:rsid w:val="00C91273"/>
    <w:rsid w:val="00C91E37"/>
    <w:rsid w:val="00C9270B"/>
    <w:rsid w:val="00C929CE"/>
    <w:rsid w:val="00C92A34"/>
    <w:rsid w:val="00C92B85"/>
    <w:rsid w:val="00C92BFC"/>
    <w:rsid w:val="00C9328B"/>
    <w:rsid w:val="00C93D28"/>
    <w:rsid w:val="00C94123"/>
    <w:rsid w:val="00C94462"/>
    <w:rsid w:val="00C947AE"/>
    <w:rsid w:val="00C94F37"/>
    <w:rsid w:val="00C95A2B"/>
    <w:rsid w:val="00C95BC1"/>
    <w:rsid w:val="00C960B5"/>
    <w:rsid w:val="00CA074C"/>
    <w:rsid w:val="00CA07BB"/>
    <w:rsid w:val="00CA08AB"/>
    <w:rsid w:val="00CA0B6C"/>
    <w:rsid w:val="00CA15CC"/>
    <w:rsid w:val="00CA1713"/>
    <w:rsid w:val="00CA1ABF"/>
    <w:rsid w:val="00CA2011"/>
    <w:rsid w:val="00CA2384"/>
    <w:rsid w:val="00CA2B5E"/>
    <w:rsid w:val="00CA3EA1"/>
    <w:rsid w:val="00CA41F8"/>
    <w:rsid w:val="00CA4218"/>
    <w:rsid w:val="00CA422B"/>
    <w:rsid w:val="00CA4F3C"/>
    <w:rsid w:val="00CA50D7"/>
    <w:rsid w:val="00CA56E3"/>
    <w:rsid w:val="00CA67F1"/>
    <w:rsid w:val="00CA6A2E"/>
    <w:rsid w:val="00CA7191"/>
    <w:rsid w:val="00CA755B"/>
    <w:rsid w:val="00CA7605"/>
    <w:rsid w:val="00CA77AD"/>
    <w:rsid w:val="00CB0F65"/>
    <w:rsid w:val="00CB21C9"/>
    <w:rsid w:val="00CB2AFD"/>
    <w:rsid w:val="00CB365C"/>
    <w:rsid w:val="00CB3B86"/>
    <w:rsid w:val="00CB3CDD"/>
    <w:rsid w:val="00CB3FFE"/>
    <w:rsid w:val="00CB4033"/>
    <w:rsid w:val="00CB4206"/>
    <w:rsid w:val="00CB42D7"/>
    <w:rsid w:val="00CB4F18"/>
    <w:rsid w:val="00CB5D72"/>
    <w:rsid w:val="00CB5F86"/>
    <w:rsid w:val="00CB6112"/>
    <w:rsid w:val="00CC05B8"/>
    <w:rsid w:val="00CC07F0"/>
    <w:rsid w:val="00CC2093"/>
    <w:rsid w:val="00CC2538"/>
    <w:rsid w:val="00CC267C"/>
    <w:rsid w:val="00CC2910"/>
    <w:rsid w:val="00CC2BEF"/>
    <w:rsid w:val="00CC3024"/>
    <w:rsid w:val="00CC34D7"/>
    <w:rsid w:val="00CC3B69"/>
    <w:rsid w:val="00CC3DCA"/>
    <w:rsid w:val="00CC427D"/>
    <w:rsid w:val="00CC502E"/>
    <w:rsid w:val="00CC509B"/>
    <w:rsid w:val="00CC5159"/>
    <w:rsid w:val="00CC61C7"/>
    <w:rsid w:val="00CC6713"/>
    <w:rsid w:val="00CC6DE4"/>
    <w:rsid w:val="00CC7E85"/>
    <w:rsid w:val="00CD0259"/>
    <w:rsid w:val="00CD074F"/>
    <w:rsid w:val="00CD091D"/>
    <w:rsid w:val="00CD1A2F"/>
    <w:rsid w:val="00CD1AAA"/>
    <w:rsid w:val="00CD2097"/>
    <w:rsid w:val="00CD24A0"/>
    <w:rsid w:val="00CD3460"/>
    <w:rsid w:val="00CD502A"/>
    <w:rsid w:val="00CD63C1"/>
    <w:rsid w:val="00CD6843"/>
    <w:rsid w:val="00CD6DCD"/>
    <w:rsid w:val="00CD70B8"/>
    <w:rsid w:val="00CD7329"/>
    <w:rsid w:val="00CD7A8E"/>
    <w:rsid w:val="00CD7CA6"/>
    <w:rsid w:val="00CE0B75"/>
    <w:rsid w:val="00CE15A7"/>
    <w:rsid w:val="00CE2DEE"/>
    <w:rsid w:val="00CE34DA"/>
    <w:rsid w:val="00CE34F1"/>
    <w:rsid w:val="00CE4D39"/>
    <w:rsid w:val="00CE5120"/>
    <w:rsid w:val="00CE5CA7"/>
    <w:rsid w:val="00CE6141"/>
    <w:rsid w:val="00CE61BD"/>
    <w:rsid w:val="00CE6C7C"/>
    <w:rsid w:val="00CE7AB5"/>
    <w:rsid w:val="00CE7AB9"/>
    <w:rsid w:val="00CF0287"/>
    <w:rsid w:val="00CF0911"/>
    <w:rsid w:val="00CF0D20"/>
    <w:rsid w:val="00CF1134"/>
    <w:rsid w:val="00CF1580"/>
    <w:rsid w:val="00CF367D"/>
    <w:rsid w:val="00CF4A98"/>
    <w:rsid w:val="00CF51A5"/>
    <w:rsid w:val="00CF5947"/>
    <w:rsid w:val="00CF7C18"/>
    <w:rsid w:val="00CF7D05"/>
    <w:rsid w:val="00CF7F16"/>
    <w:rsid w:val="00D00388"/>
    <w:rsid w:val="00D004E1"/>
    <w:rsid w:val="00D006A9"/>
    <w:rsid w:val="00D0086B"/>
    <w:rsid w:val="00D0088F"/>
    <w:rsid w:val="00D010A0"/>
    <w:rsid w:val="00D01631"/>
    <w:rsid w:val="00D01635"/>
    <w:rsid w:val="00D01EB1"/>
    <w:rsid w:val="00D02269"/>
    <w:rsid w:val="00D024E2"/>
    <w:rsid w:val="00D027D9"/>
    <w:rsid w:val="00D02814"/>
    <w:rsid w:val="00D02F88"/>
    <w:rsid w:val="00D03C8A"/>
    <w:rsid w:val="00D0403A"/>
    <w:rsid w:val="00D04534"/>
    <w:rsid w:val="00D05137"/>
    <w:rsid w:val="00D0539C"/>
    <w:rsid w:val="00D05CE8"/>
    <w:rsid w:val="00D0688D"/>
    <w:rsid w:val="00D06DC9"/>
    <w:rsid w:val="00D0750B"/>
    <w:rsid w:val="00D11320"/>
    <w:rsid w:val="00D1139F"/>
    <w:rsid w:val="00D11616"/>
    <w:rsid w:val="00D122BF"/>
    <w:rsid w:val="00D12760"/>
    <w:rsid w:val="00D12D2C"/>
    <w:rsid w:val="00D13CF0"/>
    <w:rsid w:val="00D14352"/>
    <w:rsid w:val="00D143DC"/>
    <w:rsid w:val="00D145CC"/>
    <w:rsid w:val="00D148C3"/>
    <w:rsid w:val="00D1564D"/>
    <w:rsid w:val="00D15AE0"/>
    <w:rsid w:val="00D15F72"/>
    <w:rsid w:val="00D162A4"/>
    <w:rsid w:val="00D16BDB"/>
    <w:rsid w:val="00D17995"/>
    <w:rsid w:val="00D17BCA"/>
    <w:rsid w:val="00D17D64"/>
    <w:rsid w:val="00D17ED5"/>
    <w:rsid w:val="00D17FD2"/>
    <w:rsid w:val="00D206F2"/>
    <w:rsid w:val="00D21280"/>
    <w:rsid w:val="00D21C60"/>
    <w:rsid w:val="00D22140"/>
    <w:rsid w:val="00D226BA"/>
    <w:rsid w:val="00D22DAA"/>
    <w:rsid w:val="00D23D74"/>
    <w:rsid w:val="00D23F70"/>
    <w:rsid w:val="00D24AD8"/>
    <w:rsid w:val="00D24BDC"/>
    <w:rsid w:val="00D27438"/>
    <w:rsid w:val="00D27DF2"/>
    <w:rsid w:val="00D27FD8"/>
    <w:rsid w:val="00D31494"/>
    <w:rsid w:val="00D314BE"/>
    <w:rsid w:val="00D32E35"/>
    <w:rsid w:val="00D33C46"/>
    <w:rsid w:val="00D354DB"/>
    <w:rsid w:val="00D355BB"/>
    <w:rsid w:val="00D35B0B"/>
    <w:rsid w:val="00D35C1D"/>
    <w:rsid w:val="00D35E0E"/>
    <w:rsid w:val="00D36781"/>
    <w:rsid w:val="00D37136"/>
    <w:rsid w:val="00D40E39"/>
    <w:rsid w:val="00D4141F"/>
    <w:rsid w:val="00D42433"/>
    <w:rsid w:val="00D42607"/>
    <w:rsid w:val="00D42884"/>
    <w:rsid w:val="00D451EB"/>
    <w:rsid w:val="00D45AC4"/>
    <w:rsid w:val="00D4608E"/>
    <w:rsid w:val="00D46250"/>
    <w:rsid w:val="00D46509"/>
    <w:rsid w:val="00D46A17"/>
    <w:rsid w:val="00D46DD3"/>
    <w:rsid w:val="00D4715D"/>
    <w:rsid w:val="00D47921"/>
    <w:rsid w:val="00D47973"/>
    <w:rsid w:val="00D50089"/>
    <w:rsid w:val="00D51AA8"/>
    <w:rsid w:val="00D52B61"/>
    <w:rsid w:val="00D52C55"/>
    <w:rsid w:val="00D53AE6"/>
    <w:rsid w:val="00D53E86"/>
    <w:rsid w:val="00D54090"/>
    <w:rsid w:val="00D54F73"/>
    <w:rsid w:val="00D55D5C"/>
    <w:rsid w:val="00D574CB"/>
    <w:rsid w:val="00D57895"/>
    <w:rsid w:val="00D57B81"/>
    <w:rsid w:val="00D57C23"/>
    <w:rsid w:val="00D617F0"/>
    <w:rsid w:val="00D61F89"/>
    <w:rsid w:val="00D62014"/>
    <w:rsid w:val="00D62EBC"/>
    <w:rsid w:val="00D63A73"/>
    <w:rsid w:val="00D63C7C"/>
    <w:rsid w:val="00D6414A"/>
    <w:rsid w:val="00D6528F"/>
    <w:rsid w:val="00D65752"/>
    <w:rsid w:val="00D65B01"/>
    <w:rsid w:val="00D65F98"/>
    <w:rsid w:val="00D671A7"/>
    <w:rsid w:val="00D675C6"/>
    <w:rsid w:val="00D67AEB"/>
    <w:rsid w:val="00D70874"/>
    <w:rsid w:val="00D71A4D"/>
    <w:rsid w:val="00D72337"/>
    <w:rsid w:val="00D72583"/>
    <w:rsid w:val="00D72607"/>
    <w:rsid w:val="00D73017"/>
    <w:rsid w:val="00D73C73"/>
    <w:rsid w:val="00D7449E"/>
    <w:rsid w:val="00D7605A"/>
    <w:rsid w:val="00D76BC3"/>
    <w:rsid w:val="00D774C4"/>
    <w:rsid w:val="00D77787"/>
    <w:rsid w:val="00D80598"/>
    <w:rsid w:val="00D80918"/>
    <w:rsid w:val="00D81398"/>
    <w:rsid w:val="00D82ACD"/>
    <w:rsid w:val="00D82B03"/>
    <w:rsid w:val="00D83166"/>
    <w:rsid w:val="00D8325E"/>
    <w:rsid w:val="00D83A60"/>
    <w:rsid w:val="00D84A3A"/>
    <w:rsid w:val="00D84CED"/>
    <w:rsid w:val="00D87542"/>
    <w:rsid w:val="00D87ECC"/>
    <w:rsid w:val="00D9016C"/>
    <w:rsid w:val="00D906AD"/>
    <w:rsid w:val="00D90B04"/>
    <w:rsid w:val="00D92271"/>
    <w:rsid w:val="00D92428"/>
    <w:rsid w:val="00D92FC5"/>
    <w:rsid w:val="00D9309C"/>
    <w:rsid w:val="00D932EB"/>
    <w:rsid w:val="00D934AD"/>
    <w:rsid w:val="00D934D6"/>
    <w:rsid w:val="00D945DD"/>
    <w:rsid w:val="00D9481C"/>
    <w:rsid w:val="00D94B96"/>
    <w:rsid w:val="00D94BA2"/>
    <w:rsid w:val="00D94DC6"/>
    <w:rsid w:val="00D96017"/>
    <w:rsid w:val="00D96789"/>
    <w:rsid w:val="00D96971"/>
    <w:rsid w:val="00D96C61"/>
    <w:rsid w:val="00D97A06"/>
    <w:rsid w:val="00D97B4C"/>
    <w:rsid w:val="00D97E6B"/>
    <w:rsid w:val="00DA0234"/>
    <w:rsid w:val="00DA1384"/>
    <w:rsid w:val="00DA1C66"/>
    <w:rsid w:val="00DA2675"/>
    <w:rsid w:val="00DA46ED"/>
    <w:rsid w:val="00DA4B66"/>
    <w:rsid w:val="00DA4DF1"/>
    <w:rsid w:val="00DA5CC7"/>
    <w:rsid w:val="00DA6503"/>
    <w:rsid w:val="00DA6AF1"/>
    <w:rsid w:val="00DA6C50"/>
    <w:rsid w:val="00DA70CD"/>
    <w:rsid w:val="00DA71B9"/>
    <w:rsid w:val="00DA7E17"/>
    <w:rsid w:val="00DB0BC8"/>
    <w:rsid w:val="00DB0F91"/>
    <w:rsid w:val="00DB165D"/>
    <w:rsid w:val="00DB1755"/>
    <w:rsid w:val="00DB1956"/>
    <w:rsid w:val="00DB1B20"/>
    <w:rsid w:val="00DB1CA8"/>
    <w:rsid w:val="00DB3346"/>
    <w:rsid w:val="00DB3508"/>
    <w:rsid w:val="00DB3726"/>
    <w:rsid w:val="00DB3FAD"/>
    <w:rsid w:val="00DB4927"/>
    <w:rsid w:val="00DB57D8"/>
    <w:rsid w:val="00DB680A"/>
    <w:rsid w:val="00DB688B"/>
    <w:rsid w:val="00DB6D2C"/>
    <w:rsid w:val="00DB7269"/>
    <w:rsid w:val="00DC04D7"/>
    <w:rsid w:val="00DC0B41"/>
    <w:rsid w:val="00DC1471"/>
    <w:rsid w:val="00DC14C0"/>
    <w:rsid w:val="00DC44BF"/>
    <w:rsid w:val="00DC4639"/>
    <w:rsid w:val="00DC4738"/>
    <w:rsid w:val="00DC53B1"/>
    <w:rsid w:val="00DC59C4"/>
    <w:rsid w:val="00DC6D27"/>
    <w:rsid w:val="00DC7307"/>
    <w:rsid w:val="00DC76A4"/>
    <w:rsid w:val="00DC76E8"/>
    <w:rsid w:val="00DC79A2"/>
    <w:rsid w:val="00DC7E16"/>
    <w:rsid w:val="00DD043E"/>
    <w:rsid w:val="00DD055F"/>
    <w:rsid w:val="00DD0658"/>
    <w:rsid w:val="00DD0B52"/>
    <w:rsid w:val="00DD0E9A"/>
    <w:rsid w:val="00DD1213"/>
    <w:rsid w:val="00DD19CC"/>
    <w:rsid w:val="00DD1F50"/>
    <w:rsid w:val="00DD31D0"/>
    <w:rsid w:val="00DD395D"/>
    <w:rsid w:val="00DD3D9C"/>
    <w:rsid w:val="00DD427B"/>
    <w:rsid w:val="00DD4BE1"/>
    <w:rsid w:val="00DD4BF3"/>
    <w:rsid w:val="00DD5810"/>
    <w:rsid w:val="00DD709E"/>
    <w:rsid w:val="00DD7135"/>
    <w:rsid w:val="00DD7A0D"/>
    <w:rsid w:val="00DD7CB5"/>
    <w:rsid w:val="00DD7EF9"/>
    <w:rsid w:val="00DE0137"/>
    <w:rsid w:val="00DE1800"/>
    <w:rsid w:val="00DE2214"/>
    <w:rsid w:val="00DE227F"/>
    <w:rsid w:val="00DE2DBB"/>
    <w:rsid w:val="00DE2EE3"/>
    <w:rsid w:val="00DE2FF4"/>
    <w:rsid w:val="00DE30CA"/>
    <w:rsid w:val="00DE3119"/>
    <w:rsid w:val="00DE3AC8"/>
    <w:rsid w:val="00DE3BBA"/>
    <w:rsid w:val="00DE3D08"/>
    <w:rsid w:val="00DE48A7"/>
    <w:rsid w:val="00DE4923"/>
    <w:rsid w:val="00DE50BA"/>
    <w:rsid w:val="00DE59ED"/>
    <w:rsid w:val="00DE5D4E"/>
    <w:rsid w:val="00DE61FA"/>
    <w:rsid w:val="00DE6657"/>
    <w:rsid w:val="00DE73CB"/>
    <w:rsid w:val="00DE7528"/>
    <w:rsid w:val="00DE7856"/>
    <w:rsid w:val="00DF003F"/>
    <w:rsid w:val="00DF0114"/>
    <w:rsid w:val="00DF0227"/>
    <w:rsid w:val="00DF068B"/>
    <w:rsid w:val="00DF0D88"/>
    <w:rsid w:val="00DF1572"/>
    <w:rsid w:val="00DF1790"/>
    <w:rsid w:val="00DF26FF"/>
    <w:rsid w:val="00DF48DC"/>
    <w:rsid w:val="00DF4AD3"/>
    <w:rsid w:val="00DF53A9"/>
    <w:rsid w:val="00DF54F9"/>
    <w:rsid w:val="00DF6437"/>
    <w:rsid w:val="00DF67DC"/>
    <w:rsid w:val="00DF6B6B"/>
    <w:rsid w:val="00DF75CC"/>
    <w:rsid w:val="00DF7F28"/>
    <w:rsid w:val="00E0089F"/>
    <w:rsid w:val="00E0163E"/>
    <w:rsid w:val="00E0209A"/>
    <w:rsid w:val="00E028A3"/>
    <w:rsid w:val="00E02DDE"/>
    <w:rsid w:val="00E02E3B"/>
    <w:rsid w:val="00E0351F"/>
    <w:rsid w:val="00E0358D"/>
    <w:rsid w:val="00E03A42"/>
    <w:rsid w:val="00E03DB1"/>
    <w:rsid w:val="00E03F20"/>
    <w:rsid w:val="00E03FC9"/>
    <w:rsid w:val="00E04000"/>
    <w:rsid w:val="00E04D54"/>
    <w:rsid w:val="00E057C5"/>
    <w:rsid w:val="00E0587E"/>
    <w:rsid w:val="00E05E61"/>
    <w:rsid w:val="00E0626F"/>
    <w:rsid w:val="00E06283"/>
    <w:rsid w:val="00E07090"/>
    <w:rsid w:val="00E070F5"/>
    <w:rsid w:val="00E07841"/>
    <w:rsid w:val="00E07B21"/>
    <w:rsid w:val="00E07C20"/>
    <w:rsid w:val="00E11210"/>
    <w:rsid w:val="00E11BC2"/>
    <w:rsid w:val="00E11BC7"/>
    <w:rsid w:val="00E11FA2"/>
    <w:rsid w:val="00E11FEA"/>
    <w:rsid w:val="00E12B9E"/>
    <w:rsid w:val="00E13A34"/>
    <w:rsid w:val="00E13E8C"/>
    <w:rsid w:val="00E15A74"/>
    <w:rsid w:val="00E15FA1"/>
    <w:rsid w:val="00E16300"/>
    <w:rsid w:val="00E163E7"/>
    <w:rsid w:val="00E16B25"/>
    <w:rsid w:val="00E1767E"/>
    <w:rsid w:val="00E17EA0"/>
    <w:rsid w:val="00E21316"/>
    <w:rsid w:val="00E215AC"/>
    <w:rsid w:val="00E21968"/>
    <w:rsid w:val="00E2339F"/>
    <w:rsid w:val="00E237D3"/>
    <w:rsid w:val="00E23B28"/>
    <w:rsid w:val="00E23D6C"/>
    <w:rsid w:val="00E246A4"/>
    <w:rsid w:val="00E24804"/>
    <w:rsid w:val="00E25858"/>
    <w:rsid w:val="00E259B2"/>
    <w:rsid w:val="00E25E19"/>
    <w:rsid w:val="00E25F63"/>
    <w:rsid w:val="00E26127"/>
    <w:rsid w:val="00E26207"/>
    <w:rsid w:val="00E26E1C"/>
    <w:rsid w:val="00E272F2"/>
    <w:rsid w:val="00E2761B"/>
    <w:rsid w:val="00E27BED"/>
    <w:rsid w:val="00E30ABA"/>
    <w:rsid w:val="00E30DD5"/>
    <w:rsid w:val="00E31325"/>
    <w:rsid w:val="00E31A52"/>
    <w:rsid w:val="00E31ADE"/>
    <w:rsid w:val="00E32ED9"/>
    <w:rsid w:val="00E332C0"/>
    <w:rsid w:val="00E33402"/>
    <w:rsid w:val="00E33483"/>
    <w:rsid w:val="00E3398A"/>
    <w:rsid w:val="00E34A8D"/>
    <w:rsid w:val="00E34EDF"/>
    <w:rsid w:val="00E34F65"/>
    <w:rsid w:val="00E354B3"/>
    <w:rsid w:val="00E3647E"/>
    <w:rsid w:val="00E37753"/>
    <w:rsid w:val="00E37C37"/>
    <w:rsid w:val="00E40321"/>
    <w:rsid w:val="00E40D18"/>
    <w:rsid w:val="00E418C1"/>
    <w:rsid w:val="00E41B05"/>
    <w:rsid w:val="00E4210D"/>
    <w:rsid w:val="00E42922"/>
    <w:rsid w:val="00E429C3"/>
    <w:rsid w:val="00E42DB0"/>
    <w:rsid w:val="00E433D9"/>
    <w:rsid w:val="00E439A8"/>
    <w:rsid w:val="00E43FAC"/>
    <w:rsid w:val="00E44513"/>
    <w:rsid w:val="00E45BDC"/>
    <w:rsid w:val="00E45D73"/>
    <w:rsid w:val="00E462D2"/>
    <w:rsid w:val="00E47672"/>
    <w:rsid w:val="00E477AC"/>
    <w:rsid w:val="00E5020E"/>
    <w:rsid w:val="00E5070B"/>
    <w:rsid w:val="00E5087D"/>
    <w:rsid w:val="00E50B3A"/>
    <w:rsid w:val="00E50DE3"/>
    <w:rsid w:val="00E50EA1"/>
    <w:rsid w:val="00E51D20"/>
    <w:rsid w:val="00E527E6"/>
    <w:rsid w:val="00E52EA5"/>
    <w:rsid w:val="00E53654"/>
    <w:rsid w:val="00E53913"/>
    <w:rsid w:val="00E53938"/>
    <w:rsid w:val="00E5532F"/>
    <w:rsid w:val="00E55441"/>
    <w:rsid w:val="00E554A1"/>
    <w:rsid w:val="00E55D71"/>
    <w:rsid w:val="00E566ED"/>
    <w:rsid w:val="00E570EB"/>
    <w:rsid w:val="00E57642"/>
    <w:rsid w:val="00E57A25"/>
    <w:rsid w:val="00E605A9"/>
    <w:rsid w:val="00E60882"/>
    <w:rsid w:val="00E627C4"/>
    <w:rsid w:val="00E63F3E"/>
    <w:rsid w:val="00E64204"/>
    <w:rsid w:val="00E645DC"/>
    <w:rsid w:val="00E647EF"/>
    <w:rsid w:val="00E66B5D"/>
    <w:rsid w:val="00E672C4"/>
    <w:rsid w:val="00E67D6B"/>
    <w:rsid w:val="00E67F60"/>
    <w:rsid w:val="00E705D5"/>
    <w:rsid w:val="00E70618"/>
    <w:rsid w:val="00E711D1"/>
    <w:rsid w:val="00E71A50"/>
    <w:rsid w:val="00E72F0A"/>
    <w:rsid w:val="00E74B96"/>
    <w:rsid w:val="00E75A8E"/>
    <w:rsid w:val="00E76741"/>
    <w:rsid w:val="00E76CBC"/>
    <w:rsid w:val="00E7710D"/>
    <w:rsid w:val="00E77514"/>
    <w:rsid w:val="00E777A0"/>
    <w:rsid w:val="00E77ADD"/>
    <w:rsid w:val="00E807FF"/>
    <w:rsid w:val="00E81EC2"/>
    <w:rsid w:val="00E829DE"/>
    <w:rsid w:val="00E82CC1"/>
    <w:rsid w:val="00E83268"/>
    <w:rsid w:val="00E83463"/>
    <w:rsid w:val="00E83E5A"/>
    <w:rsid w:val="00E843CF"/>
    <w:rsid w:val="00E8458E"/>
    <w:rsid w:val="00E854FF"/>
    <w:rsid w:val="00E85F62"/>
    <w:rsid w:val="00E87020"/>
    <w:rsid w:val="00E872BE"/>
    <w:rsid w:val="00E90030"/>
    <w:rsid w:val="00E906CF"/>
    <w:rsid w:val="00E91693"/>
    <w:rsid w:val="00E91780"/>
    <w:rsid w:val="00E9178F"/>
    <w:rsid w:val="00E92758"/>
    <w:rsid w:val="00E92809"/>
    <w:rsid w:val="00E92CBF"/>
    <w:rsid w:val="00E933AE"/>
    <w:rsid w:val="00E93903"/>
    <w:rsid w:val="00E939E4"/>
    <w:rsid w:val="00E946C2"/>
    <w:rsid w:val="00E9472E"/>
    <w:rsid w:val="00E94786"/>
    <w:rsid w:val="00E94B05"/>
    <w:rsid w:val="00E9630B"/>
    <w:rsid w:val="00E9673E"/>
    <w:rsid w:val="00E96D9B"/>
    <w:rsid w:val="00E96E8B"/>
    <w:rsid w:val="00E96E92"/>
    <w:rsid w:val="00E97474"/>
    <w:rsid w:val="00EA046A"/>
    <w:rsid w:val="00EA0EA4"/>
    <w:rsid w:val="00EA15E6"/>
    <w:rsid w:val="00EA1945"/>
    <w:rsid w:val="00EA1C71"/>
    <w:rsid w:val="00EA24BE"/>
    <w:rsid w:val="00EA27ED"/>
    <w:rsid w:val="00EA3482"/>
    <w:rsid w:val="00EA40D6"/>
    <w:rsid w:val="00EA62CA"/>
    <w:rsid w:val="00EA77B2"/>
    <w:rsid w:val="00EA7DBB"/>
    <w:rsid w:val="00EB003D"/>
    <w:rsid w:val="00EB0E37"/>
    <w:rsid w:val="00EB13BE"/>
    <w:rsid w:val="00EB1D8A"/>
    <w:rsid w:val="00EB30A5"/>
    <w:rsid w:val="00EB3A83"/>
    <w:rsid w:val="00EB3FE4"/>
    <w:rsid w:val="00EB3FEA"/>
    <w:rsid w:val="00EB4119"/>
    <w:rsid w:val="00EB4309"/>
    <w:rsid w:val="00EB4673"/>
    <w:rsid w:val="00EB7A12"/>
    <w:rsid w:val="00EB7A16"/>
    <w:rsid w:val="00EB7AE8"/>
    <w:rsid w:val="00EB7E67"/>
    <w:rsid w:val="00EC01FE"/>
    <w:rsid w:val="00EC071A"/>
    <w:rsid w:val="00EC0828"/>
    <w:rsid w:val="00EC1594"/>
    <w:rsid w:val="00EC169B"/>
    <w:rsid w:val="00EC1C73"/>
    <w:rsid w:val="00EC1E12"/>
    <w:rsid w:val="00EC1FFB"/>
    <w:rsid w:val="00EC2789"/>
    <w:rsid w:val="00EC31B0"/>
    <w:rsid w:val="00EC590C"/>
    <w:rsid w:val="00EC766B"/>
    <w:rsid w:val="00EC7DAD"/>
    <w:rsid w:val="00ED0F39"/>
    <w:rsid w:val="00ED2BFB"/>
    <w:rsid w:val="00ED2D42"/>
    <w:rsid w:val="00ED36B6"/>
    <w:rsid w:val="00ED36EC"/>
    <w:rsid w:val="00ED4B61"/>
    <w:rsid w:val="00ED5557"/>
    <w:rsid w:val="00ED6243"/>
    <w:rsid w:val="00ED624A"/>
    <w:rsid w:val="00ED69FF"/>
    <w:rsid w:val="00ED6DAA"/>
    <w:rsid w:val="00ED7669"/>
    <w:rsid w:val="00EE133C"/>
    <w:rsid w:val="00EE201F"/>
    <w:rsid w:val="00EE2737"/>
    <w:rsid w:val="00EE32DB"/>
    <w:rsid w:val="00EE3B49"/>
    <w:rsid w:val="00EE3D6B"/>
    <w:rsid w:val="00EE47E1"/>
    <w:rsid w:val="00EE56C8"/>
    <w:rsid w:val="00EE5E07"/>
    <w:rsid w:val="00EE7951"/>
    <w:rsid w:val="00EF0197"/>
    <w:rsid w:val="00EF01ED"/>
    <w:rsid w:val="00EF02FC"/>
    <w:rsid w:val="00EF0D79"/>
    <w:rsid w:val="00EF1122"/>
    <w:rsid w:val="00EF13CA"/>
    <w:rsid w:val="00EF2144"/>
    <w:rsid w:val="00EF222D"/>
    <w:rsid w:val="00EF2BB9"/>
    <w:rsid w:val="00EF3851"/>
    <w:rsid w:val="00EF446E"/>
    <w:rsid w:val="00EF53AB"/>
    <w:rsid w:val="00EF75B2"/>
    <w:rsid w:val="00F00FFD"/>
    <w:rsid w:val="00F0127C"/>
    <w:rsid w:val="00F016F9"/>
    <w:rsid w:val="00F02DB8"/>
    <w:rsid w:val="00F02E55"/>
    <w:rsid w:val="00F036C8"/>
    <w:rsid w:val="00F04648"/>
    <w:rsid w:val="00F050D3"/>
    <w:rsid w:val="00F05B16"/>
    <w:rsid w:val="00F06A54"/>
    <w:rsid w:val="00F06AEF"/>
    <w:rsid w:val="00F06D39"/>
    <w:rsid w:val="00F07CED"/>
    <w:rsid w:val="00F07ECF"/>
    <w:rsid w:val="00F07F2F"/>
    <w:rsid w:val="00F07F31"/>
    <w:rsid w:val="00F100AC"/>
    <w:rsid w:val="00F1086E"/>
    <w:rsid w:val="00F113AF"/>
    <w:rsid w:val="00F11A53"/>
    <w:rsid w:val="00F11BE2"/>
    <w:rsid w:val="00F11E13"/>
    <w:rsid w:val="00F12718"/>
    <w:rsid w:val="00F12BD3"/>
    <w:rsid w:val="00F13558"/>
    <w:rsid w:val="00F13960"/>
    <w:rsid w:val="00F1430E"/>
    <w:rsid w:val="00F14487"/>
    <w:rsid w:val="00F144D5"/>
    <w:rsid w:val="00F1504B"/>
    <w:rsid w:val="00F157CB"/>
    <w:rsid w:val="00F15BEB"/>
    <w:rsid w:val="00F165D0"/>
    <w:rsid w:val="00F16636"/>
    <w:rsid w:val="00F17130"/>
    <w:rsid w:val="00F17282"/>
    <w:rsid w:val="00F177DE"/>
    <w:rsid w:val="00F20016"/>
    <w:rsid w:val="00F20FF8"/>
    <w:rsid w:val="00F2144E"/>
    <w:rsid w:val="00F217DF"/>
    <w:rsid w:val="00F23744"/>
    <w:rsid w:val="00F23E52"/>
    <w:rsid w:val="00F250A6"/>
    <w:rsid w:val="00F251B2"/>
    <w:rsid w:val="00F25813"/>
    <w:rsid w:val="00F26A0A"/>
    <w:rsid w:val="00F26C34"/>
    <w:rsid w:val="00F26FA4"/>
    <w:rsid w:val="00F2733A"/>
    <w:rsid w:val="00F30050"/>
    <w:rsid w:val="00F30CFC"/>
    <w:rsid w:val="00F31014"/>
    <w:rsid w:val="00F33DA4"/>
    <w:rsid w:val="00F343AF"/>
    <w:rsid w:val="00F34849"/>
    <w:rsid w:val="00F34FA7"/>
    <w:rsid w:val="00F35C9D"/>
    <w:rsid w:val="00F36EE6"/>
    <w:rsid w:val="00F37AF3"/>
    <w:rsid w:val="00F37E70"/>
    <w:rsid w:val="00F40073"/>
    <w:rsid w:val="00F40499"/>
    <w:rsid w:val="00F40A86"/>
    <w:rsid w:val="00F41105"/>
    <w:rsid w:val="00F41222"/>
    <w:rsid w:val="00F41DB6"/>
    <w:rsid w:val="00F42EC5"/>
    <w:rsid w:val="00F43108"/>
    <w:rsid w:val="00F43275"/>
    <w:rsid w:val="00F43E53"/>
    <w:rsid w:val="00F4624A"/>
    <w:rsid w:val="00F466B7"/>
    <w:rsid w:val="00F46839"/>
    <w:rsid w:val="00F46F27"/>
    <w:rsid w:val="00F51CF4"/>
    <w:rsid w:val="00F53D89"/>
    <w:rsid w:val="00F54234"/>
    <w:rsid w:val="00F55658"/>
    <w:rsid w:val="00F55A21"/>
    <w:rsid w:val="00F56C17"/>
    <w:rsid w:val="00F56FF3"/>
    <w:rsid w:val="00F57575"/>
    <w:rsid w:val="00F578B4"/>
    <w:rsid w:val="00F57AF6"/>
    <w:rsid w:val="00F57B35"/>
    <w:rsid w:val="00F61024"/>
    <w:rsid w:val="00F6115E"/>
    <w:rsid w:val="00F61912"/>
    <w:rsid w:val="00F62146"/>
    <w:rsid w:val="00F629D5"/>
    <w:rsid w:val="00F63391"/>
    <w:rsid w:val="00F6476D"/>
    <w:rsid w:val="00F64873"/>
    <w:rsid w:val="00F651AE"/>
    <w:rsid w:val="00F65304"/>
    <w:rsid w:val="00F654A8"/>
    <w:rsid w:val="00F659EF"/>
    <w:rsid w:val="00F65F13"/>
    <w:rsid w:val="00F66998"/>
    <w:rsid w:val="00F66A3D"/>
    <w:rsid w:val="00F67BA7"/>
    <w:rsid w:val="00F67C0B"/>
    <w:rsid w:val="00F70031"/>
    <w:rsid w:val="00F71FD8"/>
    <w:rsid w:val="00F72049"/>
    <w:rsid w:val="00F7225E"/>
    <w:rsid w:val="00F7233A"/>
    <w:rsid w:val="00F73772"/>
    <w:rsid w:val="00F7383E"/>
    <w:rsid w:val="00F73852"/>
    <w:rsid w:val="00F743B0"/>
    <w:rsid w:val="00F74768"/>
    <w:rsid w:val="00F7502E"/>
    <w:rsid w:val="00F75258"/>
    <w:rsid w:val="00F8002D"/>
    <w:rsid w:val="00F802A9"/>
    <w:rsid w:val="00F81800"/>
    <w:rsid w:val="00F82A0C"/>
    <w:rsid w:val="00F83040"/>
    <w:rsid w:val="00F83CB4"/>
    <w:rsid w:val="00F84222"/>
    <w:rsid w:val="00F8429D"/>
    <w:rsid w:val="00F843FD"/>
    <w:rsid w:val="00F85A53"/>
    <w:rsid w:val="00F86203"/>
    <w:rsid w:val="00F86294"/>
    <w:rsid w:val="00F864E0"/>
    <w:rsid w:val="00F87D58"/>
    <w:rsid w:val="00F902AF"/>
    <w:rsid w:val="00F9053F"/>
    <w:rsid w:val="00F9059D"/>
    <w:rsid w:val="00F919E9"/>
    <w:rsid w:val="00F91AAC"/>
    <w:rsid w:val="00F92CB5"/>
    <w:rsid w:val="00F93983"/>
    <w:rsid w:val="00F951DF"/>
    <w:rsid w:val="00F954F9"/>
    <w:rsid w:val="00F95750"/>
    <w:rsid w:val="00F95BB3"/>
    <w:rsid w:val="00F95F00"/>
    <w:rsid w:val="00F9631A"/>
    <w:rsid w:val="00F96788"/>
    <w:rsid w:val="00F96C97"/>
    <w:rsid w:val="00F97085"/>
    <w:rsid w:val="00F9720C"/>
    <w:rsid w:val="00FA081A"/>
    <w:rsid w:val="00FA117B"/>
    <w:rsid w:val="00FA15C3"/>
    <w:rsid w:val="00FA1FC3"/>
    <w:rsid w:val="00FA2142"/>
    <w:rsid w:val="00FA27DD"/>
    <w:rsid w:val="00FA32A8"/>
    <w:rsid w:val="00FA364F"/>
    <w:rsid w:val="00FA3DCD"/>
    <w:rsid w:val="00FA4343"/>
    <w:rsid w:val="00FA475C"/>
    <w:rsid w:val="00FA4B67"/>
    <w:rsid w:val="00FA5E00"/>
    <w:rsid w:val="00FA68E2"/>
    <w:rsid w:val="00FA6ADB"/>
    <w:rsid w:val="00FA6D6F"/>
    <w:rsid w:val="00FA6E3B"/>
    <w:rsid w:val="00FA6F54"/>
    <w:rsid w:val="00FA7580"/>
    <w:rsid w:val="00FA77CF"/>
    <w:rsid w:val="00FA7D54"/>
    <w:rsid w:val="00FB0982"/>
    <w:rsid w:val="00FB160B"/>
    <w:rsid w:val="00FB1BBC"/>
    <w:rsid w:val="00FB1BE3"/>
    <w:rsid w:val="00FB2566"/>
    <w:rsid w:val="00FB2C66"/>
    <w:rsid w:val="00FB3F99"/>
    <w:rsid w:val="00FB42E2"/>
    <w:rsid w:val="00FB463F"/>
    <w:rsid w:val="00FB480B"/>
    <w:rsid w:val="00FB56CA"/>
    <w:rsid w:val="00FB5758"/>
    <w:rsid w:val="00FB5A41"/>
    <w:rsid w:val="00FB5E0C"/>
    <w:rsid w:val="00FB6219"/>
    <w:rsid w:val="00FB62C6"/>
    <w:rsid w:val="00FB6587"/>
    <w:rsid w:val="00FB6925"/>
    <w:rsid w:val="00FB7A85"/>
    <w:rsid w:val="00FC0AA7"/>
    <w:rsid w:val="00FC1900"/>
    <w:rsid w:val="00FC24C7"/>
    <w:rsid w:val="00FC31EF"/>
    <w:rsid w:val="00FC3E93"/>
    <w:rsid w:val="00FC549A"/>
    <w:rsid w:val="00FC57CA"/>
    <w:rsid w:val="00FC581C"/>
    <w:rsid w:val="00FC5AE1"/>
    <w:rsid w:val="00FC5C66"/>
    <w:rsid w:val="00FC61A2"/>
    <w:rsid w:val="00FC6241"/>
    <w:rsid w:val="00FC62DD"/>
    <w:rsid w:val="00FC6B3B"/>
    <w:rsid w:val="00FC7CBF"/>
    <w:rsid w:val="00FD01C1"/>
    <w:rsid w:val="00FD021B"/>
    <w:rsid w:val="00FD1096"/>
    <w:rsid w:val="00FD2096"/>
    <w:rsid w:val="00FD29D8"/>
    <w:rsid w:val="00FD2E82"/>
    <w:rsid w:val="00FD2ED1"/>
    <w:rsid w:val="00FD3269"/>
    <w:rsid w:val="00FD562E"/>
    <w:rsid w:val="00FD5CAC"/>
    <w:rsid w:val="00FD68CC"/>
    <w:rsid w:val="00FD7173"/>
    <w:rsid w:val="00FE035E"/>
    <w:rsid w:val="00FE14C1"/>
    <w:rsid w:val="00FE16B4"/>
    <w:rsid w:val="00FE1A91"/>
    <w:rsid w:val="00FE223F"/>
    <w:rsid w:val="00FE2946"/>
    <w:rsid w:val="00FE2F32"/>
    <w:rsid w:val="00FE425D"/>
    <w:rsid w:val="00FE51FB"/>
    <w:rsid w:val="00FE6414"/>
    <w:rsid w:val="00FE64EE"/>
    <w:rsid w:val="00FE6E3D"/>
    <w:rsid w:val="00FE7A2D"/>
    <w:rsid w:val="00FF0258"/>
    <w:rsid w:val="00FF0483"/>
    <w:rsid w:val="00FF0A79"/>
    <w:rsid w:val="00FF0C35"/>
    <w:rsid w:val="00FF1045"/>
    <w:rsid w:val="00FF11F4"/>
    <w:rsid w:val="00FF2CA0"/>
    <w:rsid w:val="00FF341D"/>
    <w:rsid w:val="00FF3C2C"/>
    <w:rsid w:val="00FF4CEC"/>
    <w:rsid w:val="00FF4E35"/>
    <w:rsid w:val="00FF56F5"/>
    <w:rsid w:val="00FF58DA"/>
    <w:rsid w:val="00FF5AD5"/>
    <w:rsid w:val="00FF5C5F"/>
    <w:rsid w:val="00FF6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7E3A1C6C"/>
  <w15:docId w15:val="{1AED29E8-C3B1-40EA-93DD-9ACA6F414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14B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74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4C4"/>
  </w:style>
  <w:style w:type="paragraph" w:styleId="Footer">
    <w:name w:val="footer"/>
    <w:basedOn w:val="Normal"/>
    <w:link w:val="FooterChar"/>
    <w:uiPriority w:val="99"/>
    <w:unhideWhenUsed/>
    <w:rsid w:val="00D774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4C4"/>
  </w:style>
  <w:style w:type="character" w:styleId="PlaceholderText">
    <w:name w:val="Placeholder Text"/>
    <w:basedOn w:val="DefaultParagraphFont"/>
    <w:uiPriority w:val="99"/>
    <w:semiHidden/>
    <w:rsid w:val="008F4394"/>
    <w:rPr>
      <w:color w:val="808080"/>
    </w:rPr>
  </w:style>
  <w:style w:type="table" w:styleId="TableGrid">
    <w:name w:val="Table Grid"/>
    <w:basedOn w:val="TableNormal"/>
    <w:uiPriority w:val="59"/>
    <w:rsid w:val="002C2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752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137B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7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781"/>
    <w:rPr>
      <w:rFonts w:asciiTheme="majorHAnsi" w:eastAsiaTheme="majorEastAsia" w:hAnsiTheme="majorHAnsi" w:cstheme="majorBid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37860"/>
    <w:rPr>
      <w:color w:val="954F72" w:themeColor="followedHyperlink"/>
      <w:u w:val="single"/>
    </w:rPr>
  </w:style>
  <w:style w:type="character" w:customStyle="1" w:styleId="label">
    <w:name w:val="label"/>
    <w:basedOn w:val="DefaultParagraphFont"/>
    <w:rsid w:val="00B36BF2"/>
  </w:style>
  <w:style w:type="character" w:customStyle="1" w:styleId="mjxassistivemathml">
    <w:name w:val="mjx_assistive_mathml"/>
    <w:basedOn w:val="DefaultParagraphFont"/>
    <w:rsid w:val="00B36BF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0AA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13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F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F69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2B10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582F9A"/>
    <w:rPr>
      <w:rFonts w:ascii="AdvPSTim" w:hAnsi="AdvPSTim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582F9A"/>
    <w:rPr>
      <w:rFonts w:ascii="AdvPSMP10" w:hAnsi="AdvPSMP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582F9A"/>
    <w:rPr>
      <w:rFonts w:ascii="AdvP4C4E74" w:hAnsi="AdvP4C4E74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582F9A"/>
    <w:rPr>
      <w:rFonts w:ascii="AdvSPSMI" w:hAnsi="AdvSPSM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582F9A"/>
    <w:rPr>
      <w:rFonts w:ascii="AdvP4C4E51" w:hAnsi="AdvP4C4E51" w:hint="default"/>
      <w:b w:val="0"/>
      <w:bCs w:val="0"/>
      <w:i w:val="0"/>
      <w:iCs w:val="0"/>
      <w:color w:val="000000"/>
      <w:sz w:val="14"/>
      <w:szCs w:val="14"/>
    </w:rPr>
  </w:style>
  <w:style w:type="paragraph" w:customStyle="1" w:styleId="NIDUNG">
    <w:name w:val="NỘI DUNG"/>
    <w:basedOn w:val="Normal"/>
    <w:link w:val="NIDUNGChar"/>
    <w:qFormat/>
    <w:rsid w:val="00DB57D8"/>
    <w:pPr>
      <w:spacing w:after="0" w:line="360" w:lineRule="auto"/>
      <w:ind w:firstLine="680"/>
      <w:jc w:val="both"/>
    </w:pPr>
    <w:rPr>
      <w:rFonts w:ascii="Times New Roman" w:hAnsi="Times New Roman" w:cs="Times New Roman"/>
      <w:sz w:val="26"/>
      <w:szCs w:val="26"/>
    </w:rPr>
  </w:style>
  <w:style w:type="character" w:customStyle="1" w:styleId="NIDUNGChar">
    <w:name w:val="NỘI DUNG Char"/>
    <w:link w:val="NIDUNG"/>
    <w:rsid w:val="00DB57D8"/>
    <w:rPr>
      <w:rFonts w:ascii="Times New Roman" w:hAnsi="Times New Roman" w:cs="Times New Roman"/>
      <w:sz w:val="26"/>
      <w:szCs w:val="2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B57D8"/>
    <w:pPr>
      <w:autoSpaceDE w:val="0"/>
      <w:autoSpaceDN w:val="0"/>
      <w:spacing w:after="200" w:line="240" w:lineRule="auto"/>
      <w:jc w:val="center"/>
    </w:pPr>
    <w:rPr>
      <w:rFonts w:ascii="Times New Roman" w:eastAsia="Times New Roman" w:hAnsi="Times New Roman" w:cs="Times New Roman"/>
      <w:iCs/>
      <w:color w:val="000000" w:themeColor="text1"/>
      <w:sz w:val="26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B57D8"/>
    <w:rPr>
      <w:rFonts w:ascii="Times New Roman" w:eastAsia="Times New Roman" w:hAnsi="Times New Roman" w:cs="Times New Roman"/>
      <w:iCs/>
      <w:color w:val="000000" w:themeColor="text1"/>
      <w:sz w:val="26"/>
      <w:szCs w:val="18"/>
    </w:rPr>
  </w:style>
  <w:style w:type="table" w:customStyle="1" w:styleId="TableGrid4">
    <w:name w:val="Table Grid4"/>
    <w:basedOn w:val="TableNormal"/>
    <w:next w:val="TableGrid"/>
    <w:uiPriority w:val="39"/>
    <w:rsid w:val="00DB57D8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nh">
    <w:name w:val="Hình"/>
    <w:basedOn w:val="Normal"/>
    <w:qFormat/>
    <w:rsid w:val="00841687"/>
    <w:pPr>
      <w:spacing w:before="120" w:after="240" w:line="240" w:lineRule="auto"/>
      <w:jc w:val="center"/>
    </w:pPr>
    <w:rPr>
      <w:rFonts w:ascii="Times New Roman" w:eastAsia="Calibri" w:hAnsi="Times New Roman" w:cs="Times New Roman"/>
      <w:i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BFBBA-7E1A-4354-B3FB-3C4EF7539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36</Words>
  <Characters>1440</Characters>
  <Application>Microsoft Office Word</Application>
  <DocSecurity>0</DocSecurity>
  <Lines>388</Lines>
  <Paragraphs>3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ham Van Trung - Khoa Co Khi</cp:lastModifiedBy>
  <cp:revision>6</cp:revision>
  <cp:lastPrinted>2024-07-15T02:44:00Z</cp:lastPrinted>
  <dcterms:created xsi:type="dcterms:W3CDTF">2024-08-21T08:12:00Z</dcterms:created>
  <dcterms:modified xsi:type="dcterms:W3CDTF">2025-07-29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GrammarlyDocumentId">
    <vt:lpwstr>1fdf94dfd134e67c66debcd5155db2d31911558dde7d372376914e1cf9e972a0</vt:lpwstr>
  </property>
</Properties>
</file>